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C486E" w14:textId="77777777" w:rsidR="00D15C6E" w:rsidRPr="00107ABD" w:rsidRDefault="00D15C6E" w:rsidP="00107ABD">
      <w:pPr>
        <w:pStyle w:val="Heading1"/>
      </w:pPr>
      <w:r w:rsidRPr="00107ABD">
        <w:t>Supplementary Material</w:t>
      </w:r>
    </w:p>
    <w:p w14:paraId="1A48CBFE" w14:textId="0B635DEC" w:rsidR="00126FA2" w:rsidRDefault="00126FA2" w:rsidP="00126FA2">
      <w:pPr>
        <w:pStyle w:val="Heading2"/>
      </w:pPr>
      <w:r>
        <w:t>S.1 Data Tables</w:t>
      </w:r>
    </w:p>
    <w:p w14:paraId="3FFAF5E0" w14:textId="2E2A7E7E" w:rsidR="00126FA2" w:rsidRDefault="00126FA2" w:rsidP="00E57269">
      <w:pPr>
        <w:pStyle w:val="Heading3"/>
        <w:spacing w:before="0" w:after="80"/>
      </w:pPr>
      <w:r>
        <w:t>S.1.1 Horse Stance and Flight timings</w:t>
      </w:r>
    </w:p>
    <w:p w14:paraId="162F5B82" w14:textId="77777777" w:rsidR="00890320" w:rsidRPr="006730C2" w:rsidRDefault="00890320" w:rsidP="00E57269">
      <w:pPr>
        <w:rPr>
          <w:rFonts w:cs="Times New Roman"/>
          <w:b/>
          <w:sz w:val="14"/>
          <w:szCs w:val="14"/>
        </w:rPr>
      </w:pPr>
    </w:p>
    <w:p w14:paraId="220C5BB5" w14:textId="2DF7CAE4" w:rsidR="00E57269" w:rsidRDefault="00E57269" w:rsidP="00E57269">
      <w:pPr>
        <w:rPr>
          <w:rFonts w:cs="Times New Roman"/>
          <w:szCs w:val="20"/>
        </w:rPr>
      </w:pPr>
      <w:r>
        <w:rPr>
          <w:rFonts w:cs="Times New Roman"/>
          <w:b/>
          <w:szCs w:val="20"/>
        </w:rPr>
        <w:t>T</w:t>
      </w:r>
      <w:r w:rsidRPr="00FE6649">
        <w:rPr>
          <w:rFonts w:cs="Times New Roman"/>
          <w:b/>
          <w:szCs w:val="20"/>
        </w:rPr>
        <w:t xml:space="preserve">able </w:t>
      </w:r>
      <w:r>
        <w:rPr>
          <w:rFonts w:cs="Times New Roman"/>
          <w:b/>
          <w:szCs w:val="20"/>
        </w:rPr>
        <w:t>S1</w:t>
      </w:r>
      <w:r w:rsidRPr="00FE6649">
        <w:rPr>
          <w:rFonts w:cs="Times New Roman"/>
          <w:szCs w:val="20"/>
        </w:rPr>
        <w:t xml:space="preserve"> Significance values from the Linear Mixed Models for </w:t>
      </w:r>
      <w:r>
        <w:rPr>
          <w:rFonts w:cs="Times New Roman"/>
          <w:szCs w:val="20"/>
        </w:rPr>
        <w:t>time-offsets between the two mid-stance phases and the two mid-flight phases in the trot stride cycle</w:t>
      </w:r>
      <w:r w:rsidRPr="00FE6649">
        <w:rPr>
          <w:rFonts w:cs="Times New Roman"/>
          <w:szCs w:val="20"/>
        </w:rPr>
        <w:t>.</w:t>
      </w:r>
    </w:p>
    <w:p w14:paraId="2367052B" w14:textId="77777777" w:rsidR="00556301" w:rsidRPr="00556301" w:rsidRDefault="00556301" w:rsidP="00E57269">
      <w:pPr>
        <w:rPr>
          <w:rFonts w:cs="Times New Roman"/>
          <w:sz w:val="14"/>
          <w:szCs w:val="14"/>
        </w:rPr>
      </w:pPr>
    </w:p>
    <w:tbl>
      <w:tblPr>
        <w:tblW w:w="4386" w:type="dxa"/>
        <w:tblLook w:val="04A0" w:firstRow="1" w:lastRow="0" w:firstColumn="1" w:lastColumn="0" w:noHBand="0" w:noVBand="1"/>
      </w:tblPr>
      <w:tblGrid>
        <w:gridCol w:w="1304"/>
        <w:gridCol w:w="1191"/>
        <w:gridCol w:w="794"/>
        <w:gridCol w:w="303"/>
        <w:gridCol w:w="794"/>
      </w:tblGrid>
      <w:tr w:rsidR="00BD4B0B" w:rsidRPr="001D708D" w14:paraId="597ED7D1" w14:textId="77777777" w:rsidTr="004C6F50">
        <w:trPr>
          <w:trHeight w:val="20"/>
        </w:trPr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585C" w14:textId="77777777" w:rsidR="00E57269" w:rsidRPr="001D708D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Time </w:t>
            </w: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oint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C58DED" w14:textId="77777777" w:rsidR="00E57269" w:rsidRPr="001D708D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Fixed factor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E28209" w14:textId="77777777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303" w:type="dxa"/>
            <w:tcBorders>
              <w:bottom w:val="single" w:sz="4" w:space="0" w:color="auto"/>
            </w:tcBorders>
          </w:tcPr>
          <w:p w14:paraId="4783CBEA" w14:textId="77777777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A34AF0" w14:textId="014A209E" w:rsidR="00E57269" w:rsidRPr="001D708D" w:rsidRDefault="003E4A78" w:rsidP="005E411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 value</w:t>
            </w:r>
          </w:p>
        </w:tc>
      </w:tr>
      <w:tr w:rsidR="00BD4B0B" w:rsidRPr="001D708D" w14:paraId="7ED3AC10" w14:textId="77777777" w:rsidTr="004C6F50">
        <w:trPr>
          <w:trHeight w:val="20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A45DD" w14:textId="77777777" w:rsidR="00E57269" w:rsidRPr="001D708D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Mid-stance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C7206D" w14:textId="77777777" w:rsidR="00E57269" w:rsidRPr="001D708D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3DA3A" w14:textId="77777777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303" w:type="dxa"/>
            <w:tcBorders>
              <w:top w:val="single" w:sz="4" w:space="0" w:color="auto"/>
            </w:tcBorders>
          </w:tcPr>
          <w:p w14:paraId="7E6A4E77" w14:textId="77777777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7BABC" w14:textId="26329AD3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0.371</w:t>
            </w:r>
          </w:p>
        </w:tc>
      </w:tr>
      <w:tr w:rsidR="00BD4B0B" w:rsidRPr="001D708D" w14:paraId="39F22E18" w14:textId="77777777" w:rsidTr="004C6F50">
        <w:trPr>
          <w:trHeight w:val="20"/>
        </w:trPr>
        <w:tc>
          <w:tcPr>
            <w:tcW w:w="1304" w:type="dxa"/>
            <w:vMerge/>
            <w:vAlign w:val="center"/>
            <w:hideMark/>
          </w:tcPr>
          <w:p w14:paraId="197CE610" w14:textId="77777777" w:rsidR="00E57269" w:rsidRPr="001D708D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6792BE37" w14:textId="77777777" w:rsidR="00E57269" w:rsidRPr="001D708D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03982BFC" w14:textId="77777777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21.63</w:t>
            </w:r>
          </w:p>
        </w:tc>
        <w:tc>
          <w:tcPr>
            <w:tcW w:w="303" w:type="dxa"/>
          </w:tcPr>
          <w:p w14:paraId="77247CB1" w14:textId="77777777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7FDC1A84" w14:textId="083EC5B5" w:rsidR="00E57269" w:rsidRPr="001D708D" w:rsidRDefault="005E411F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BD4B0B" w:rsidRPr="001D708D" w14:paraId="1975A6B6" w14:textId="77777777" w:rsidTr="004C6F50">
        <w:trPr>
          <w:trHeight w:val="20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DF172D" w14:textId="77777777" w:rsidR="00E57269" w:rsidRPr="001D708D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88E59F" w14:textId="77777777" w:rsidR="00E57269" w:rsidRPr="001D708D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0184" w14:textId="77777777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303" w:type="dxa"/>
            <w:tcBorders>
              <w:bottom w:val="single" w:sz="4" w:space="0" w:color="auto"/>
            </w:tcBorders>
          </w:tcPr>
          <w:p w14:paraId="55D34DB6" w14:textId="77777777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D0F6D" w14:textId="4DD0943A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0.830</w:t>
            </w:r>
          </w:p>
        </w:tc>
      </w:tr>
      <w:tr w:rsidR="00BD4B0B" w:rsidRPr="001D708D" w14:paraId="49727C5C" w14:textId="77777777" w:rsidTr="004C6F50">
        <w:trPr>
          <w:trHeight w:val="20"/>
        </w:trPr>
        <w:tc>
          <w:tcPr>
            <w:tcW w:w="13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94CFD" w14:textId="77777777" w:rsidR="00E57269" w:rsidRPr="001D708D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Mid-flight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5B5A95" w14:textId="77777777" w:rsidR="00E57269" w:rsidRPr="001D708D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EC359" w14:textId="77777777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303" w:type="dxa"/>
            <w:tcBorders>
              <w:top w:val="single" w:sz="4" w:space="0" w:color="auto"/>
            </w:tcBorders>
          </w:tcPr>
          <w:p w14:paraId="426FE891" w14:textId="77777777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8F02B" w14:textId="26591463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0.725</w:t>
            </w:r>
          </w:p>
        </w:tc>
      </w:tr>
      <w:tr w:rsidR="00BD4B0B" w:rsidRPr="001D708D" w14:paraId="34020C20" w14:textId="77777777" w:rsidTr="004C6F50">
        <w:trPr>
          <w:trHeight w:val="20"/>
        </w:trPr>
        <w:tc>
          <w:tcPr>
            <w:tcW w:w="1304" w:type="dxa"/>
            <w:vMerge/>
            <w:vAlign w:val="center"/>
            <w:hideMark/>
          </w:tcPr>
          <w:p w14:paraId="4819ADFD" w14:textId="77777777" w:rsidR="00E57269" w:rsidRPr="001D708D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1" w:type="dxa"/>
            <w:shd w:val="clear" w:color="auto" w:fill="auto"/>
            <w:vAlign w:val="center"/>
            <w:hideMark/>
          </w:tcPr>
          <w:p w14:paraId="1C349136" w14:textId="77777777" w:rsidR="00E57269" w:rsidRPr="001D708D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7B39757" w14:textId="77777777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6.38</w:t>
            </w:r>
          </w:p>
        </w:tc>
        <w:tc>
          <w:tcPr>
            <w:tcW w:w="303" w:type="dxa"/>
          </w:tcPr>
          <w:p w14:paraId="762A0403" w14:textId="77777777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14:paraId="2FC1AC77" w14:textId="5A39CAE8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0.015</w:t>
            </w:r>
          </w:p>
        </w:tc>
      </w:tr>
      <w:tr w:rsidR="00BD4B0B" w:rsidRPr="001D708D" w14:paraId="26411C50" w14:textId="77777777" w:rsidTr="004C6F50">
        <w:trPr>
          <w:trHeight w:val="20"/>
        </w:trPr>
        <w:tc>
          <w:tcPr>
            <w:tcW w:w="13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97F89F" w14:textId="77777777" w:rsidR="00E57269" w:rsidRPr="001D708D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29D329" w14:textId="77777777" w:rsidR="00E57269" w:rsidRPr="001D708D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6BF36" w14:textId="77777777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303" w:type="dxa"/>
            <w:tcBorders>
              <w:bottom w:val="single" w:sz="4" w:space="0" w:color="auto"/>
            </w:tcBorders>
          </w:tcPr>
          <w:p w14:paraId="37540AAE" w14:textId="77777777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242FF" w14:textId="44E8F035" w:rsidR="00E57269" w:rsidRPr="001D708D" w:rsidRDefault="00E57269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D708D">
              <w:rPr>
                <w:rFonts w:eastAsia="Times New Roman" w:cs="Times New Roman"/>
                <w:sz w:val="18"/>
                <w:szCs w:val="18"/>
                <w:lang w:eastAsia="en-GB"/>
              </w:rPr>
              <w:t>0.529</w:t>
            </w:r>
          </w:p>
        </w:tc>
      </w:tr>
    </w:tbl>
    <w:p w14:paraId="2799F20B" w14:textId="77777777" w:rsidR="00E57269" w:rsidRDefault="00E57269" w:rsidP="00126FA2">
      <w:pPr>
        <w:rPr>
          <w:rFonts w:cs="Times New Roman"/>
          <w:b/>
          <w:szCs w:val="20"/>
        </w:rPr>
      </w:pPr>
    </w:p>
    <w:p w14:paraId="57E99081" w14:textId="77777777" w:rsidR="00556301" w:rsidRDefault="00556301" w:rsidP="00E57269">
      <w:pPr>
        <w:rPr>
          <w:rFonts w:cs="Times New Roman"/>
          <w:b/>
          <w:szCs w:val="20"/>
        </w:rPr>
      </w:pPr>
    </w:p>
    <w:p w14:paraId="2468369E" w14:textId="0E43BE56" w:rsidR="003A6597" w:rsidRDefault="00E57269" w:rsidP="00E57269">
      <w:pPr>
        <w:rPr>
          <w:rFonts w:cs="Times New Roman"/>
          <w:szCs w:val="20"/>
        </w:rPr>
      </w:pPr>
      <w:r w:rsidRPr="00FE6649">
        <w:rPr>
          <w:rFonts w:cs="Times New Roman"/>
          <w:b/>
          <w:szCs w:val="20"/>
        </w:rPr>
        <w:t xml:space="preserve">Table </w:t>
      </w:r>
      <w:r>
        <w:rPr>
          <w:rFonts w:cs="Times New Roman"/>
          <w:b/>
          <w:szCs w:val="20"/>
        </w:rPr>
        <w:t>S2</w:t>
      </w:r>
      <w:r>
        <w:rPr>
          <w:rFonts w:cs="Times New Roman"/>
          <w:szCs w:val="20"/>
        </w:rPr>
        <w:t xml:space="preserve"> Estimated Marginal Means for surface effects on</w:t>
      </w:r>
      <w:r w:rsidRPr="00FE6649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>time-offsets between the two mid-stance phases and the two mid-flight phases in the trot stride cycle.</w:t>
      </w:r>
    </w:p>
    <w:p w14:paraId="5EB227C5" w14:textId="77777777" w:rsidR="00556301" w:rsidRPr="00556301" w:rsidRDefault="00556301" w:rsidP="00E57269">
      <w:pPr>
        <w:rPr>
          <w:rFonts w:cs="Times New Roman"/>
          <w:sz w:val="14"/>
          <w:szCs w:val="14"/>
        </w:rPr>
      </w:pPr>
    </w:p>
    <w:tbl>
      <w:tblPr>
        <w:tblW w:w="8757" w:type="dxa"/>
        <w:tblLook w:val="04A0" w:firstRow="1" w:lastRow="0" w:firstColumn="1" w:lastColumn="0" w:noHBand="0" w:noVBand="1"/>
      </w:tblPr>
      <w:tblGrid>
        <w:gridCol w:w="1077"/>
        <w:gridCol w:w="876"/>
        <w:gridCol w:w="794"/>
        <w:gridCol w:w="794"/>
        <w:gridCol w:w="794"/>
        <w:gridCol w:w="2211"/>
        <w:gridCol w:w="2211"/>
      </w:tblGrid>
      <w:tr w:rsidR="00126FA2" w:rsidRPr="00126FA2" w14:paraId="2DBB749E" w14:textId="77777777" w:rsidTr="00BD4B0B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2503E" w14:textId="77777777" w:rsidR="00126FA2" w:rsidRPr="00126FA2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Time poin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D2C1F" w14:textId="77777777" w:rsidR="00126FA2" w:rsidRPr="00126FA2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4273AE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CD2EB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td. Erro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47331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3CEE7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5% Confidence Interval (lower bound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56549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5% Confidence Interval (upper bound)</w:t>
            </w:r>
          </w:p>
        </w:tc>
      </w:tr>
      <w:tr w:rsidR="00126FA2" w:rsidRPr="00126FA2" w14:paraId="575C2F7A" w14:textId="77777777" w:rsidTr="00BD4B0B">
        <w:trPr>
          <w:trHeight w:val="20"/>
        </w:trPr>
        <w:tc>
          <w:tcPr>
            <w:tcW w:w="1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7595BD" w14:textId="77777777" w:rsidR="00126FA2" w:rsidRPr="00126FA2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Mid-st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19F3" w14:textId="77777777" w:rsidR="00126FA2" w:rsidRPr="00126FA2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5227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48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5199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3399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21.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D4655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48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E4DF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49.4</w:t>
            </w:r>
          </w:p>
        </w:tc>
      </w:tr>
      <w:tr w:rsidR="00126FA2" w:rsidRPr="00126FA2" w14:paraId="265F1965" w14:textId="77777777" w:rsidTr="00BD4B0B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64DE4" w14:textId="77777777" w:rsidR="00126FA2" w:rsidRPr="00126FA2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6CCE3" w14:textId="77777777" w:rsidR="00126FA2" w:rsidRPr="00126FA2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0EFD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48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B050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D3F1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20.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8717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48.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3C38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49.6</w:t>
            </w:r>
          </w:p>
        </w:tc>
      </w:tr>
      <w:tr w:rsidR="00126FA2" w:rsidRPr="00126FA2" w14:paraId="4D690D04" w14:textId="77777777" w:rsidTr="00BD4B0B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E047F" w14:textId="77777777" w:rsidR="00126FA2" w:rsidRPr="00126FA2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F3695" w14:textId="77777777" w:rsidR="00126FA2" w:rsidRPr="00126FA2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DBFAF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48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F4FFA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BF485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19.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09630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47.5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EA3A6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49.0</w:t>
            </w:r>
          </w:p>
        </w:tc>
      </w:tr>
      <w:tr w:rsidR="00126FA2" w:rsidRPr="00126FA2" w14:paraId="320D15C8" w14:textId="77777777" w:rsidTr="00BD4B0B">
        <w:trPr>
          <w:trHeight w:val="20"/>
        </w:trPr>
        <w:tc>
          <w:tcPr>
            <w:tcW w:w="1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253A14" w14:textId="77777777" w:rsidR="00126FA2" w:rsidRPr="00126FA2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Mid-fligh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F31E" w14:textId="77777777" w:rsidR="00126FA2" w:rsidRPr="00126FA2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CEA5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5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5673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50B2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28.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8B1D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49.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EB832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50.8</w:t>
            </w:r>
          </w:p>
        </w:tc>
      </w:tr>
      <w:tr w:rsidR="00126FA2" w:rsidRPr="00126FA2" w14:paraId="166F4E8E" w14:textId="77777777" w:rsidTr="00BD4B0B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9554D" w14:textId="77777777" w:rsidR="00126FA2" w:rsidRPr="00126FA2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34ED" w14:textId="77777777" w:rsidR="00126FA2" w:rsidRPr="00126FA2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4CA7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7384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686B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28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A611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49.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A1CF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50.6</w:t>
            </w:r>
          </w:p>
        </w:tc>
      </w:tr>
      <w:tr w:rsidR="00126FA2" w:rsidRPr="00126FA2" w14:paraId="13E4831B" w14:textId="77777777" w:rsidTr="00BD4B0B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55495" w14:textId="77777777" w:rsidR="00126FA2" w:rsidRPr="00126FA2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ABE67" w14:textId="77777777" w:rsidR="00126FA2" w:rsidRPr="00126FA2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7734C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50.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0A72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0771B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24.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6096C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49.7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43A11" w14:textId="77777777" w:rsidR="00126FA2" w:rsidRPr="00126FA2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26FA2">
              <w:rPr>
                <w:rFonts w:eastAsia="Times New Roman" w:cs="Times New Roman"/>
                <w:sz w:val="18"/>
                <w:szCs w:val="18"/>
                <w:lang w:eastAsia="en-GB"/>
              </w:rPr>
              <w:t>51.0</w:t>
            </w:r>
          </w:p>
        </w:tc>
      </w:tr>
    </w:tbl>
    <w:p w14:paraId="0082F3D6" w14:textId="77777777" w:rsidR="00126FA2" w:rsidRDefault="00126FA2" w:rsidP="00126FA2">
      <w:pPr>
        <w:rPr>
          <w:rFonts w:cs="Times New Roman"/>
          <w:szCs w:val="20"/>
        </w:rPr>
      </w:pPr>
    </w:p>
    <w:p w14:paraId="63EBD09A" w14:textId="77777777" w:rsidR="00556301" w:rsidRDefault="00556301" w:rsidP="00890320">
      <w:pPr>
        <w:rPr>
          <w:b/>
        </w:rPr>
      </w:pPr>
    </w:p>
    <w:p w14:paraId="3AD111B0" w14:textId="57DA11DB" w:rsidR="00126FA2" w:rsidRDefault="00126FA2" w:rsidP="00890320">
      <w:r w:rsidRPr="00FE6649">
        <w:rPr>
          <w:b/>
        </w:rPr>
        <w:t xml:space="preserve">Table </w:t>
      </w:r>
      <w:r>
        <w:rPr>
          <w:b/>
        </w:rPr>
        <w:t>S3</w:t>
      </w:r>
      <w:r>
        <w:t xml:space="preserve"> Estimated Marginal Means for jockey position effects on</w:t>
      </w:r>
      <w:r w:rsidRPr="00FE6649">
        <w:t xml:space="preserve"> </w:t>
      </w:r>
      <w:r>
        <w:t>time-offsets between the two mid-stance phases and the two mid-flight phases in the trot stride cycle.</w:t>
      </w:r>
    </w:p>
    <w:p w14:paraId="3E5A7D0A" w14:textId="77777777" w:rsidR="00556301" w:rsidRPr="00556301" w:rsidRDefault="00556301" w:rsidP="00890320">
      <w:pPr>
        <w:rPr>
          <w:sz w:val="14"/>
          <w:szCs w:val="16"/>
        </w:rPr>
      </w:pPr>
    </w:p>
    <w:tbl>
      <w:tblPr>
        <w:tblW w:w="8901" w:type="dxa"/>
        <w:tblLook w:val="04A0" w:firstRow="1" w:lastRow="0" w:firstColumn="1" w:lastColumn="0" w:noHBand="0" w:noVBand="1"/>
      </w:tblPr>
      <w:tblGrid>
        <w:gridCol w:w="1077"/>
        <w:gridCol w:w="1020"/>
        <w:gridCol w:w="794"/>
        <w:gridCol w:w="794"/>
        <w:gridCol w:w="794"/>
        <w:gridCol w:w="2211"/>
        <w:gridCol w:w="2211"/>
      </w:tblGrid>
      <w:tr w:rsidR="00E57269" w:rsidRPr="00E57269" w14:paraId="4E8E53C7" w14:textId="77777777" w:rsidTr="00BD4B0B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0040A" w14:textId="77777777" w:rsidR="00E57269" w:rsidRPr="00E57269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Time poi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07C142" w14:textId="77777777" w:rsidR="00E57269" w:rsidRPr="00E57269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DE1B5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8C9C7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td. Error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195DD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EE61A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5% Confidence Interval (lower bound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E415D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5% Confidence Interval (upper bound)</w:t>
            </w:r>
          </w:p>
        </w:tc>
      </w:tr>
      <w:tr w:rsidR="00890320" w:rsidRPr="00E57269" w14:paraId="50B2DC25" w14:textId="77777777" w:rsidTr="00BD4B0B">
        <w:trPr>
          <w:trHeight w:val="20"/>
        </w:trPr>
        <w:tc>
          <w:tcPr>
            <w:tcW w:w="1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30EA53" w14:textId="77777777" w:rsidR="00E57269" w:rsidRPr="00E57269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Mid-stanc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390A" w14:textId="77777777" w:rsidR="00E57269" w:rsidRPr="00E57269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Ris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E1AA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47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16F7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EFBA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7EEB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47.2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C0118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48.3</w:t>
            </w:r>
          </w:p>
        </w:tc>
      </w:tr>
      <w:tr w:rsidR="00890320" w:rsidRPr="00E57269" w14:paraId="3AFA7031" w14:textId="77777777" w:rsidTr="00BD4B0B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B45CE4" w14:textId="77777777" w:rsidR="00E57269" w:rsidRPr="00E57269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C94C9" w14:textId="77777777" w:rsidR="00E57269" w:rsidRPr="00E57269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A389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49.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2814E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77291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19.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2E76F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48.8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58776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50.2</w:t>
            </w:r>
          </w:p>
        </w:tc>
      </w:tr>
      <w:tr w:rsidR="00890320" w:rsidRPr="00E57269" w14:paraId="1B2DE517" w14:textId="77777777" w:rsidTr="00BD4B0B">
        <w:trPr>
          <w:trHeight w:val="20"/>
        </w:trPr>
        <w:tc>
          <w:tcPr>
            <w:tcW w:w="1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ED5BA" w14:textId="77777777" w:rsidR="00E57269" w:rsidRPr="00E57269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Mid-flight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A16D0" w14:textId="77777777" w:rsidR="00E57269" w:rsidRPr="00E57269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Ris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0606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49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F391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BDEB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BBB6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49.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CF8B3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50.2</w:t>
            </w:r>
          </w:p>
        </w:tc>
      </w:tr>
      <w:tr w:rsidR="00890320" w:rsidRPr="00E57269" w14:paraId="6329C10D" w14:textId="77777777" w:rsidTr="00BD4B0B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BA52B6" w14:textId="77777777" w:rsidR="00E57269" w:rsidRPr="00E57269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3E229" w14:textId="77777777" w:rsidR="00E57269" w:rsidRPr="00E57269" w:rsidRDefault="00E5726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83B20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50.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11A9C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6A04C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26.6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06457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64AA0" w14:textId="77777777" w:rsidR="00E57269" w:rsidRPr="00E57269" w:rsidRDefault="00E57269" w:rsidP="00E57269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E57269">
              <w:rPr>
                <w:rFonts w:eastAsia="Times New Roman" w:cs="Times New Roman"/>
                <w:sz w:val="18"/>
                <w:szCs w:val="18"/>
                <w:lang w:eastAsia="en-GB"/>
              </w:rPr>
              <w:t>51.2</w:t>
            </w:r>
          </w:p>
        </w:tc>
      </w:tr>
    </w:tbl>
    <w:p w14:paraId="7FE1615A" w14:textId="0460A84B" w:rsidR="00E57269" w:rsidRDefault="00E57269" w:rsidP="00126FA2">
      <w:pPr>
        <w:rPr>
          <w:rFonts w:cs="Times New Roman"/>
          <w:szCs w:val="20"/>
        </w:rPr>
      </w:pPr>
    </w:p>
    <w:p w14:paraId="6DEDD38F" w14:textId="77777777" w:rsidR="00556301" w:rsidRDefault="00556301" w:rsidP="00616275">
      <w:pPr>
        <w:rPr>
          <w:rFonts w:cs="Times New Roman"/>
          <w:b/>
          <w:szCs w:val="20"/>
        </w:rPr>
      </w:pPr>
    </w:p>
    <w:p w14:paraId="43720DA0" w14:textId="41D6F124" w:rsidR="00616275" w:rsidRDefault="00616275" w:rsidP="00616275">
      <w:pPr>
        <w:rPr>
          <w:rFonts w:cs="Times New Roman"/>
          <w:szCs w:val="20"/>
        </w:rPr>
      </w:pPr>
      <w:r w:rsidRPr="00FE6649">
        <w:rPr>
          <w:rFonts w:cs="Times New Roman"/>
          <w:b/>
          <w:szCs w:val="20"/>
        </w:rPr>
        <w:t xml:space="preserve">Table </w:t>
      </w:r>
      <w:r>
        <w:rPr>
          <w:rFonts w:cs="Times New Roman"/>
          <w:b/>
          <w:szCs w:val="20"/>
        </w:rPr>
        <w:t>S4</w:t>
      </w:r>
      <w:r>
        <w:rPr>
          <w:rFonts w:cs="Times New Roman"/>
          <w:szCs w:val="20"/>
        </w:rPr>
        <w:t xml:space="preserve"> Estimated Marginal Means for surface and jockey position effects on</w:t>
      </w:r>
      <w:r w:rsidRPr="00FE6649">
        <w:rPr>
          <w:rFonts w:cs="Times New Roman"/>
          <w:szCs w:val="20"/>
        </w:rPr>
        <w:t xml:space="preserve"> </w:t>
      </w:r>
      <w:r>
        <w:rPr>
          <w:rFonts w:cs="Times New Roman"/>
          <w:szCs w:val="20"/>
        </w:rPr>
        <w:t>time-offsets between the two mid-stance phases and the two mid-flight phases in the trot stride cycle.</w:t>
      </w:r>
    </w:p>
    <w:p w14:paraId="150902D7" w14:textId="77777777" w:rsidR="00556301" w:rsidRPr="00556301" w:rsidRDefault="00556301" w:rsidP="00616275">
      <w:pPr>
        <w:rPr>
          <w:rFonts w:cs="Times New Roman"/>
          <w:sz w:val="14"/>
          <w:szCs w:val="14"/>
        </w:rPr>
      </w:pPr>
    </w:p>
    <w:tbl>
      <w:tblPr>
        <w:tblW w:w="9514" w:type="dxa"/>
        <w:tblLook w:val="04A0" w:firstRow="1" w:lastRow="0" w:firstColumn="1" w:lastColumn="0" w:noHBand="0" w:noVBand="1"/>
      </w:tblPr>
      <w:tblGrid>
        <w:gridCol w:w="1077"/>
        <w:gridCol w:w="876"/>
        <w:gridCol w:w="1020"/>
        <w:gridCol w:w="794"/>
        <w:gridCol w:w="794"/>
        <w:gridCol w:w="531"/>
        <w:gridCol w:w="2211"/>
        <w:gridCol w:w="2211"/>
      </w:tblGrid>
      <w:tr w:rsidR="00616275" w:rsidRPr="00616275" w14:paraId="3502DEA4" w14:textId="77777777" w:rsidTr="00BD4B0B">
        <w:trPr>
          <w:trHeight w:val="20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5A317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Time point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E9D46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7439E7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E4AF4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E4C2F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td. Error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ED5CDF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0C0E3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5% Confidence Interval (lower bound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49130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5% Confidence Interval (upper bound)</w:t>
            </w:r>
          </w:p>
        </w:tc>
      </w:tr>
      <w:tr w:rsidR="00616275" w:rsidRPr="00616275" w14:paraId="54C26AC1" w14:textId="77777777" w:rsidTr="00BD4B0B">
        <w:trPr>
          <w:trHeight w:val="20"/>
        </w:trPr>
        <w:tc>
          <w:tcPr>
            <w:tcW w:w="1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240B40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Mid-stance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06FA3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B4CD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Ris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0E97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7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82D6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0644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23.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0CDC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7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2990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8.6</w:t>
            </w:r>
          </w:p>
        </w:tc>
      </w:tr>
      <w:tr w:rsidR="00616275" w:rsidRPr="00616275" w14:paraId="617B7C11" w14:textId="77777777" w:rsidTr="00BD4B0B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864841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EACCB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D704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842D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9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B9661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CD86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34.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4FB0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8.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141D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50.5</w:t>
            </w:r>
          </w:p>
        </w:tc>
      </w:tr>
      <w:tr w:rsidR="00616275" w:rsidRPr="00616275" w14:paraId="7910D5AE" w14:textId="77777777" w:rsidTr="00BD4B0B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5388B8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CDF0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5AE3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Ris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831E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8.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E8C6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8A35D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22.8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D970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7.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6F6F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8.8</w:t>
            </w:r>
          </w:p>
        </w:tc>
      </w:tr>
      <w:tr w:rsidR="00616275" w:rsidRPr="00616275" w14:paraId="0064CBF5" w14:textId="77777777" w:rsidTr="00BD4B0B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264D5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2F328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0CB8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9162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9.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52B0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0DF8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34.5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A975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9.0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901F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50.7</w:t>
            </w:r>
          </w:p>
        </w:tc>
      </w:tr>
      <w:tr w:rsidR="00616275" w:rsidRPr="00616275" w14:paraId="0B5CB00A" w14:textId="77777777" w:rsidTr="00BD4B0B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12F8D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B9FAE3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A7CFA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Ris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6A99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7.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449F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8E2F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23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75D2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6.6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BD7A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8.1</w:t>
            </w:r>
          </w:p>
        </w:tc>
      </w:tr>
      <w:tr w:rsidR="00616275" w:rsidRPr="00616275" w14:paraId="53D67BE6" w14:textId="77777777" w:rsidTr="00BD4B0B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A2461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B298A5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6D213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5FE77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9.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FF3B9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5C78A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28.9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4CFF9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8.2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B714D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50.1</w:t>
            </w:r>
          </w:p>
        </w:tc>
      </w:tr>
      <w:tr w:rsidR="00616275" w:rsidRPr="00616275" w14:paraId="70D12099" w14:textId="77777777" w:rsidTr="00BD4B0B">
        <w:trPr>
          <w:trHeight w:val="20"/>
        </w:trPr>
        <w:tc>
          <w:tcPr>
            <w:tcW w:w="107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5C1A18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Mid-flight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1E800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E4DAD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Ris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9B1F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9.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D3B8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236C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30.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9717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9.1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1152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50.4</w:t>
            </w:r>
          </w:p>
        </w:tc>
      </w:tr>
      <w:tr w:rsidR="00616275" w:rsidRPr="00616275" w14:paraId="44D8655D" w14:textId="77777777" w:rsidTr="00BD4B0B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C750F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839472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2A4A4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30F81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50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9F3A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6C54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1.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C0E3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9.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8D4B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51.4</w:t>
            </w:r>
          </w:p>
        </w:tc>
      </w:tr>
      <w:tr w:rsidR="00616275" w:rsidRPr="00616275" w14:paraId="02F03C3D" w14:textId="77777777" w:rsidTr="00BD4B0B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58903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04F8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5F81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Ris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C7A8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9.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522B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E292B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29.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1F88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8.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4DC5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50.2</w:t>
            </w:r>
          </w:p>
        </w:tc>
      </w:tr>
      <w:tr w:rsidR="00616275" w:rsidRPr="00616275" w14:paraId="3034C272" w14:textId="77777777" w:rsidTr="00BD4B0B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439014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B37A5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28066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792A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50.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E4E5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1E94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1.9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E836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9.7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2E4A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51.2</w:t>
            </w:r>
          </w:p>
        </w:tc>
      </w:tr>
      <w:tr w:rsidR="00616275" w:rsidRPr="00616275" w14:paraId="14F5459E" w14:textId="77777777" w:rsidTr="00BD4B0B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4691A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10F48B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25A21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Ris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718A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9.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94E6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0642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30.4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EF7E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49.3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95C44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50.6</w:t>
            </w:r>
          </w:p>
        </w:tc>
      </w:tr>
      <w:tr w:rsidR="00616275" w:rsidRPr="00616275" w14:paraId="23EC2C1B" w14:textId="77777777" w:rsidTr="00BD4B0B">
        <w:trPr>
          <w:trHeight w:val="20"/>
        </w:trPr>
        <w:tc>
          <w:tcPr>
            <w:tcW w:w="107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C789F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C2468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D8FE8" w14:textId="77777777" w:rsidR="00616275" w:rsidRPr="00616275" w:rsidRDefault="00616275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6A73A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50.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A1DC9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66F6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34.7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BB505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C6FDD" w14:textId="77777777" w:rsidR="00616275" w:rsidRPr="00616275" w:rsidRDefault="00616275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616275">
              <w:rPr>
                <w:rFonts w:eastAsia="Times New Roman" w:cs="Times New Roman"/>
                <w:sz w:val="18"/>
                <w:szCs w:val="18"/>
                <w:lang w:eastAsia="en-GB"/>
              </w:rPr>
              <w:t>51.6</w:t>
            </w:r>
          </w:p>
        </w:tc>
      </w:tr>
    </w:tbl>
    <w:p w14:paraId="0AABB5E1" w14:textId="77777777" w:rsidR="00890320" w:rsidRDefault="00890320" w:rsidP="00126FA2">
      <w:pPr>
        <w:pStyle w:val="Heading3"/>
        <w:sectPr w:rsidR="00890320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FDC8F1F" w14:textId="3A69DF63" w:rsidR="00126FA2" w:rsidRDefault="00126FA2" w:rsidP="00126FA2">
      <w:pPr>
        <w:pStyle w:val="Heading3"/>
      </w:pPr>
      <w:r>
        <w:lastRenderedPageBreak/>
        <w:t>S1.1.2 Horse Symmetry</w:t>
      </w:r>
    </w:p>
    <w:p w14:paraId="636A6197" w14:textId="77777777" w:rsidR="004C6F50" w:rsidRPr="006730C2" w:rsidRDefault="004C6F50" w:rsidP="00890320">
      <w:pPr>
        <w:rPr>
          <w:b/>
          <w:sz w:val="14"/>
          <w:szCs w:val="16"/>
        </w:rPr>
      </w:pPr>
    </w:p>
    <w:p w14:paraId="15A2DCEF" w14:textId="018FFB36" w:rsidR="00890320" w:rsidRDefault="00890320" w:rsidP="00890320">
      <w:r w:rsidRPr="00890320">
        <w:rPr>
          <w:b/>
        </w:rPr>
        <w:t>Table S5</w:t>
      </w:r>
      <w:r w:rsidRPr="00890320">
        <w:t xml:space="preserve"> Significance values from the Linear Mixed Models for horse movement asymmetry at the poll, withers and sacrum.</w:t>
      </w:r>
    </w:p>
    <w:p w14:paraId="51AE2CD1" w14:textId="77777777" w:rsidR="00556301" w:rsidRPr="00556301" w:rsidRDefault="00556301" w:rsidP="00890320">
      <w:pPr>
        <w:rPr>
          <w:rFonts w:cs="Times New Roman"/>
          <w:sz w:val="14"/>
          <w:szCs w:val="16"/>
        </w:rPr>
      </w:pPr>
    </w:p>
    <w:tbl>
      <w:tblPr>
        <w:tblW w:w="8357" w:type="dxa"/>
        <w:tblLook w:val="04A0" w:firstRow="1" w:lastRow="0" w:firstColumn="1" w:lastColumn="0" w:noHBand="0" w:noVBand="1"/>
      </w:tblPr>
      <w:tblGrid>
        <w:gridCol w:w="1871"/>
        <w:gridCol w:w="2154"/>
        <w:gridCol w:w="2324"/>
        <w:gridCol w:w="1004"/>
        <w:gridCol w:w="1004"/>
      </w:tblGrid>
      <w:tr w:rsidR="00126FA2" w:rsidRPr="00616275" w14:paraId="5FE71EF9" w14:textId="77777777" w:rsidTr="004C6F50">
        <w:trPr>
          <w:trHeight w:val="20"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5B260" w14:textId="7B62357E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Anatomical </w:t>
            </w:r>
            <w:r w:rsidR="00616275"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l</w:t>
            </w: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ocation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F1A8" w14:textId="25370DB6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Displacement </w:t>
            </w:r>
            <w:r w:rsidR="00616275"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</w:t>
            </w: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arameter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B7946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Fixed facto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83198" w14:textId="1596B6E1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F</w:t>
            </w:r>
            <w:r w:rsidR="003E4A78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 valu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372C8" w14:textId="675FA6ED" w:rsidR="00126FA2" w:rsidRPr="004C6F50" w:rsidRDefault="003E4A78" w:rsidP="0061627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 value</w:t>
            </w:r>
          </w:p>
        </w:tc>
      </w:tr>
      <w:tr w:rsidR="00126FA2" w:rsidRPr="00616275" w14:paraId="1E9A63CB" w14:textId="77777777" w:rsidTr="004C6F50">
        <w:trPr>
          <w:trHeight w:val="20"/>
        </w:trPr>
        <w:tc>
          <w:tcPr>
            <w:tcW w:w="1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9C18C3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Poll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ED6AB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MinDiff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3231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53FE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2.4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4170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99</w:t>
            </w:r>
          </w:p>
        </w:tc>
      </w:tr>
      <w:tr w:rsidR="00126FA2" w:rsidRPr="00616275" w14:paraId="44DF3730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33120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04BF3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9360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AB83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6.1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67B4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05</w:t>
            </w:r>
          </w:p>
        </w:tc>
      </w:tr>
      <w:tr w:rsidR="00126FA2" w:rsidRPr="00616275" w14:paraId="6F3B5D5B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4FB43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38167A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17B1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C52F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547F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830</w:t>
            </w:r>
          </w:p>
        </w:tc>
      </w:tr>
      <w:tr w:rsidR="00126FA2" w:rsidRPr="00616275" w14:paraId="17387733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9685D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59ECF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6209" w14:textId="61D74F89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Surface * </w:t>
            </w:r>
            <w:r w:rsidR="004D5ADB">
              <w:rPr>
                <w:rFonts w:eastAsia="Times New Roman" w:cs="Times New Roman"/>
                <w:sz w:val="18"/>
                <w:szCs w:val="18"/>
                <w:lang w:eastAsia="en-GB"/>
              </w:rPr>
              <w:t>S</w:t>
            </w: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ride tim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D067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2.3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F727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107</w:t>
            </w:r>
          </w:p>
        </w:tc>
      </w:tr>
      <w:tr w:rsidR="00126FA2" w:rsidRPr="00616275" w14:paraId="6943B2A6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1A5CF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2DE93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884B" w14:textId="26C16A6E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Jockey position * </w:t>
            </w:r>
            <w:r w:rsidR="004D5ADB">
              <w:rPr>
                <w:rFonts w:eastAsia="Times New Roman" w:cs="Times New Roman"/>
                <w:sz w:val="18"/>
                <w:szCs w:val="18"/>
                <w:lang w:eastAsia="en-GB"/>
              </w:rPr>
              <w:t>S</w:t>
            </w: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ride tim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6563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5.54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C4D06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08</w:t>
            </w:r>
          </w:p>
        </w:tc>
      </w:tr>
      <w:tr w:rsidR="00126FA2" w:rsidRPr="00616275" w14:paraId="3AEEB4C6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9717B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35A19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MaxDiff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1F76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7DC6B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CAAB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77</w:t>
            </w:r>
          </w:p>
        </w:tc>
      </w:tr>
      <w:tr w:rsidR="00126FA2" w:rsidRPr="00616275" w14:paraId="61E072E4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9E1AC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38A35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DD82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9E4A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6376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187</w:t>
            </w:r>
          </w:p>
        </w:tc>
      </w:tr>
      <w:tr w:rsidR="00126FA2" w:rsidRPr="00616275" w14:paraId="0747D6EB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48A8A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63B7B0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A8F9D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481C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F3E5B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949</w:t>
            </w:r>
          </w:p>
        </w:tc>
      </w:tr>
      <w:tr w:rsidR="00126FA2" w:rsidRPr="00616275" w14:paraId="751F960A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CAF23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A7D3A5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UpDiff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1311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60DF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.7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21DA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189</w:t>
            </w:r>
          </w:p>
        </w:tc>
      </w:tr>
      <w:tr w:rsidR="00126FA2" w:rsidRPr="00616275" w14:paraId="55804BBC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BE269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B9BBD3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53C9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2075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0B90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649</w:t>
            </w:r>
          </w:p>
        </w:tc>
      </w:tr>
      <w:tr w:rsidR="00126FA2" w:rsidRPr="00616275" w14:paraId="39299C2B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E63C85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AC9042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1AED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0E5F7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315D6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770</w:t>
            </w:r>
          </w:p>
        </w:tc>
      </w:tr>
      <w:tr w:rsidR="00126FA2" w:rsidRPr="00616275" w14:paraId="4962D2CB" w14:textId="77777777" w:rsidTr="004C6F50">
        <w:trPr>
          <w:trHeight w:val="20"/>
        </w:trPr>
        <w:tc>
          <w:tcPr>
            <w:tcW w:w="1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8E6E8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Withers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EF81F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MinDiff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8CAF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0418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.4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E391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42</w:t>
            </w:r>
          </w:p>
        </w:tc>
      </w:tr>
      <w:tr w:rsidR="00126FA2" w:rsidRPr="00616275" w14:paraId="007F3AE0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D9A86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DF7C0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37FA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2047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4.2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0EF2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21</w:t>
            </w:r>
          </w:p>
        </w:tc>
      </w:tr>
      <w:tr w:rsidR="00126FA2" w:rsidRPr="00616275" w14:paraId="4DEFEABA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025880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09F805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D523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5E95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3CD0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965</w:t>
            </w:r>
          </w:p>
        </w:tc>
      </w:tr>
      <w:tr w:rsidR="00126FA2" w:rsidRPr="00616275" w14:paraId="5EDA9329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CC262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89D0C9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AF25" w14:textId="19991E4F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Surface * </w:t>
            </w:r>
            <w:r w:rsidR="004D5ADB">
              <w:rPr>
                <w:rFonts w:eastAsia="Times New Roman" w:cs="Times New Roman"/>
                <w:sz w:val="18"/>
                <w:szCs w:val="18"/>
                <w:lang w:eastAsia="en-GB"/>
              </w:rPr>
              <w:t>S</w:t>
            </w: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ride tim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B0FA9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.2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8B8E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49</w:t>
            </w:r>
          </w:p>
        </w:tc>
      </w:tr>
      <w:tr w:rsidR="00126FA2" w:rsidRPr="00616275" w14:paraId="6B3E63FC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C7E2A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90C4CF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11D8" w14:textId="208A20FC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Jockey position * </w:t>
            </w:r>
            <w:r w:rsidR="004D5ADB">
              <w:rPr>
                <w:rFonts w:eastAsia="Times New Roman" w:cs="Times New Roman"/>
                <w:sz w:val="18"/>
                <w:szCs w:val="18"/>
                <w:lang w:eastAsia="en-GB"/>
              </w:rPr>
              <w:t>S</w:t>
            </w: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ride tim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85160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4.1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6BBC5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23</w:t>
            </w:r>
          </w:p>
        </w:tc>
      </w:tr>
      <w:tr w:rsidR="00126FA2" w:rsidRPr="00616275" w14:paraId="653F0B9F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E9835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20531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MaxDiff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FDC5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47A8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D0C0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178</w:t>
            </w:r>
          </w:p>
        </w:tc>
      </w:tr>
      <w:tr w:rsidR="00126FA2" w:rsidRPr="00616275" w14:paraId="2C3413DB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ADC39B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5D9EA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C039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18DC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8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74B4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01</w:t>
            </w:r>
          </w:p>
        </w:tc>
      </w:tr>
      <w:tr w:rsidR="00126FA2" w:rsidRPr="00616275" w14:paraId="1CCA1AEB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A72C7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421B4E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3F1A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9207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9D842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379</w:t>
            </w:r>
          </w:p>
        </w:tc>
      </w:tr>
      <w:tr w:rsidR="00126FA2" w:rsidRPr="00616275" w14:paraId="2EC7A248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77307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49C39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17E3" w14:textId="6150C524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Jockey position * </w:t>
            </w:r>
            <w:r w:rsidR="004D5ADB">
              <w:rPr>
                <w:rFonts w:eastAsia="Times New Roman" w:cs="Times New Roman"/>
                <w:sz w:val="18"/>
                <w:szCs w:val="18"/>
                <w:lang w:eastAsia="en-GB"/>
              </w:rPr>
              <w:t>S</w:t>
            </w: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ride tim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4FDB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5.49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B7015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08</w:t>
            </w:r>
          </w:p>
        </w:tc>
      </w:tr>
      <w:tr w:rsidR="00126FA2" w:rsidRPr="00616275" w14:paraId="26F88FC8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A97707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81D55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UpDiff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4542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C6BA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8791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562</w:t>
            </w:r>
          </w:p>
        </w:tc>
      </w:tr>
      <w:tr w:rsidR="00126FA2" w:rsidRPr="00616275" w14:paraId="14443BB4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0B7C9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7627A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AE99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F9FA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7.91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AFDC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01</w:t>
            </w:r>
          </w:p>
        </w:tc>
      </w:tr>
      <w:tr w:rsidR="00126FA2" w:rsidRPr="00616275" w14:paraId="7D42FAA5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B32563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DF4E6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DC4B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00B0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38CD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323</w:t>
            </w:r>
          </w:p>
        </w:tc>
      </w:tr>
      <w:tr w:rsidR="00126FA2" w:rsidRPr="00616275" w14:paraId="10F88BBC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6748B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1C1D9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9B5E" w14:textId="2E559436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Jockey position * </w:t>
            </w:r>
            <w:r w:rsidR="004D5ADB">
              <w:rPr>
                <w:rFonts w:eastAsia="Times New Roman" w:cs="Times New Roman"/>
                <w:sz w:val="18"/>
                <w:szCs w:val="18"/>
                <w:lang w:eastAsia="en-GB"/>
              </w:rPr>
              <w:t>S</w:t>
            </w: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ride tim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33073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6.2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69AAC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04</w:t>
            </w:r>
          </w:p>
        </w:tc>
      </w:tr>
      <w:tr w:rsidR="00126FA2" w:rsidRPr="00616275" w14:paraId="24F9B4E9" w14:textId="77777777" w:rsidTr="004C6F50">
        <w:trPr>
          <w:trHeight w:val="20"/>
        </w:trPr>
        <w:tc>
          <w:tcPr>
            <w:tcW w:w="18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55735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acrum</w:t>
            </w: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BF50AB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MinDiff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5D61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20FC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6014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27</w:t>
            </w:r>
          </w:p>
        </w:tc>
      </w:tr>
      <w:tr w:rsidR="00126FA2" w:rsidRPr="00616275" w14:paraId="7119033B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E19BA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4DA832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65C6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2E15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.3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843D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63</w:t>
            </w:r>
          </w:p>
        </w:tc>
      </w:tr>
      <w:tr w:rsidR="00126FA2" w:rsidRPr="00616275" w14:paraId="4A8A2DA4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DDDED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7B1BA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043C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15F91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C1B8F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30</w:t>
            </w:r>
          </w:p>
        </w:tc>
      </w:tr>
      <w:tr w:rsidR="00126FA2" w:rsidRPr="00616275" w14:paraId="187E5116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5CD9D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ADBC21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MaxDiff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70B63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C728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.7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1C7A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31</w:t>
            </w:r>
          </w:p>
        </w:tc>
      </w:tr>
      <w:tr w:rsidR="00126FA2" w:rsidRPr="00616275" w14:paraId="37204046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F96786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0551CD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024F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56C90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67.33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9E50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126FA2" w:rsidRPr="00616275" w14:paraId="20B6123D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E95C5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48653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1FD63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293A1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6916F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333</w:t>
            </w:r>
          </w:p>
        </w:tc>
      </w:tr>
      <w:tr w:rsidR="00126FA2" w:rsidRPr="00616275" w14:paraId="1B137E16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66982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6A4E4F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UpDiff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FB60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6113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2.6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EF85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83</w:t>
            </w:r>
          </w:p>
        </w:tc>
      </w:tr>
      <w:tr w:rsidR="00126FA2" w:rsidRPr="00616275" w14:paraId="2F255318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D8D161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E569B3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F4B5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A72F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67.8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916A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126FA2" w:rsidRPr="00616275" w14:paraId="083CB411" w14:textId="77777777" w:rsidTr="004C6F50">
        <w:trPr>
          <w:trHeight w:val="20"/>
        </w:trPr>
        <w:tc>
          <w:tcPr>
            <w:tcW w:w="18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1936A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5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B11F39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7C61E" w14:textId="77777777" w:rsidR="00126FA2" w:rsidRPr="004C6F50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842C5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7.22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63930" w14:textId="77777777" w:rsidR="00126FA2" w:rsidRPr="004C6F50" w:rsidRDefault="00126FA2" w:rsidP="00616275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10</w:t>
            </w:r>
          </w:p>
        </w:tc>
      </w:tr>
    </w:tbl>
    <w:p w14:paraId="0D583291" w14:textId="77777777" w:rsidR="004C6F50" w:rsidRDefault="004C6F50" w:rsidP="00126FA2">
      <w:pPr>
        <w:rPr>
          <w:rFonts w:cs="Times New Roman"/>
          <w:szCs w:val="20"/>
        </w:rPr>
      </w:pPr>
    </w:p>
    <w:p w14:paraId="0F7EF606" w14:textId="77777777" w:rsidR="004C6F50" w:rsidRDefault="004C6F50" w:rsidP="00890320">
      <w:pPr>
        <w:rPr>
          <w:b/>
        </w:rPr>
      </w:pPr>
    </w:p>
    <w:p w14:paraId="30FF168E" w14:textId="77777777" w:rsidR="00982AF9" w:rsidRDefault="00616275" w:rsidP="00982AF9">
      <w:r w:rsidRPr="00890320">
        <w:rPr>
          <w:b/>
        </w:rPr>
        <w:t>Table S6</w:t>
      </w:r>
      <w:r w:rsidRPr="00890320">
        <w:t xml:space="preserve"> Estimated Marginal Means for surface effects on horse movement asymmetry at the poll, withers and sacrum.</w:t>
      </w:r>
    </w:p>
    <w:p w14:paraId="23F82429" w14:textId="77777777" w:rsidR="00556301" w:rsidRPr="00556301" w:rsidRDefault="00556301" w:rsidP="00982AF9">
      <w:pPr>
        <w:rPr>
          <w:sz w:val="14"/>
          <w:szCs w:val="16"/>
        </w:rPr>
      </w:pPr>
    </w:p>
    <w:tbl>
      <w:tblPr>
        <w:tblW w:w="9562" w:type="dxa"/>
        <w:tblLook w:val="04A0" w:firstRow="1" w:lastRow="0" w:firstColumn="1" w:lastColumn="0" w:noHBand="0" w:noVBand="1"/>
      </w:tblPr>
      <w:tblGrid>
        <w:gridCol w:w="1106"/>
        <w:gridCol w:w="1256"/>
        <w:gridCol w:w="964"/>
        <w:gridCol w:w="737"/>
        <w:gridCol w:w="737"/>
        <w:gridCol w:w="737"/>
        <w:gridCol w:w="1984"/>
        <w:gridCol w:w="2041"/>
      </w:tblGrid>
      <w:tr w:rsidR="00943C7E" w:rsidRPr="00982AF9" w14:paraId="7A2CEF2B" w14:textId="77777777" w:rsidTr="00943C7E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1FCDF" w14:textId="157F8A4C" w:rsidR="00982AF9" w:rsidRPr="00982AF9" w:rsidRDefault="00982AF9" w:rsidP="00982AF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  <w:t xml:space="preserve">Anatomical </w:t>
            </w:r>
            <w:r w:rsidR="00943C7E"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  <w:t>l</w:t>
            </w:r>
            <w:r w:rsidRPr="00982AF9"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  <w:t>ocatio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EBF51" w14:textId="77777777" w:rsidR="00982AF9" w:rsidRPr="00982AF9" w:rsidRDefault="00982AF9" w:rsidP="00982AF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  <w:t>Displacement parameter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E6B21" w14:textId="77777777" w:rsidR="00982AF9" w:rsidRPr="00982AF9" w:rsidRDefault="00982AF9" w:rsidP="00982AF9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  <w:t>Surface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0AFA0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E5068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  <w:t>Std. Erro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FAA54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  <w:t>d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63ECC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  <w:t>95% Confidence Interval (lower bound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3C943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b/>
                <w:bCs/>
                <w:sz w:val="18"/>
                <w:szCs w:val="20"/>
                <w:lang w:eastAsia="en-GB"/>
              </w:rPr>
              <w:t>95% Confidence Interval (upper bound)</w:t>
            </w:r>
          </w:p>
        </w:tc>
      </w:tr>
      <w:tr w:rsidR="00943C7E" w:rsidRPr="00982AF9" w14:paraId="70C8C003" w14:textId="77777777" w:rsidTr="00943C7E">
        <w:trPr>
          <w:trHeight w:val="20"/>
        </w:trPr>
        <w:tc>
          <w:tcPr>
            <w:tcW w:w="1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E0510A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Poll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91AF65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MinDif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28976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Artifici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508D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7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2583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3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E8D5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8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0FD7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15.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8A7D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1.1</w:t>
            </w:r>
          </w:p>
        </w:tc>
      </w:tr>
      <w:tr w:rsidR="00943C7E" w:rsidRPr="00982AF9" w14:paraId="429715B1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7B34CA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A51367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5771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Gra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8228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10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F3F41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3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6ADF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8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A0B7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19.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4CB2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2.7</w:t>
            </w:r>
          </w:p>
        </w:tc>
      </w:tr>
      <w:tr w:rsidR="00943C7E" w:rsidRPr="00982AF9" w14:paraId="0FE3103E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7F6A7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E25DB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6F1D71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Tarma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984EB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9.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CF16E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4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DC6E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11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34F23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18.0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D033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0.4</w:t>
            </w:r>
          </w:p>
        </w:tc>
      </w:tr>
      <w:tr w:rsidR="00943C7E" w:rsidRPr="00982AF9" w14:paraId="13852076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F2DA97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B891F2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MaxDif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C882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Artifici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FE3AA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15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D2B1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8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934A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4032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36.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8E7D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6</w:t>
            </w:r>
          </w:p>
        </w:tc>
      </w:tr>
      <w:tr w:rsidR="00943C7E" w:rsidRPr="00982AF9" w14:paraId="6B703144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3B1A8B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631DE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F6BB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Gra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18C1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9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A67E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9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E558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5C4D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31.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CF36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11.9</w:t>
            </w:r>
          </w:p>
        </w:tc>
      </w:tr>
      <w:tr w:rsidR="00943C7E" w:rsidRPr="00982AF9" w14:paraId="1EE7A79F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1EF836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508DC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D1A036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Tarma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C0B9D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9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65144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9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85F44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B8B12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31.3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3036F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12.3</w:t>
            </w:r>
          </w:p>
        </w:tc>
      </w:tr>
      <w:tr w:rsidR="00943C7E" w:rsidRPr="00982AF9" w14:paraId="6AD201C0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640A0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BA0700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UpDif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72C7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Artifici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05BA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13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6458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9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7185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9E02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10.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9062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36.6</w:t>
            </w:r>
          </w:p>
        </w:tc>
      </w:tr>
      <w:tr w:rsidR="00943C7E" w:rsidRPr="00982AF9" w14:paraId="44A3E358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9A1039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D1CB8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399A8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Gra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A191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4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01DC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9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01A8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4E5E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18.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38CC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28.2</w:t>
            </w:r>
          </w:p>
        </w:tc>
      </w:tr>
      <w:tr w:rsidR="00943C7E" w:rsidRPr="00982AF9" w14:paraId="4C97C11F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557CE9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5DD99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30016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Tarma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72D1A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4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A0182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9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8A181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8C46E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19.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47F62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27.9</w:t>
            </w:r>
          </w:p>
        </w:tc>
      </w:tr>
      <w:tr w:rsidR="00943C7E" w:rsidRPr="00982AF9" w14:paraId="2D38D339" w14:textId="77777777" w:rsidTr="00943C7E">
        <w:trPr>
          <w:trHeight w:val="20"/>
        </w:trPr>
        <w:tc>
          <w:tcPr>
            <w:tcW w:w="1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D89907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Withers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3886C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MinDif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59D8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Artifici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9FAB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1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21B1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2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2A1D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77D2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7.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9299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3.6</w:t>
            </w:r>
          </w:p>
        </w:tc>
      </w:tr>
      <w:tr w:rsidR="00943C7E" w:rsidRPr="00982AF9" w14:paraId="2A354EC6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0BEACD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3BA40B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37A7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Gra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CCAD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3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B581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2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F998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0D11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8.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1EA4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2.0</w:t>
            </w:r>
          </w:p>
        </w:tc>
      </w:tr>
      <w:tr w:rsidR="00943C7E" w:rsidRPr="00982AF9" w14:paraId="3C600227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1BC98F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065A9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9081E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Tarma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94D54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1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84E9A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C67E6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AC96E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7.3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E69DD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3.6</w:t>
            </w:r>
          </w:p>
        </w:tc>
      </w:tr>
      <w:tr w:rsidR="00943C7E" w:rsidRPr="00982AF9" w14:paraId="7DD3939D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F54DB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7225B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MaxDif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E043A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Artifici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18FB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5562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3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88B6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D8E8E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6.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884C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11.6</w:t>
            </w:r>
          </w:p>
        </w:tc>
      </w:tr>
      <w:tr w:rsidR="00943C7E" w:rsidRPr="00982AF9" w14:paraId="3F8B4CAE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D2DD3B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7DE931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7BE96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Gra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6CC4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0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60BD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3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FBB8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7924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8.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35DD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9.8</w:t>
            </w:r>
          </w:p>
        </w:tc>
      </w:tr>
      <w:tr w:rsidR="00943C7E" w:rsidRPr="00982AF9" w14:paraId="5DC80196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09908B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FAFC77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41E26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Tarma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56521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58E36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3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D84C3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5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AE9D5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9.1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964AC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9.0</w:t>
            </w:r>
          </w:p>
        </w:tc>
      </w:tr>
      <w:tr w:rsidR="00943C7E" w:rsidRPr="00982AF9" w14:paraId="359E2939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F1AEEF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D0DFB1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UpDif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4D1C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Artifici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13C6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2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5C49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2FB0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649B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18.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56E9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12.8</w:t>
            </w:r>
          </w:p>
        </w:tc>
      </w:tr>
      <w:tr w:rsidR="00943C7E" w:rsidRPr="00982AF9" w14:paraId="0986D0AA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A03DDC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1E5B6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20DA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Gra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2BB5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4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4706E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1635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DEF9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20.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0C9B5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10.8</w:t>
            </w:r>
          </w:p>
        </w:tc>
      </w:tr>
      <w:tr w:rsidR="00943C7E" w:rsidRPr="00982AF9" w14:paraId="596D2556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FFCE2C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951B3D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2E847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Tarma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59B99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2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F1214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54667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5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AE603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18.2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6E006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12.7</w:t>
            </w:r>
          </w:p>
        </w:tc>
      </w:tr>
      <w:tr w:rsidR="00943C7E" w:rsidRPr="00982AF9" w14:paraId="1656A506" w14:textId="77777777" w:rsidTr="00943C7E">
        <w:trPr>
          <w:trHeight w:val="20"/>
        </w:trPr>
        <w:tc>
          <w:tcPr>
            <w:tcW w:w="1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E484E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Sacrum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68C00A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MinDif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C0218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Artifici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30FA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D3FD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83B3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5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4E5A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3.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DB37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8.1</w:t>
            </w:r>
          </w:p>
        </w:tc>
      </w:tr>
      <w:tr w:rsidR="00943C7E" w:rsidRPr="00982AF9" w14:paraId="0FCF18BB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59B11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AA462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08D7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Gra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CD4A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1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57AB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FD6A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5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A3AD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4.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23E6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9</w:t>
            </w:r>
          </w:p>
        </w:tc>
      </w:tr>
      <w:tr w:rsidR="00943C7E" w:rsidRPr="00982AF9" w14:paraId="017485A3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4802C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5E157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299C6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Tarma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23299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1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BE01E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2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18BC9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5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C49ED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4.5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CF3DE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7</w:t>
            </w:r>
          </w:p>
        </w:tc>
      </w:tr>
      <w:tr w:rsidR="00943C7E" w:rsidRPr="00982AF9" w14:paraId="71293A64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76699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67F81D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MaxDif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65191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Artifici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0A21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0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87C1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C2F0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6A7E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5.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66F9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4.9</w:t>
            </w:r>
          </w:p>
        </w:tc>
      </w:tr>
      <w:tr w:rsidR="00943C7E" w:rsidRPr="00982AF9" w14:paraId="7B19A904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B209A9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971A3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3A82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Gra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3ADB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0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D526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FABC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AF4C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5.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EEDF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4.7</w:t>
            </w:r>
          </w:p>
        </w:tc>
      </w:tr>
      <w:tr w:rsidR="00943C7E" w:rsidRPr="00982AF9" w14:paraId="6EA3DCFC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5EDA6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AC210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3A19B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Tarma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B56DB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4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D518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2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ED126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7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A8EBF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0.9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1D9C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9.8</w:t>
            </w:r>
          </w:p>
        </w:tc>
      </w:tr>
      <w:tr w:rsidR="00943C7E" w:rsidRPr="00982AF9" w14:paraId="38303DD1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19E5E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05487F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UpDif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B33DD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Artifici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655A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2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ECC8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3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B29D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5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F17A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12.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190E4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2</w:t>
            </w:r>
          </w:p>
        </w:tc>
      </w:tr>
      <w:tr w:rsidR="00943C7E" w:rsidRPr="00982AF9" w14:paraId="5103E760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03D3D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A1D7C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9ED19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Grass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A3C2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4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34DA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3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4DEA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5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BEC2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13.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ED86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4.3</w:t>
            </w:r>
          </w:p>
        </w:tc>
      </w:tr>
      <w:tr w:rsidR="00943C7E" w:rsidRPr="00982AF9" w14:paraId="2E420F5A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D02279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73234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DDE235" w14:textId="77777777" w:rsidR="00982AF9" w:rsidRPr="00982AF9" w:rsidRDefault="00982AF9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Tarmac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C0BFA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0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4786B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3.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C91C9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6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C1F4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-8.6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AAA40" w14:textId="77777777" w:rsidR="00982AF9" w:rsidRPr="00982AF9" w:rsidRDefault="00982AF9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20"/>
                <w:lang w:eastAsia="en-GB"/>
              </w:rPr>
            </w:pPr>
            <w:r w:rsidRPr="00982AF9">
              <w:rPr>
                <w:rFonts w:eastAsia="Times New Roman" w:cs="Times New Roman"/>
                <w:sz w:val="18"/>
                <w:szCs w:val="20"/>
                <w:lang w:eastAsia="en-GB"/>
              </w:rPr>
              <w:t>9.6</w:t>
            </w:r>
          </w:p>
        </w:tc>
      </w:tr>
    </w:tbl>
    <w:p w14:paraId="3ACEAD6F" w14:textId="77777777" w:rsidR="00982AF9" w:rsidRDefault="00982AF9" w:rsidP="00982AF9">
      <w:pPr>
        <w:rPr>
          <w:b/>
          <w:sz w:val="18"/>
        </w:rPr>
      </w:pPr>
    </w:p>
    <w:p w14:paraId="2361DD13" w14:textId="3C022EEA" w:rsidR="00890320" w:rsidRDefault="00982AF9" w:rsidP="00982AF9">
      <w:pPr>
        <w:rPr>
          <w:b/>
          <w:sz w:val="18"/>
        </w:rPr>
      </w:pPr>
      <w:r>
        <w:rPr>
          <w:b/>
          <w:sz w:val="18"/>
        </w:rPr>
        <w:t xml:space="preserve"> </w:t>
      </w:r>
    </w:p>
    <w:p w14:paraId="065FF26F" w14:textId="77777777" w:rsidR="00943C7E" w:rsidRDefault="00890320" w:rsidP="00943C7E">
      <w:bookmarkStart w:id="0" w:name="_Hlk172049894"/>
      <w:r w:rsidRPr="00696DFE">
        <w:rPr>
          <w:b/>
        </w:rPr>
        <w:t xml:space="preserve">Table </w:t>
      </w:r>
      <w:r w:rsidR="004E5487" w:rsidRPr="00696DFE">
        <w:rPr>
          <w:b/>
        </w:rPr>
        <w:t>S7</w:t>
      </w:r>
      <w:r w:rsidRPr="00696DFE">
        <w:t xml:space="preserve"> Estimated Marginal Means for jockey position effects on horse movement asymmetry at the poll, withers and sacrum.</w:t>
      </w:r>
      <w:bookmarkEnd w:id="0"/>
    </w:p>
    <w:p w14:paraId="36C09281" w14:textId="77777777" w:rsidR="00943C7E" w:rsidRPr="00556301" w:rsidRDefault="00943C7E" w:rsidP="00943C7E">
      <w:pPr>
        <w:rPr>
          <w:b/>
          <w:sz w:val="14"/>
          <w:szCs w:val="16"/>
        </w:rPr>
      </w:pPr>
    </w:p>
    <w:tbl>
      <w:tblPr>
        <w:tblW w:w="9618" w:type="dxa"/>
        <w:tblLook w:val="04A0" w:firstRow="1" w:lastRow="0" w:firstColumn="1" w:lastColumn="0" w:noHBand="0" w:noVBand="1"/>
      </w:tblPr>
      <w:tblGrid>
        <w:gridCol w:w="1106"/>
        <w:gridCol w:w="1256"/>
        <w:gridCol w:w="1020"/>
        <w:gridCol w:w="737"/>
        <w:gridCol w:w="737"/>
        <w:gridCol w:w="737"/>
        <w:gridCol w:w="1984"/>
        <w:gridCol w:w="2041"/>
      </w:tblGrid>
      <w:tr w:rsidR="00943C7E" w:rsidRPr="00943C7E" w14:paraId="18675ABF" w14:textId="77777777" w:rsidTr="00943C7E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F5592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Anatomical Locatio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2CFF5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Displacement paramet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09EAD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44749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F9FD9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td. Erro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2A11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E86AB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5% Confidence Interval (lower bound)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4CAD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5% Confidence Interval (upper bound)</w:t>
            </w:r>
          </w:p>
        </w:tc>
      </w:tr>
      <w:tr w:rsidR="00943C7E" w:rsidRPr="00943C7E" w14:paraId="13BF5A39" w14:textId="77777777" w:rsidTr="00943C7E">
        <w:trPr>
          <w:trHeight w:val="20"/>
        </w:trPr>
        <w:tc>
          <w:tcPr>
            <w:tcW w:w="1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111951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Poll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0520A7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MinDif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738B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8346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DDDC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1B10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8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FBFF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0.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2E8C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6.4</w:t>
            </w:r>
          </w:p>
        </w:tc>
      </w:tr>
      <w:tr w:rsidR="00943C7E" w:rsidRPr="00943C7E" w14:paraId="436E8E7D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F4FA60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35FB29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15E8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4019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6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B841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5FCA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C1D7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24.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3FCE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7.8</w:t>
            </w:r>
          </w:p>
        </w:tc>
      </w:tr>
      <w:tr w:rsidR="00943C7E" w:rsidRPr="00943C7E" w14:paraId="05E7E65F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D2449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5B3F3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54A4B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FF0FF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9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D20A1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9B0F5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67334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7.8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E87AD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.2</w:t>
            </w:r>
          </w:p>
        </w:tc>
      </w:tr>
      <w:tr w:rsidR="00943C7E" w:rsidRPr="00943C7E" w14:paraId="7001E0D3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7D7AFE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E429C1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MaxDif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B5E5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D16E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4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4E7D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F00B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BFA5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36.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FB20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7.4</w:t>
            </w:r>
          </w:p>
        </w:tc>
      </w:tr>
      <w:tr w:rsidR="00943C7E" w:rsidRPr="00943C7E" w14:paraId="56413225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AF591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4B7958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AEB40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DE9F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6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7AF0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8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28B9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0B64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27.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A80F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15.6</w:t>
            </w:r>
          </w:p>
        </w:tc>
      </w:tr>
      <w:tr w:rsidR="00943C7E" w:rsidRPr="00943C7E" w14:paraId="5B8F1CB8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DA875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A46360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52FAB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28C23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4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6EC77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A4B39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4BA2C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35.7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71C8E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7.7</w:t>
            </w:r>
          </w:p>
        </w:tc>
      </w:tr>
      <w:tr w:rsidR="00943C7E" w:rsidRPr="00943C7E" w14:paraId="283633B2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DB455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0BF386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UpDif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A42EF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89FD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9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8D78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1745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BABD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4.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A420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32.7</w:t>
            </w:r>
          </w:p>
        </w:tc>
      </w:tr>
      <w:tr w:rsidR="00943C7E" w:rsidRPr="00943C7E" w14:paraId="18FEA574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6A05DC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6FACB9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334F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5283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54C52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DD2BC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5430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8.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5968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28.1</w:t>
            </w:r>
          </w:p>
        </w:tc>
      </w:tr>
      <w:tr w:rsidR="00943C7E" w:rsidRPr="00943C7E" w14:paraId="2E431891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E0F3B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B3E33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DF66F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3B3E1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8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87103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47BB8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B36CE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5.0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26B81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31.9</w:t>
            </w:r>
          </w:p>
        </w:tc>
      </w:tr>
      <w:tr w:rsidR="00943C7E" w:rsidRPr="00943C7E" w14:paraId="32C96A27" w14:textId="77777777" w:rsidTr="00943C7E">
        <w:trPr>
          <w:trHeight w:val="20"/>
        </w:trPr>
        <w:tc>
          <w:tcPr>
            <w:tcW w:w="1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12514F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Withers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62D59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MinDif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8D85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E729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3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BA14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7538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CB2D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8.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2B20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2.3</w:t>
            </w:r>
          </w:p>
        </w:tc>
      </w:tr>
      <w:tr w:rsidR="00943C7E" w:rsidRPr="00943C7E" w14:paraId="6D6F086C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A3A00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8FF80D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BF3D8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9F9B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5B3C9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DB84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4B51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7.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3FB5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3.0</w:t>
            </w:r>
          </w:p>
        </w:tc>
      </w:tr>
      <w:tr w:rsidR="00943C7E" w:rsidRPr="00943C7E" w14:paraId="711DF9BF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A3193C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0BF255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C7110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A1F8B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90232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604D0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398CB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6.9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9A00E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3.9</w:t>
            </w:r>
          </w:p>
        </w:tc>
      </w:tr>
      <w:tr w:rsidR="00943C7E" w:rsidRPr="00943C7E" w14:paraId="183D1BE1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030B3A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D266D7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MaxDif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3DD7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44FC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9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5655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CC1A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ED763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8.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D7EB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0.8</w:t>
            </w:r>
          </w:p>
        </w:tc>
      </w:tr>
      <w:tr w:rsidR="00943C7E" w:rsidRPr="00943C7E" w14:paraId="5CFA7B6D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63417B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D3F51C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EFC87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9A37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1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FB49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E80C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0DF9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B571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21.5</w:t>
            </w:r>
          </w:p>
        </w:tc>
      </w:tr>
      <w:tr w:rsidR="00943C7E" w:rsidRPr="00943C7E" w14:paraId="620B6818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DFA77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E4FFF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F95EB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73F9F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0AA86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AC8DE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8E5F5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8.4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AC4C3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9.6</w:t>
            </w:r>
          </w:p>
        </w:tc>
      </w:tr>
      <w:tr w:rsidR="00943C7E" w:rsidRPr="00943C7E" w14:paraId="1ADF2957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55947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5EDC98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UpDif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B153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8B87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4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93BB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5707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AF89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30.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0EAE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0.9</w:t>
            </w:r>
          </w:p>
        </w:tc>
      </w:tr>
      <w:tr w:rsidR="00943C7E" w:rsidRPr="00943C7E" w14:paraId="41C1FCDD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1B975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74A8F4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5E67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4D04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63C0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699A9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CB39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7.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39F3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23.3</w:t>
            </w:r>
          </w:p>
        </w:tc>
      </w:tr>
      <w:tr w:rsidR="00943C7E" w:rsidRPr="00943C7E" w14:paraId="2F76B819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0E7F1B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2EF9F7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83354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D2A4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3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EAF1A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6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043E7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9A506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8.9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CA22E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12.0</w:t>
            </w:r>
          </w:p>
        </w:tc>
      </w:tr>
      <w:tr w:rsidR="00943C7E" w:rsidRPr="00943C7E" w14:paraId="110A4DFC" w14:textId="77777777" w:rsidTr="00943C7E">
        <w:trPr>
          <w:trHeight w:val="20"/>
        </w:trPr>
        <w:tc>
          <w:tcPr>
            <w:tcW w:w="1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15472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Sacrum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91908E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MinDif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343DF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82E7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96EF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1F73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74357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3.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1BCD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8.2</w:t>
            </w:r>
          </w:p>
        </w:tc>
      </w:tr>
      <w:tr w:rsidR="00943C7E" w:rsidRPr="00943C7E" w14:paraId="00E34616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5E6D19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8C4CE5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CDD9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E3CF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5E35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DE136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92CF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4.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DFE5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6.3</w:t>
            </w:r>
          </w:p>
        </w:tc>
      </w:tr>
      <w:tr w:rsidR="00943C7E" w:rsidRPr="00943C7E" w14:paraId="08F4BF38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047111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26010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BFE58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64D4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DD58F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69FCC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D2E93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3.9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9298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7.3</w:t>
            </w:r>
          </w:p>
        </w:tc>
      </w:tr>
      <w:tr w:rsidR="00943C7E" w:rsidRPr="00943C7E" w14:paraId="59915289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86D55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67333D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MaxDif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59170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4D35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11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A3B8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D642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8B19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384A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16.2</w:t>
            </w:r>
          </w:p>
        </w:tc>
      </w:tr>
      <w:tr w:rsidR="00943C7E" w:rsidRPr="00943C7E" w14:paraId="6269516F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841F0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A66ACE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39C6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5212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9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6104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C68C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B881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4.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3049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4.1</w:t>
            </w:r>
          </w:p>
        </w:tc>
      </w:tr>
      <w:tr w:rsidR="00943C7E" w:rsidRPr="00943C7E" w14:paraId="2C12DC22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60555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E7914D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E27E4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D2566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0B683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8E1D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6D62A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3.3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2C4C0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7.2</w:t>
            </w:r>
          </w:p>
        </w:tc>
      </w:tr>
      <w:tr w:rsidR="00943C7E" w:rsidRPr="00943C7E" w14:paraId="408F5B9A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93CAC8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D750F8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UpDiff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A0CAA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B60B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8721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F399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2307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.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9358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16.9</w:t>
            </w:r>
          </w:p>
        </w:tc>
      </w:tr>
      <w:tr w:rsidR="00943C7E" w:rsidRPr="00943C7E" w14:paraId="464D4735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BA0B78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6E358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C7E43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9B45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14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721F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D0C1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2625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23.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55D2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5.6</w:t>
            </w:r>
          </w:p>
        </w:tc>
      </w:tr>
      <w:tr w:rsidR="00943C7E" w:rsidRPr="00943C7E" w14:paraId="4670F333" w14:textId="77777777" w:rsidTr="00943C7E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1A801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86E97B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7F996" w14:textId="77777777" w:rsidR="00943C7E" w:rsidRPr="00943C7E" w:rsidRDefault="00943C7E" w:rsidP="00943C7E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ECA88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0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C917C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5FFDC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59581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-9.3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55600" w14:textId="77777777" w:rsidR="00943C7E" w:rsidRPr="00943C7E" w:rsidRDefault="00943C7E" w:rsidP="00943C7E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943C7E">
              <w:rPr>
                <w:rFonts w:eastAsia="Times New Roman" w:cs="Times New Roman"/>
                <w:sz w:val="18"/>
                <w:szCs w:val="18"/>
                <w:lang w:eastAsia="en-GB"/>
              </w:rPr>
              <w:t>8.8</w:t>
            </w:r>
          </w:p>
        </w:tc>
      </w:tr>
    </w:tbl>
    <w:p w14:paraId="7925D56C" w14:textId="29E44F3D" w:rsidR="004C6F50" w:rsidRDefault="00943C7E" w:rsidP="00943C7E">
      <w:pPr>
        <w:rPr>
          <w:b/>
        </w:rPr>
      </w:pPr>
      <w:r>
        <w:rPr>
          <w:b/>
        </w:rPr>
        <w:t xml:space="preserve"> </w:t>
      </w:r>
    </w:p>
    <w:p w14:paraId="3FC9BFE7" w14:textId="77777777" w:rsidR="004C6F50" w:rsidRDefault="004C6F50" w:rsidP="004E5487">
      <w:pPr>
        <w:rPr>
          <w:b/>
        </w:rPr>
      </w:pPr>
    </w:p>
    <w:p w14:paraId="71256884" w14:textId="77777777" w:rsidR="00943C7E" w:rsidRDefault="004E5487" w:rsidP="00943C7E">
      <w:bookmarkStart w:id="1" w:name="_Hlk172049888"/>
      <w:r w:rsidRPr="00FE6649">
        <w:rPr>
          <w:b/>
        </w:rPr>
        <w:t xml:space="preserve">Table </w:t>
      </w:r>
      <w:r>
        <w:rPr>
          <w:b/>
        </w:rPr>
        <w:t>S8</w:t>
      </w:r>
      <w:r>
        <w:t xml:space="preserve"> Estimated Marginal Means for surface and jockey position effects on</w:t>
      </w:r>
      <w:r w:rsidRPr="00FE6649">
        <w:t xml:space="preserve"> horse movement asymmetry at the poll, withers and sacrum.</w:t>
      </w:r>
      <w:bookmarkEnd w:id="1"/>
    </w:p>
    <w:p w14:paraId="5B76D275" w14:textId="77777777" w:rsidR="00943C7E" w:rsidRPr="00556301" w:rsidRDefault="00943C7E" w:rsidP="00943C7E">
      <w:pPr>
        <w:rPr>
          <w:rFonts w:cs="Times New Roman"/>
          <w:sz w:val="14"/>
          <w:szCs w:val="14"/>
        </w:rPr>
      </w:pPr>
    </w:p>
    <w:tbl>
      <w:tblPr>
        <w:tblW w:w="9531" w:type="dxa"/>
        <w:tblLook w:val="04A0" w:firstRow="1" w:lastRow="0" w:firstColumn="1" w:lastColumn="0" w:noHBand="0" w:noVBand="1"/>
      </w:tblPr>
      <w:tblGrid>
        <w:gridCol w:w="1106"/>
        <w:gridCol w:w="1256"/>
        <w:gridCol w:w="876"/>
        <w:gridCol w:w="1020"/>
        <w:gridCol w:w="737"/>
        <w:gridCol w:w="737"/>
        <w:gridCol w:w="737"/>
        <w:gridCol w:w="1531"/>
        <w:gridCol w:w="1531"/>
      </w:tblGrid>
      <w:tr w:rsidR="003A7FE9" w:rsidRPr="003A7FE9" w14:paraId="464BE70D" w14:textId="77777777" w:rsidTr="00107ABD">
        <w:trPr>
          <w:trHeight w:val="20"/>
        </w:trPr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750FF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Anatomical Location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B2AE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Displacement parameter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9480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C9D7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1BA2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FD89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td. Error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F1F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6EBD4" w14:textId="77777777" w:rsidR="00107ABD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95% Confidence Interval </w:t>
            </w:r>
          </w:p>
          <w:p w14:paraId="2DF2A9A1" w14:textId="03AA7353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(lower bound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14089" w14:textId="77777777" w:rsidR="00107ABD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95% Confidence Interval </w:t>
            </w:r>
          </w:p>
          <w:p w14:paraId="516261B9" w14:textId="3361F218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(upper bound)</w:t>
            </w:r>
          </w:p>
        </w:tc>
      </w:tr>
      <w:tr w:rsidR="003A7FE9" w:rsidRPr="003A7FE9" w14:paraId="56B74675" w14:textId="77777777" w:rsidTr="00107ABD">
        <w:trPr>
          <w:trHeight w:val="20"/>
        </w:trPr>
        <w:tc>
          <w:tcPr>
            <w:tcW w:w="1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EBA65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Poll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58BEB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MinDiff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99DA1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042C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9C8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489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259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2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F05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8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EF3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8.8</w:t>
            </w:r>
          </w:p>
        </w:tc>
      </w:tr>
      <w:tr w:rsidR="003A7FE9" w:rsidRPr="003A7FE9" w14:paraId="5F8D277B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16CDC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1D60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D09B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9666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33F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4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93A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5B9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2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753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2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86A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5.4</w:t>
            </w:r>
          </w:p>
        </w:tc>
      </w:tr>
      <w:tr w:rsidR="003A7FE9" w:rsidRPr="003A7FE9" w14:paraId="41FEA8CC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074B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AAB4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89CD5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7308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DDED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7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BE87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1830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1.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BA7A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6.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CDB1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.1</w:t>
            </w:r>
          </w:p>
        </w:tc>
      </w:tr>
      <w:tr w:rsidR="003A7FE9" w:rsidRPr="003A7FE9" w14:paraId="76E4B132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9E7BF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06951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933FF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DD0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C19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3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B7F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1B8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2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F41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2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C49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1</w:t>
            </w:r>
          </w:p>
        </w:tc>
      </w:tr>
      <w:tr w:rsidR="003A7FE9" w:rsidRPr="003A7FE9" w14:paraId="4A00C80B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EB63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20B5E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ADA62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8B52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3A9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7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66E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9B8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2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F5B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6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24E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9.1</w:t>
            </w:r>
          </w:p>
        </w:tc>
      </w:tr>
      <w:tr w:rsidR="003A7FE9" w:rsidRPr="003A7FE9" w14:paraId="60397F3C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734F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717C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A834C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D064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627F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1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8BAC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1272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2.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8B18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0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E78B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.7</w:t>
            </w:r>
          </w:p>
        </w:tc>
      </w:tr>
      <w:tr w:rsidR="003A7FE9" w:rsidRPr="003A7FE9" w14:paraId="0DF02C09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3059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89BE0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4B11E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367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368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442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D8F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5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5FC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1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A83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3</w:t>
            </w:r>
          </w:p>
        </w:tc>
      </w:tr>
      <w:tr w:rsidR="003A7FE9" w:rsidRPr="003A7FE9" w14:paraId="7ABC19B5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D617E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5EFEF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66FBC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E84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3C2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6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1CE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4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B21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4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488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5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BBFD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7.0</w:t>
            </w:r>
          </w:p>
        </w:tc>
      </w:tr>
      <w:tr w:rsidR="003A7FE9" w:rsidRPr="003A7FE9" w14:paraId="66F2BAAC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333D3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F9E8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1621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C8C9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9F88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9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F7EE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4182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7.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F0E1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9.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B9F1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</w:tr>
      <w:tr w:rsidR="003A7FE9" w:rsidRPr="003A7FE9" w14:paraId="64727C27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054B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EED07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MaxDiff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032D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BDC4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EFD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7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760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A8F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CAB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39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183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4.0</w:t>
            </w:r>
          </w:p>
        </w:tc>
      </w:tr>
      <w:tr w:rsidR="003A7FE9" w:rsidRPr="003A7FE9" w14:paraId="760DF50C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1D39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EFF2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F56F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7BC0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869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9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99E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631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AB2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31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4D3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2.3</w:t>
            </w:r>
          </w:p>
        </w:tc>
      </w:tr>
      <w:tr w:rsidR="003A7FE9" w:rsidRPr="003A7FE9" w14:paraId="76209226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ED01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029AA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4331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8D03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FC0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7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BD8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E38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11A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39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27E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4.3</w:t>
            </w:r>
          </w:p>
        </w:tc>
      </w:tr>
      <w:tr w:rsidR="003A7FE9" w:rsidRPr="003A7FE9" w14:paraId="01CC3F09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93C0F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5E21EF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D11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8EE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70E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920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D19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6C8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34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072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4</w:t>
            </w:r>
          </w:p>
        </w:tc>
      </w:tr>
      <w:tr w:rsidR="003A7FE9" w:rsidRPr="003A7FE9" w14:paraId="44B7F937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9AE3E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6187F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6891E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1A9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F2C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4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0FD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4FC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4B8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6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4EE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7.6</w:t>
            </w:r>
          </w:p>
        </w:tc>
      </w:tr>
      <w:tr w:rsidR="003A7FE9" w:rsidRPr="003A7FE9" w14:paraId="7CE2973E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E0922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533CC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F85FE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4A1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7F6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F9B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FD7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C384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34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67B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5</w:t>
            </w:r>
          </w:p>
        </w:tc>
      </w:tr>
      <w:tr w:rsidR="003A7FE9" w:rsidRPr="003A7FE9" w14:paraId="08B41A34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D1157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169D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B667B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5FF6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A1B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525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357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AF2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34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AA6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6</w:t>
            </w:r>
          </w:p>
        </w:tc>
      </w:tr>
      <w:tr w:rsidR="003A7FE9" w:rsidRPr="003A7FE9" w14:paraId="4718330C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DE10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DD25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CAE11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3242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CDF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4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5B3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28C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D49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6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D2E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7.9</w:t>
            </w:r>
          </w:p>
        </w:tc>
      </w:tr>
      <w:tr w:rsidR="003A7FE9" w:rsidRPr="003A7FE9" w14:paraId="52C29AD8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6B3D9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752E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A346F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6920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BF82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2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B7DB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3440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68DB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34.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8CF3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0.3</w:t>
            </w:r>
          </w:p>
        </w:tc>
      </w:tr>
      <w:tr w:rsidR="003A7FE9" w:rsidRPr="003A7FE9" w14:paraId="5D825244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B21D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E18F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UpDiff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E15A4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0603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917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9BD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483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865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8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395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8.7</w:t>
            </w:r>
          </w:p>
        </w:tc>
      </w:tr>
      <w:tr w:rsidR="003A7FE9" w:rsidRPr="003A7FE9" w14:paraId="50FED04D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9ADE5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51393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D3CC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0E4BF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606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0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5AA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E59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016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3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EEC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4.1</w:t>
            </w:r>
          </w:p>
        </w:tc>
      </w:tr>
      <w:tr w:rsidR="003A7FE9" w:rsidRPr="003A7FE9" w14:paraId="04B08860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A075E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9827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1F80A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743B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E5E9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4.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E771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B200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82CE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9.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009B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7.7</w:t>
            </w:r>
          </w:p>
        </w:tc>
      </w:tr>
      <w:tr w:rsidR="003A7FE9" w:rsidRPr="003A7FE9" w14:paraId="6DDDA659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C706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16C6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4943E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BDB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116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D39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328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847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7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778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0.3</w:t>
            </w:r>
          </w:p>
        </w:tc>
      </w:tr>
      <w:tr w:rsidR="003A7FE9" w:rsidRPr="003A7FE9" w14:paraId="7BF37A8A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438D8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99752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2FE51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2BE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E52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F7C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D19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D72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1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02C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5.7</w:t>
            </w:r>
          </w:p>
        </w:tc>
      </w:tr>
      <w:tr w:rsidR="003A7FE9" w:rsidRPr="003A7FE9" w14:paraId="4FE7D5EA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1095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BF1B7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8CFF5E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D84E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05DE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EFB1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DC6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EF0E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7.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BB2D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9.3</w:t>
            </w:r>
          </w:p>
        </w:tc>
      </w:tr>
      <w:tr w:rsidR="003A7FE9" w:rsidRPr="003A7FE9" w14:paraId="51CFF925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6519F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5EB8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DA28D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D5E7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515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889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F63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B07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7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85B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9.9</w:t>
            </w:r>
          </w:p>
        </w:tc>
      </w:tr>
      <w:tr w:rsidR="003A7FE9" w:rsidRPr="003A7FE9" w14:paraId="2B066527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95E77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DB71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C4E42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E2B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8C6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E94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D46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798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2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823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5.3</w:t>
            </w:r>
          </w:p>
        </w:tc>
      </w:tr>
      <w:tr w:rsidR="003A7FE9" w:rsidRPr="003A7FE9" w14:paraId="5A30BB88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6355A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A6C6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7E22E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0DF68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831A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5908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0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5B7F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AE4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8.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FF0A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9.4</w:t>
            </w:r>
          </w:p>
        </w:tc>
      </w:tr>
      <w:tr w:rsidR="003A7FE9" w:rsidRPr="003A7FE9" w14:paraId="506726F5" w14:textId="77777777" w:rsidTr="00107ABD">
        <w:trPr>
          <w:trHeight w:val="20"/>
        </w:trPr>
        <w:tc>
          <w:tcPr>
            <w:tcW w:w="1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9725A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Withers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8D2C7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MinDiff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EF0002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02A7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D39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642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4EB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B53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7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1C8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9</w:t>
            </w:r>
          </w:p>
        </w:tc>
      </w:tr>
      <w:tr w:rsidR="003A7FE9" w:rsidRPr="003A7FE9" w14:paraId="6886A1B7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E5C8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03A2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03A9D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1FB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505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1CA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26F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5B3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7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5C5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5</w:t>
            </w:r>
          </w:p>
        </w:tc>
      </w:tr>
      <w:tr w:rsidR="003A7FE9" w:rsidRPr="003A7FE9" w14:paraId="050ED758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6CC1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00435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3D77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DC3E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230D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793F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8D5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E892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6.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D15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4.4</w:t>
            </w:r>
          </w:p>
        </w:tc>
      </w:tr>
      <w:tr w:rsidR="003A7FE9" w:rsidRPr="003A7FE9" w14:paraId="57B6FC29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67EB3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B66E5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B3307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7BFB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2B1F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4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119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99A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A18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9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481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.3</w:t>
            </w:r>
          </w:p>
        </w:tc>
      </w:tr>
      <w:tr w:rsidR="003A7FE9" w:rsidRPr="003A7FE9" w14:paraId="760FC4A5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4830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318C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977F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D5A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7E3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3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412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016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D76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8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88B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.9</w:t>
            </w:r>
          </w:p>
        </w:tc>
      </w:tr>
      <w:tr w:rsidR="003A7FE9" w:rsidRPr="003A7FE9" w14:paraId="6BFF3C4C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7EAE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FC38A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170FA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BF519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A710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F5C4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4133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215B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8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9286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8</w:t>
            </w:r>
          </w:p>
        </w:tc>
      </w:tr>
      <w:tr w:rsidR="003A7FE9" w:rsidRPr="003A7FE9" w14:paraId="642BCB4C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923C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D453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274CE8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40DC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358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935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608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178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8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11C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8</w:t>
            </w:r>
          </w:p>
        </w:tc>
      </w:tr>
      <w:tr w:rsidR="003A7FE9" w:rsidRPr="003A7FE9" w14:paraId="19594026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31D0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E0132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2098A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29E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188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CC1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2D3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B78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7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59C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5</w:t>
            </w:r>
          </w:p>
        </w:tc>
      </w:tr>
      <w:tr w:rsidR="003A7FE9" w:rsidRPr="003A7FE9" w14:paraId="74F9581C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FEBA4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C689E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64BC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66EC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4C5C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5067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5D7A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FD69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6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881D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4.5</w:t>
            </w:r>
          </w:p>
        </w:tc>
      </w:tr>
      <w:tr w:rsidR="003A7FE9" w:rsidRPr="003A7FE9" w14:paraId="4C400687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62FE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592D0E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MaxDiff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222E0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A86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189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8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DE5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F9F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03B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7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84C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0.7</w:t>
            </w:r>
          </w:p>
        </w:tc>
      </w:tr>
      <w:tr w:rsidR="003A7FE9" w:rsidRPr="003A7FE9" w14:paraId="32B64368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47532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D6DB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76AC9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8162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261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4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429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1C2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FB3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ABD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3.0</w:t>
            </w:r>
          </w:p>
        </w:tc>
      </w:tr>
      <w:tr w:rsidR="003A7FE9" w:rsidRPr="003A7FE9" w14:paraId="1BD0A198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4CBDE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4DCA62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9D70F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C42E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F535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CE5A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3289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8D21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6.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8FAC4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1.1</w:t>
            </w:r>
          </w:p>
        </w:tc>
      </w:tr>
      <w:tr w:rsidR="003A7FE9" w:rsidRPr="003A7FE9" w14:paraId="3BD0EE11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4057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E3218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98A8D8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C76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F0E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139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F50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B6D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9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EE62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.1</w:t>
            </w:r>
          </w:p>
        </w:tc>
      </w:tr>
      <w:tr w:rsidR="003A7FE9" w:rsidRPr="003A7FE9" w14:paraId="2FB69B9A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49D1F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09287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61D2A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AC8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DC4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2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777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4BD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976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E5C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1.1</w:t>
            </w:r>
          </w:p>
        </w:tc>
      </w:tr>
      <w:tr w:rsidR="003A7FE9" w:rsidRPr="003A7FE9" w14:paraId="3B837BDF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7C2A4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EBCA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780B2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1117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01B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A292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92B9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F2D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8.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9703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3</w:t>
            </w:r>
          </w:p>
        </w:tc>
      </w:tr>
      <w:tr w:rsidR="003A7FE9" w:rsidRPr="003A7FE9" w14:paraId="1DB4CFE2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3FE3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B720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4209F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8AE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127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0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48C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DE0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830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9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338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.9</w:t>
            </w:r>
          </w:p>
        </w:tc>
      </w:tr>
      <w:tr w:rsidR="003A7FE9" w:rsidRPr="003A7FE9" w14:paraId="11BA5D29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97E51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3CBB5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AAD9F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AA7E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75D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1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CF2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118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C29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888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0.4</w:t>
            </w:r>
          </w:p>
        </w:tc>
      </w:tr>
      <w:tr w:rsidR="003A7FE9" w:rsidRPr="003A7FE9" w14:paraId="4C0CF1F3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4AC6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A6182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A316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45A84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4F18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0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1893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513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E06E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9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B5D7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8.5</w:t>
            </w:r>
          </w:p>
        </w:tc>
      </w:tr>
      <w:tr w:rsidR="003A7FE9" w:rsidRPr="003A7FE9" w14:paraId="66CA4739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AC3B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22B4B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UpDiff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7BD90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ACE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832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3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CD8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788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ADA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9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EA7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.6</w:t>
            </w:r>
          </w:p>
        </w:tc>
      </w:tr>
      <w:tr w:rsidR="003A7FE9" w:rsidRPr="003A7FE9" w14:paraId="055319C1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B4E0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DCAE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D976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4EBB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451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8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78D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A30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E08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6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F34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4.0</w:t>
            </w:r>
          </w:p>
        </w:tc>
      </w:tr>
      <w:tr w:rsidR="003A7FE9" w:rsidRPr="003A7FE9" w14:paraId="1E46AE43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0FB99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06DD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93891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FB822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7DCB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.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A8B8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7A55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ED8A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8.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9E3D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2.7</w:t>
            </w:r>
          </w:p>
        </w:tc>
      </w:tr>
      <w:tr w:rsidR="003A7FE9" w:rsidRPr="003A7FE9" w14:paraId="4B225127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7FD2F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8BA6F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74FD4E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6700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9C7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5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D4C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7AF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1BF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31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A79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0.5</w:t>
            </w:r>
          </w:p>
        </w:tc>
      </w:tr>
      <w:tr w:rsidR="003A7FE9" w:rsidRPr="003A7FE9" w14:paraId="2A23B645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0245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CE783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6BDC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84F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724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6A4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21F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668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8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E732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1.9</w:t>
            </w:r>
          </w:p>
        </w:tc>
      </w:tr>
      <w:tr w:rsidR="003A7FE9" w:rsidRPr="003A7FE9" w14:paraId="09FABA8C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14438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6EFF9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50E9A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0675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8320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4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3B66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90C9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4FD2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0.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FD9F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0.7</w:t>
            </w:r>
          </w:p>
        </w:tc>
      </w:tr>
      <w:tr w:rsidR="003A7FE9" w:rsidRPr="003A7FE9" w14:paraId="43266966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3351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A8C85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1982C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AEDE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3D8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3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78A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997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AC1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9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04B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.5</w:t>
            </w:r>
          </w:p>
        </w:tc>
      </w:tr>
      <w:tr w:rsidR="003A7FE9" w:rsidRPr="003A7FE9" w14:paraId="0BBE5E0B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63922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AA75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22943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CD32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67F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337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3F4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8C3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6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C72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3.9</w:t>
            </w:r>
          </w:p>
        </w:tc>
      </w:tr>
      <w:tr w:rsidR="003A7FE9" w:rsidRPr="003A7FE9" w14:paraId="70456CE5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A7FE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A55D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3C733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D2242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7FB9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ACF5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1AAA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CA54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8.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D821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2.6</w:t>
            </w:r>
          </w:p>
        </w:tc>
      </w:tr>
      <w:tr w:rsidR="003A7FE9" w:rsidRPr="003A7FE9" w14:paraId="72C0330D" w14:textId="77777777" w:rsidTr="00107ABD">
        <w:trPr>
          <w:trHeight w:val="20"/>
        </w:trPr>
        <w:tc>
          <w:tcPr>
            <w:tcW w:w="11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6F8FA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Sacrum</w:t>
            </w: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E6698E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MinDiff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6C6AC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B68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EE6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B61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AEA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F58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83C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0</w:t>
            </w:r>
          </w:p>
        </w:tc>
      </w:tr>
      <w:tr w:rsidR="003A7FE9" w:rsidRPr="003A7FE9" w14:paraId="743E5F72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7362E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6D27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E5448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96F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EDE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A52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10F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F17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4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D68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2</w:t>
            </w:r>
          </w:p>
        </w:tc>
      </w:tr>
      <w:tr w:rsidR="003A7FE9" w:rsidRPr="003A7FE9" w14:paraId="3AC39D8E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E0872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DF55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AA662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1D7B3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D153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2F0A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85B6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6E1C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3.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1A1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8.2</w:t>
            </w:r>
          </w:p>
        </w:tc>
      </w:tr>
      <w:tr w:rsidR="003A7FE9" w:rsidRPr="003A7FE9" w14:paraId="0BCD4C3E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0345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63D83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69EF2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9523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AD2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67F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800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FB0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3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68B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9</w:t>
            </w:r>
          </w:p>
        </w:tc>
      </w:tr>
      <w:tr w:rsidR="003A7FE9" w:rsidRPr="003A7FE9" w14:paraId="71A7385E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F2ACE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DF231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51B35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930B2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09B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636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392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081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5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B35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0</w:t>
            </w:r>
          </w:p>
        </w:tc>
      </w:tr>
      <w:tr w:rsidR="003A7FE9" w:rsidRPr="003A7FE9" w14:paraId="3A7D38AF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A629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14F8D2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9A727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5577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8E77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4906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4A6E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3733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4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6C3A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0</w:t>
            </w:r>
          </w:p>
        </w:tc>
      </w:tr>
      <w:tr w:rsidR="003A7FE9" w:rsidRPr="003A7FE9" w14:paraId="5206425F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4690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6D975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52E8BF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7DE0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6E1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EB6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9F9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72B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3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CBC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6</w:t>
            </w:r>
          </w:p>
        </w:tc>
      </w:tr>
      <w:tr w:rsidR="003A7FE9" w:rsidRPr="003A7FE9" w14:paraId="36095E71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2D0F6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B3C00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B74F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CAB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EE6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0CA8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FF0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82C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5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51A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8</w:t>
            </w:r>
          </w:p>
        </w:tc>
      </w:tr>
      <w:tr w:rsidR="003A7FE9" w:rsidRPr="003A7FE9" w14:paraId="698DEE7D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78E8A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2DD3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E1CF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5A053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73F3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0DCD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54FB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3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F117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4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EE0A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8</w:t>
            </w:r>
          </w:p>
        </w:tc>
      </w:tr>
      <w:tr w:rsidR="003A7FE9" w:rsidRPr="003A7FE9" w14:paraId="4F277911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3209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06A31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MaxDiff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AA84F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BDA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022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BB7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776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ACF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839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4.9</w:t>
            </w:r>
          </w:p>
        </w:tc>
      </w:tr>
      <w:tr w:rsidR="003A7FE9" w:rsidRPr="003A7FE9" w14:paraId="78B2E25B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5C52E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E6081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14AD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4CC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5D1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1.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EDD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1AF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ED0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6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6FC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5.5</w:t>
            </w:r>
          </w:p>
        </w:tc>
      </w:tr>
      <w:tr w:rsidR="003A7FE9" w:rsidRPr="003A7FE9" w14:paraId="1452DC78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A2BEB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7A22B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92392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71902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302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00F0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C7F5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E0E9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5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366F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8</w:t>
            </w:r>
          </w:p>
        </w:tc>
      </w:tr>
      <w:tr w:rsidR="003A7FE9" w:rsidRPr="003A7FE9" w14:paraId="7F634A76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091EE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4B22F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88A215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E1A3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836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DA1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3A2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0B4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FF76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4.7</w:t>
            </w:r>
          </w:p>
        </w:tc>
      </w:tr>
      <w:tr w:rsidR="003A7FE9" w:rsidRPr="003A7FE9" w14:paraId="64E73EA3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C907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F325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2A4EC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093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A91A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1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3AC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202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36C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6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BD9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5.6</w:t>
            </w:r>
          </w:p>
        </w:tc>
      </w:tr>
      <w:tr w:rsidR="003A7FE9" w:rsidRPr="003A7FE9" w14:paraId="6D420911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AE0B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A81E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5423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CA420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C3C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E8C7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F171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54B6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5.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B94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6</w:t>
            </w:r>
          </w:p>
        </w:tc>
      </w:tr>
      <w:tr w:rsidR="003A7FE9" w:rsidRPr="003A7FE9" w14:paraId="625FCE5C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2C73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05992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FF92DC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E8F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EBA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4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27A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190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DAB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568B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9.8</w:t>
            </w:r>
          </w:p>
        </w:tc>
      </w:tr>
      <w:tr w:rsidR="003A7FE9" w:rsidRPr="003A7FE9" w14:paraId="05FC1B37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7C860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D7B0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D58AE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E346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482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6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DA2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EA0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9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A1D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1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293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0.6</w:t>
            </w:r>
          </w:p>
        </w:tc>
      </w:tr>
      <w:tr w:rsidR="003A7FE9" w:rsidRPr="003A7FE9" w14:paraId="1F22758E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ACBB5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9CA2F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4E92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2181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34C2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C47A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6D92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1.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6233B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0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27BC1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1.0</w:t>
            </w:r>
          </w:p>
        </w:tc>
      </w:tr>
      <w:tr w:rsidR="003A7FE9" w:rsidRPr="003A7FE9" w14:paraId="6D4686D5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4854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9D39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UpDiff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B6A5F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AB0DB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822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B54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78C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604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B3B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6.4</w:t>
            </w:r>
          </w:p>
        </w:tc>
      </w:tr>
      <w:tr w:rsidR="003A7FE9" w:rsidRPr="003A7FE9" w14:paraId="59FFBC00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F8B0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613F6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E8C4F2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8461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BEF6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5.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B37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BCB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76B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4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9B4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6.1</w:t>
            </w:r>
          </w:p>
        </w:tc>
      </w:tr>
      <w:tr w:rsidR="003A7FE9" w:rsidRPr="003A7FE9" w14:paraId="6CA96604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C283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076A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D43A30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C8F74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3A00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0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F3E0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C6F5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7FE5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9.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4861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8.3</w:t>
            </w:r>
          </w:p>
        </w:tc>
      </w:tr>
      <w:tr w:rsidR="003A7FE9" w:rsidRPr="003A7FE9" w14:paraId="6F806571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BB9EB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C5991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8EFEC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179E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69B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5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457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35A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131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3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A8F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4.5</w:t>
            </w:r>
          </w:p>
        </w:tc>
      </w:tr>
      <w:tr w:rsidR="003A7FE9" w:rsidRPr="003A7FE9" w14:paraId="0257337F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080EF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F256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B567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9A01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F2B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7.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A5A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00F0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C809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6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DAB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7.9</w:t>
            </w:r>
          </w:p>
        </w:tc>
      </w:tr>
      <w:tr w:rsidR="003A7FE9" w:rsidRPr="003A7FE9" w14:paraId="76EC1B5B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F306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0D222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1A56B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D87C4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E498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.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7023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4A8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1069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1.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7B29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6.5</w:t>
            </w:r>
          </w:p>
        </w:tc>
      </w:tr>
      <w:tr w:rsidR="003A7FE9" w:rsidRPr="003A7FE9" w14:paraId="27A0A9A9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E2689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D376D8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831E53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388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L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A63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E8D8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52A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9722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B67D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9.8</w:t>
            </w:r>
          </w:p>
        </w:tc>
      </w:tr>
      <w:tr w:rsidR="003A7FE9" w:rsidRPr="003A7FE9" w14:paraId="3F525F81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998079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E2981E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2A1E5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9B6B7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Rising 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733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11.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75B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92B94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796C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0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07F7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2.6</w:t>
            </w:r>
          </w:p>
        </w:tc>
      </w:tr>
      <w:tr w:rsidR="003A7FE9" w:rsidRPr="003A7FE9" w14:paraId="1382D933" w14:textId="77777777" w:rsidTr="00107ABD">
        <w:trPr>
          <w:trHeight w:val="20"/>
        </w:trPr>
        <w:tc>
          <w:tcPr>
            <w:tcW w:w="11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6AA5C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264BD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BF6DEA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8A03E" w14:textId="77777777" w:rsidR="003A7FE9" w:rsidRPr="003A7FE9" w:rsidRDefault="003A7FE9" w:rsidP="004D5AD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Two-poi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85CA3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6CB8E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BE79F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8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17ADA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-6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F0F5" w14:textId="77777777" w:rsidR="003A7FE9" w:rsidRPr="003A7FE9" w:rsidRDefault="003A7FE9" w:rsidP="004D5AD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3A7FE9">
              <w:rPr>
                <w:rFonts w:eastAsia="Times New Roman" w:cs="Times New Roman"/>
                <w:sz w:val="18"/>
                <w:szCs w:val="18"/>
                <w:lang w:eastAsia="en-GB"/>
              </w:rPr>
              <w:t>11.9</w:t>
            </w:r>
          </w:p>
        </w:tc>
      </w:tr>
    </w:tbl>
    <w:p w14:paraId="2E27279A" w14:textId="77777777" w:rsidR="00943C7E" w:rsidRDefault="00943C7E" w:rsidP="00943C7E">
      <w:pPr>
        <w:rPr>
          <w:rFonts w:cs="Times New Roman"/>
          <w:szCs w:val="20"/>
        </w:rPr>
      </w:pPr>
    </w:p>
    <w:p w14:paraId="05B01995" w14:textId="77777777" w:rsidR="00943C7E" w:rsidRDefault="00943C7E" w:rsidP="00943C7E">
      <w:pPr>
        <w:rPr>
          <w:rFonts w:cs="Times New Roman"/>
          <w:szCs w:val="20"/>
        </w:rPr>
      </w:pPr>
    </w:p>
    <w:p w14:paraId="217FD5FD" w14:textId="74C7BC3F" w:rsidR="004E5487" w:rsidRDefault="004E5487" w:rsidP="004E5487">
      <w:pPr>
        <w:pStyle w:val="Heading3"/>
      </w:pPr>
      <w:r>
        <w:t xml:space="preserve">S1.1.2 </w:t>
      </w:r>
      <w:r w:rsidRPr="004E5487">
        <w:t xml:space="preserve">Time lags between vertical horse and </w:t>
      </w:r>
      <w:r>
        <w:t>jockey</w:t>
      </w:r>
      <w:r w:rsidRPr="004E5487">
        <w:t xml:space="preserve"> upper</w:t>
      </w:r>
      <w:r w:rsidR="00DF5259">
        <w:t xml:space="preserve"> </w:t>
      </w:r>
      <w:r w:rsidRPr="004E5487">
        <w:t>body displacements</w:t>
      </w:r>
    </w:p>
    <w:p w14:paraId="40961E50" w14:textId="77777777" w:rsidR="004C6F50" w:rsidRPr="006730C2" w:rsidRDefault="004C6F50" w:rsidP="004C6F50">
      <w:pPr>
        <w:rPr>
          <w:b/>
          <w:sz w:val="14"/>
          <w:szCs w:val="16"/>
        </w:rPr>
      </w:pPr>
    </w:p>
    <w:p w14:paraId="0AE5A0DA" w14:textId="341C6687" w:rsidR="004E5487" w:rsidRDefault="004E5487" w:rsidP="004C6F50">
      <w:bookmarkStart w:id="2" w:name="_Hlk172049902"/>
      <w:r>
        <w:rPr>
          <w:b/>
        </w:rPr>
        <w:t>T</w:t>
      </w:r>
      <w:r w:rsidRPr="00FE6649">
        <w:rPr>
          <w:b/>
        </w:rPr>
        <w:t xml:space="preserve">able </w:t>
      </w:r>
      <w:r>
        <w:rPr>
          <w:b/>
        </w:rPr>
        <w:t>S9</w:t>
      </w:r>
      <w:r w:rsidRPr="00FE6649">
        <w:t xml:space="preserve"> Significance values from the Linear Mixed Models for </w:t>
      </w:r>
      <w:r>
        <w:t>time lag</w:t>
      </w:r>
      <w:r w:rsidR="005E411F">
        <w:t>s</w:t>
      </w:r>
      <w:r>
        <w:t xml:space="preserve"> between </w:t>
      </w:r>
      <w:r w:rsidRPr="00FE6649">
        <w:t>horse</w:t>
      </w:r>
      <w:r>
        <w:t xml:space="preserve"> and jockey vertical displacements assessed </w:t>
      </w:r>
      <w:r w:rsidR="005E411F">
        <w:t>around</w:t>
      </w:r>
      <w:r>
        <w:t xml:space="preserve"> the stance and flight phases.</w:t>
      </w:r>
    </w:p>
    <w:bookmarkEnd w:id="2"/>
    <w:p w14:paraId="165A4E70" w14:textId="77777777" w:rsidR="004E5487" w:rsidRPr="00556301" w:rsidRDefault="004E5487" w:rsidP="004E5487">
      <w:pPr>
        <w:rPr>
          <w:sz w:val="14"/>
          <w:szCs w:val="16"/>
        </w:rPr>
      </w:pPr>
    </w:p>
    <w:tbl>
      <w:tblPr>
        <w:tblW w:w="8006" w:type="dxa"/>
        <w:tblLook w:val="04A0" w:firstRow="1" w:lastRow="0" w:firstColumn="1" w:lastColumn="0" w:noHBand="0" w:noVBand="1"/>
      </w:tblPr>
      <w:tblGrid>
        <w:gridCol w:w="2340"/>
        <w:gridCol w:w="1134"/>
        <w:gridCol w:w="2595"/>
        <w:gridCol w:w="917"/>
        <w:gridCol w:w="1020"/>
      </w:tblGrid>
      <w:tr w:rsidR="005E411F" w:rsidRPr="005E411F" w14:paraId="2AFC41DF" w14:textId="77777777" w:rsidTr="004C6F50">
        <w:trPr>
          <w:trHeight w:val="20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75BD2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Jockey anatomical si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A4868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tride stage</w:t>
            </w: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86B56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Fixed factor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DCC711" w14:textId="72C2B442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b/>
                <w:bCs/>
                <w:sz w:val="18"/>
                <w:szCs w:val="18"/>
              </w:rPr>
              <w:t>F</w:t>
            </w:r>
            <w:r w:rsidR="003E4A78">
              <w:rPr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68655" w14:textId="6564D421" w:rsidR="005E411F" w:rsidRPr="004C6F50" w:rsidRDefault="003E4A78" w:rsidP="00BD4B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 value</w:t>
            </w:r>
          </w:p>
        </w:tc>
      </w:tr>
      <w:tr w:rsidR="005E411F" w:rsidRPr="005E411F" w14:paraId="64CEB858" w14:textId="77777777" w:rsidTr="004C6F50">
        <w:trPr>
          <w:trHeight w:val="2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77DD6E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Pelvi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6A17F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anc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E6B7E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ACCC3" w14:textId="79F95646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4.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C4E8" w14:textId="39CD9285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11</w:t>
            </w:r>
          </w:p>
        </w:tc>
      </w:tr>
      <w:tr w:rsidR="005E411F" w:rsidRPr="005E411F" w14:paraId="08F7884B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2ED6B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DB1FD3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C875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54E28" w14:textId="6D6FC54C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9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57E3" w14:textId="680E2383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5E411F" w:rsidRPr="005E411F" w14:paraId="3CAFA2A9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345D38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8FB1F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9C90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B66CA" w14:textId="73F0D6D6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44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A6E0" w14:textId="0C4407C9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5E411F" w:rsidRPr="005E411F" w14:paraId="35A5E033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000B95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C912F8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984A5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 * Stride tim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D3F2D" w14:textId="796ED509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5.6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42615" w14:textId="69D31E45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05</w:t>
            </w:r>
          </w:p>
        </w:tc>
      </w:tr>
      <w:tr w:rsidR="005E411F" w:rsidRPr="005E411F" w14:paraId="31913F94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96E5EF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FFE0C2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Flight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E51A3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59533" w14:textId="2BEFBFDE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3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A3B6" w14:textId="3FAD9E7A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32</w:t>
            </w:r>
          </w:p>
        </w:tc>
      </w:tr>
      <w:tr w:rsidR="005E411F" w:rsidRPr="005E411F" w14:paraId="01AD45DB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0EF07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EA659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971E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5B30A" w14:textId="27A07C65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22.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D717" w14:textId="25598811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5E411F" w:rsidRPr="005E411F" w14:paraId="2199B6D1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5D9462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126BC9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FC6D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5D1BF" w14:textId="52D0F2E0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4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2F1F" w14:textId="197286B0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38</w:t>
            </w:r>
          </w:p>
        </w:tc>
      </w:tr>
      <w:tr w:rsidR="005E411F" w:rsidRPr="005E411F" w14:paraId="38277B60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741D3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750396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17535A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 * Stride tim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0D743" w14:textId="35026074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13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C369A" w14:textId="496C74FD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5E411F" w:rsidRPr="005E411F" w14:paraId="4BA8D94F" w14:textId="77777777" w:rsidTr="004C6F50">
        <w:trPr>
          <w:trHeight w:val="2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4EC03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Mid-back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F1CA4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anc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621F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042AD" w14:textId="373B1D41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3.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C915" w14:textId="46DF1EE0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24</w:t>
            </w:r>
          </w:p>
        </w:tc>
      </w:tr>
      <w:tr w:rsidR="005E411F" w:rsidRPr="005E411F" w14:paraId="5CBE5687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A58BC3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F718A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695D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6AD44" w14:textId="71DE1BA7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211.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9D04" w14:textId="1CFAD5BE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5E411F" w:rsidRPr="005E411F" w14:paraId="0589AD99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0A5C1A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C09DD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35ADE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708803" w14:textId="70D7DC16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35.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261AB" w14:textId="75920256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5E411F" w:rsidRPr="005E411F" w14:paraId="1799F2F7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57D35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311DB0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Flight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D50F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3E898" w14:textId="2423331A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1.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5372" w14:textId="611ED525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182</w:t>
            </w:r>
          </w:p>
        </w:tc>
      </w:tr>
      <w:tr w:rsidR="005E411F" w:rsidRPr="005E411F" w14:paraId="148B7BD9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AAA34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303069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E35D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FD553" w14:textId="756C30B4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29.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3323F" w14:textId="205F0E99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5E411F" w:rsidRPr="005E411F" w14:paraId="059DDD16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1AE8F5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67D087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7967F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176A1" w14:textId="52955570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3.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7150" w14:textId="4F67D7DF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73</w:t>
            </w:r>
          </w:p>
        </w:tc>
      </w:tr>
      <w:tr w:rsidR="005E411F" w:rsidRPr="005E411F" w14:paraId="3C0CABD3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37525D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5F6432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3A4A9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urface * Jockey posi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07FCD" w14:textId="45FB80D4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2.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CD5F" w14:textId="47C0D88D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54</w:t>
            </w:r>
          </w:p>
        </w:tc>
      </w:tr>
      <w:tr w:rsidR="005E411F" w:rsidRPr="005E411F" w14:paraId="221562BB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89039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31BAFE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F6569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 * Stride tim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1405DA" w14:textId="5C8A285E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15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A13C5" w14:textId="6173A87F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5E411F" w:rsidRPr="005E411F" w14:paraId="422D65B1" w14:textId="77777777" w:rsidTr="004C6F50">
        <w:trPr>
          <w:trHeight w:val="20"/>
        </w:trPr>
        <w:tc>
          <w:tcPr>
            <w:tcW w:w="2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964A5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Upper-back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16D713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ance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5B22B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CB37E" w14:textId="3B3B98CF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5.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254A" w14:textId="74313D61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05</w:t>
            </w:r>
          </w:p>
        </w:tc>
      </w:tr>
      <w:tr w:rsidR="005E411F" w:rsidRPr="005E411F" w14:paraId="2E10AB80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A32106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6C856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046F5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5BEF0" w14:textId="7861FDEF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12.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2350" w14:textId="224EA8FD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5E411F" w:rsidRPr="005E411F" w14:paraId="54C410E4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901581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5E50F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13935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58B52" w14:textId="6257B7A1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21.2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33E7" w14:textId="5D6ACC89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5E411F" w:rsidRPr="005E411F" w14:paraId="65F97FC1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8CAEE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DC69B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59005A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 * Stride tim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4A0A59" w14:textId="5A2C746D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8.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69972" w14:textId="522EA3AD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5E411F" w:rsidRPr="005E411F" w14:paraId="058DB97B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A70B0C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5F8F78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Flight</w:t>
            </w: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FCCB5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39396" w14:textId="767B6ABD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2.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172CB" w14:textId="4D7BE4C1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65</w:t>
            </w:r>
          </w:p>
        </w:tc>
      </w:tr>
      <w:tr w:rsidR="005E411F" w:rsidRPr="005E411F" w14:paraId="555A6530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14E2B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0A117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09E31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C68C0" w14:textId="77BAB923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39.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01E4" w14:textId="1541A24F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5E411F" w:rsidRPr="005E411F" w14:paraId="0BA7C948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8C8B8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8EC00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27578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ride time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EA88A" w14:textId="515D63E2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2.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3CEA" w14:textId="1B4B3C22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104</w:t>
            </w:r>
          </w:p>
        </w:tc>
      </w:tr>
      <w:tr w:rsidR="005E411F" w:rsidRPr="005E411F" w14:paraId="20FEAD38" w14:textId="77777777" w:rsidTr="004C6F50">
        <w:trPr>
          <w:trHeight w:val="20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E194B1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12135A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7D67B9" w14:textId="77777777" w:rsidR="005E411F" w:rsidRPr="004C6F50" w:rsidRDefault="005E411F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Jockey position * Stride time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2383F2" w14:textId="06CDABCC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sz w:val="18"/>
                <w:szCs w:val="18"/>
              </w:rPr>
              <w:t>21.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FA2A0" w14:textId="54A474D9" w:rsidR="005E411F" w:rsidRPr="004C6F50" w:rsidRDefault="005E411F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</w:tbl>
    <w:p w14:paraId="35663583" w14:textId="77777777" w:rsidR="004C6F50" w:rsidRDefault="004C6F50" w:rsidP="00126FA2">
      <w:pPr>
        <w:rPr>
          <w:b/>
        </w:rPr>
      </w:pPr>
    </w:p>
    <w:p w14:paraId="23CA7B87" w14:textId="77777777" w:rsidR="00556301" w:rsidRDefault="00556301" w:rsidP="00126FA2">
      <w:pPr>
        <w:rPr>
          <w:b/>
        </w:rPr>
      </w:pPr>
      <w:bookmarkStart w:id="3" w:name="_Hlk172049908"/>
    </w:p>
    <w:p w14:paraId="13C35BE7" w14:textId="60D34352" w:rsidR="00126FA2" w:rsidRDefault="005E411F" w:rsidP="00126FA2">
      <w:r w:rsidRPr="00FE6649">
        <w:rPr>
          <w:b/>
        </w:rPr>
        <w:t xml:space="preserve">Table </w:t>
      </w:r>
      <w:r>
        <w:rPr>
          <w:b/>
        </w:rPr>
        <w:t>S10</w:t>
      </w:r>
      <w:r>
        <w:t xml:space="preserve"> Estimated Marginal Means for surface effects on</w:t>
      </w:r>
      <w:r w:rsidRPr="00FE6649">
        <w:t xml:space="preserve"> </w:t>
      </w:r>
      <w:r w:rsidR="004C6F50">
        <w:t xml:space="preserve">time lags between </w:t>
      </w:r>
      <w:r w:rsidR="004C6F50" w:rsidRPr="00FE6649">
        <w:t>horse</w:t>
      </w:r>
      <w:r w:rsidR="004C6F50">
        <w:t xml:space="preserve"> and jockey vertical displacements around the stance and flight phases.</w:t>
      </w:r>
    </w:p>
    <w:bookmarkEnd w:id="3"/>
    <w:p w14:paraId="2BDC65B3" w14:textId="77777777" w:rsidR="004C6F50" w:rsidRPr="00556301" w:rsidRDefault="004C6F50" w:rsidP="00126FA2">
      <w:pPr>
        <w:rPr>
          <w:rFonts w:cs="Times New Roman"/>
          <w:sz w:val="14"/>
          <w:szCs w:val="14"/>
        </w:rPr>
      </w:pPr>
    </w:p>
    <w:tbl>
      <w:tblPr>
        <w:tblW w:w="8864" w:type="dxa"/>
        <w:tblLook w:val="04A0" w:firstRow="1" w:lastRow="0" w:firstColumn="1" w:lastColumn="0" w:noHBand="0" w:noVBand="1"/>
      </w:tblPr>
      <w:tblGrid>
        <w:gridCol w:w="1417"/>
        <w:gridCol w:w="696"/>
        <w:gridCol w:w="907"/>
        <w:gridCol w:w="656"/>
        <w:gridCol w:w="666"/>
        <w:gridCol w:w="531"/>
        <w:gridCol w:w="1984"/>
        <w:gridCol w:w="2007"/>
      </w:tblGrid>
      <w:tr w:rsidR="005E411F" w:rsidRPr="005E411F" w14:paraId="7F6A3B60" w14:textId="77777777" w:rsidTr="00BD4B0B">
        <w:trPr>
          <w:trHeight w:val="113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7766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Jockey anatomical sit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64CA9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tride stage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7C99D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E33D3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6EA70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td. Error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C9AC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AF188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5% Confidence Interval (lower bound)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0A015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5% Confidence Interval (upper bound)</w:t>
            </w:r>
          </w:p>
        </w:tc>
      </w:tr>
      <w:tr w:rsidR="005E411F" w:rsidRPr="005E411F" w14:paraId="7732DB28" w14:textId="77777777" w:rsidTr="00BD4B0B">
        <w:trPr>
          <w:trHeight w:val="113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74D022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Pelvis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615E61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Sta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614B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73A9D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05922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86979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8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3096C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D2C22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0</w:t>
            </w:r>
          </w:p>
        </w:tc>
      </w:tr>
      <w:tr w:rsidR="005E411F" w:rsidRPr="005E411F" w14:paraId="50449A00" w14:textId="77777777" w:rsidTr="00BD4B0B">
        <w:trPr>
          <w:trHeight w:val="11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E8052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5DAE1E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9721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BABD9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C7C0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EC400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8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1B53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F2B80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2.8</w:t>
            </w:r>
          </w:p>
        </w:tc>
      </w:tr>
      <w:tr w:rsidR="005E411F" w:rsidRPr="005E411F" w14:paraId="0C18E0C4" w14:textId="77777777" w:rsidTr="00BD4B0B">
        <w:trPr>
          <w:trHeight w:val="11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4DD4B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3A8AA4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5B448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420DFD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2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1F88F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D62E5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8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BCABCF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17D37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2.3</w:t>
            </w:r>
          </w:p>
        </w:tc>
      </w:tr>
      <w:tr w:rsidR="005E411F" w:rsidRPr="005E411F" w14:paraId="425A4B0C" w14:textId="77777777" w:rsidTr="00BD4B0B">
        <w:trPr>
          <w:trHeight w:val="11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7372FB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0ECE5E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Fligh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B50F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1A9CF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C4E3B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1F3B8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9.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F9BD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AFB5F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2.7</w:t>
            </w:r>
          </w:p>
        </w:tc>
      </w:tr>
      <w:tr w:rsidR="005E411F" w:rsidRPr="005E411F" w14:paraId="5AFE55C0" w14:textId="77777777" w:rsidTr="00BD4B0B">
        <w:trPr>
          <w:trHeight w:val="11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DD58A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5E23A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B5C6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E133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41E38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7F9C6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9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5F9F3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6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28AA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2.7</w:t>
            </w:r>
          </w:p>
        </w:tc>
      </w:tr>
      <w:tr w:rsidR="005E411F" w:rsidRPr="005E411F" w14:paraId="7BA00233" w14:textId="77777777" w:rsidTr="00BD4B0B">
        <w:trPr>
          <w:trHeight w:val="11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2C9737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20B78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EE96B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D53C9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2.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41C6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42D28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3F5A4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6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4351A5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1.6</w:t>
            </w:r>
          </w:p>
        </w:tc>
      </w:tr>
      <w:tr w:rsidR="005E411F" w:rsidRPr="005E411F" w14:paraId="26AD504A" w14:textId="77777777" w:rsidTr="00BD4B0B">
        <w:trPr>
          <w:trHeight w:val="113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167DF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Mid-back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AADE7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Sta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533C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BCFE2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2D59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B615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9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E0E42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5D084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0</w:t>
            </w:r>
          </w:p>
        </w:tc>
      </w:tr>
      <w:tr w:rsidR="005E411F" w:rsidRPr="005E411F" w14:paraId="0AB2FC15" w14:textId="77777777" w:rsidTr="00BD4B0B">
        <w:trPr>
          <w:trHeight w:val="11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DF5EE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009D82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22E0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1AA05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43B19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C15E6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8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0D240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4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EB5D8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2.7</w:t>
            </w:r>
          </w:p>
        </w:tc>
      </w:tr>
      <w:tr w:rsidR="005E411F" w:rsidRPr="005E411F" w14:paraId="22F285D8" w14:textId="77777777" w:rsidTr="00BD4B0B">
        <w:trPr>
          <w:trHeight w:val="11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7D7897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7ECDB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669A6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5FC1D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2.7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9C72AE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E856AC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8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52000B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D86DA0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2.4</w:t>
            </w:r>
          </w:p>
        </w:tc>
      </w:tr>
      <w:tr w:rsidR="005E411F" w:rsidRPr="005E411F" w14:paraId="1241DD0F" w14:textId="77777777" w:rsidTr="00BD4B0B">
        <w:trPr>
          <w:trHeight w:val="11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05668A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3BA960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Fligh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C1A3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5A4410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1D5FB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AE98E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ED1A9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E41DE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4</w:t>
            </w:r>
          </w:p>
        </w:tc>
      </w:tr>
      <w:tr w:rsidR="005E411F" w:rsidRPr="005E411F" w14:paraId="5ABAF55A" w14:textId="77777777" w:rsidTr="00BD4B0B">
        <w:trPr>
          <w:trHeight w:val="11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CA4226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85A0A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E7E2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6900E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17546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CF8F0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6E85B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CA461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2</w:t>
            </w:r>
          </w:p>
        </w:tc>
      </w:tr>
      <w:tr w:rsidR="005E411F" w:rsidRPr="005E411F" w14:paraId="754094EE" w14:textId="77777777" w:rsidTr="00BD4B0B">
        <w:trPr>
          <w:trHeight w:val="11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636EE9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2CC17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C7A53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6DB89E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503F9F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A56F69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AFCEE8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1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A18A39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2.7</w:t>
            </w:r>
          </w:p>
        </w:tc>
      </w:tr>
      <w:tr w:rsidR="005E411F" w:rsidRPr="005E411F" w14:paraId="1D20B388" w14:textId="77777777" w:rsidTr="00BD4B0B">
        <w:trPr>
          <w:trHeight w:val="113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E61B3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Upper-back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6F7F4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Stance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2301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2D59F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A2322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2982E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0.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50BD4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2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3AC2B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3</w:t>
            </w:r>
          </w:p>
        </w:tc>
      </w:tr>
      <w:tr w:rsidR="005E411F" w:rsidRPr="005E411F" w14:paraId="2322790E" w14:textId="77777777" w:rsidTr="00BD4B0B">
        <w:trPr>
          <w:trHeight w:val="11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942DF1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33F9A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FAF9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7D80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77FE0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18D9D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1.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2A6B1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9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181EF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0</w:t>
            </w:r>
          </w:p>
        </w:tc>
      </w:tr>
      <w:tr w:rsidR="005E411F" w:rsidRPr="005E411F" w14:paraId="32788532" w14:textId="77777777" w:rsidTr="00BD4B0B">
        <w:trPr>
          <w:trHeight w:val="11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8ACFA5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4CEAAB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39A88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DC2959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B2248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F1406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1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400B49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5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DD8F1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2.5</w:t>
            </w:r>
          </w:p>
        </w:tc>
      </w:tr>
      <w:tr w:rsidR="005E411F" w:rsidRPr="005E411F" w14:paraId="3D7F0619" w14:textId="77777777" w:rsidTr="00BD4B0B">
        <w:trPr>
          <w:trHeight w:val="11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A9B84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CF450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Fligh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8758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5EC1F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0411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E1BC5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C3DB1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7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78325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1</w:t>
            </w:r>
          </w:p>
        </w:tc>
      </w:tr>
      <w:tr w:rsidR="005E411F" w:rsidRPr="005E411F" w14:paraId="51E22904" w14:textId="77777777" w:rsidTr="00BD4B0B">
        <w:trPr>
          <w:trHeight w:val="11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9B6E3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89F914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7392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F72E5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8046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0E96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0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6E471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5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F69C9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2.9</w:t>
            </w:r>
          </w:p>
        </w:tc>
      </w:tr>
      <w:tr w:rsidR="005E411F" w:rsidRPr="005E411F" w14:paraId="1948AC55" w14:textId="77777777" w:rsidTr="00BD4B0B">
        <w:trPr>
          <w:trHeight w:val="113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C6853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B2B3E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6C35D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419876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8299E6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56B46B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5438A0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8</w:t>
            </w:r>
          </w:p>
        </w:tc>
        <w:tc>
          <w:tcPr>
            <w:tcW w:w="2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0D1E1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2.2</w:t>
            </w:r>
          </w:p>
        </w:tc>
      </w:tr>
    </w:tbl>
    <w:p w14:paraId="18939D4D" w14:textId="111A9C04" w:rsidR="004C6F50" w:rsidRPr="00FE6649" w:rsidRDefault="005E411F" w:rsidP="004C6F50">
      <w:pPr>
        <w:rPr>
          <w:rFonts w:cs="Times New Roman"/>
          <w:szCs w:val="20"/>
        </w:rPr>
      </w:pPr>
      <w:bookmarkStart w:id="4" w:name="_Hlk172049916"/>
      <w:r w:rsidRPr="00FE6649">
        <w:rPr>
          <w:b/>
        </w:rPr>
        <w:lastRenderedPageBreak/>
        <w:t xml:space="preserve">Table </w:t>
      </w:r>
      <w:r>
        <w:rPr>
          <w:b/>
        </w:rPr>
        <w:t>S11</w:t>
      </w:r>
      <w:r>
        <w:t xml:space="preserve"> Estimated Marginal Means for jockey position effects on</w:t>
      </w:r>
      <w:r w:rsidRPr="00FE6649">
        <w:t xml:space="preserve"> </w:t>
      </w:r>
      <w:r w:rsidR="004C6F50">
        <w:t xml:space="preserve">time lags between </w:t>
      </w:r>
      <w:r w:rsidR="004C6F50" w:rsidRPr="00FE6649">
        <w:t>horse</w:t>
      </w:r>
      <w:r w:rsidR="004C6F50">
        <w:t xml:space="preserve"> and jockey vertical displacements around the stance and flight phases.</w:t>
      </w:r>
    </w:p>
    <w:bookmarkEnd w:id="4"/>
    <w:p w14:paraId="152926DF" w14:textId="55C8EF5D" w:rsidR="00126FA2" w:rsidRPr="00556301" w:rsidRDefault="00126FA2" w:rsidP="00126FA2">
      <w:pPr>
        <w:rPr>
          <w:rFonts w:cs="Times New Roman"/>
          <w:sz w:val="14"/>
          <w:szCs w:val="14"/>
        </w:rPr>
      </w:pPr>
    </w:p>
    <w:tbl>
      <w:tblPr>
        <w:tblW w:w="9682" w:type="dxa"/>
        <w:tblLook w:val="04A0" w:firstRow="1" w:lastRow="0" w:firstColumn="1" w:lastColumn="0" w:noHBand="0" w:noVBand="1"/>
      </w:tblPr>
      <w:tblGrid>
        <w:gridCol w:w="1066"/>
        <w:gridCol w:w="696"/>
        <w:gridCol w:w="3005"/>
        <w:gridCol w:w="656"/>
        <w:gridCol w:w="666"/>
        <w:gridCol w:w="531"/>
        <w:gridCol w:w="1531"/>
        <w:gridCol w:w="1531"/>
      </w:tblGrid>
      <w:tr w:rsidR="00BD4B0B" w:rsidRPr="005E411F" w14:paraId="618951B0" w14:textId="77777777" w:rsidTr="00107ABD">
        <w:trPr>
          <w:trHeight w:val="57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4EAC3" w14:textId="77777777" w:rsidR="00126FA2" w:rsidRPr="005E411F" w:rsidRDefault="00126FA2" w:rsidP="00107AB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Jockey anatomical sit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F2C0F" w14:textId="77777777" w:rsidR="00126FA2" w:rsidRPr="005E411F" w:rsidRDefault="00126FA2" w:rsidP="00107AB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tride stage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A0088" w14:textId="77777777" w:rsidR="00126FA2" w:rsidRPr="005E411F" w:rsidRDefault="00126FA2" w:rsidP="00107AB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Jockey posi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34D61" w14:textId="77777777" w:rsidR="00126FA2" w:rsidRPr="005E411F" w:rsidRDefault="00126FA2" w:rsidP="00107AB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C5243" w14:textId="77777777" w:rsidR="00126FA2" w:rsidRPr="005E411F" w:rsidRDefault="00126FA2" w:rsidP="00107AB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td. Error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CADE2" w14:textId="77777777" w:rsidR="00126FA2" w:rsidRPr="005E411F" w:rsidRDefault="00126FA2" w:rsidP="00107AB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C471" w14:textId="39B3EA62" w:rsidR="00107ABD" w:rsidRDefault="00126FA2" w:rsidP="00107AB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5% Confidence Interval</w:t>
            </w:r>
          </w:p>
          <w:p w14:paraId="1F476CE7" w14:textId="20B39690" w:rsidR="00126FA2" w:rsidRPr="005E411F" w:rsidRDefault="00126FA2" w:rsidP="00107AB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(lower bound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190B" w14:textId="46338872" w:rsidR="00107ABD" w:rsidRDefault="00126FA2" w:rsidP="00107AB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5% Confidence Interval</w:t>
            </w:r>
          </w:p>
          <w:p w14:paraId="12299D6E" w14:textId="12659BFE" w:rsidR="00126FA2" w:rsidRPr="005E411F" w:rsidRDefault="00126FA2" w:rsidP="00107ABD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(upper bound)</w:t>
            </w:r>
          </w:p>
        </w:tc>
      </w:tr>
      <w:tr w:rsidR="00BD4B0B" w:rsidRPr="005E411F" w14:paraId="263F6017" w14:textId="77777777" w:rsidTr="00107ABD">
        <w:trPr>
          <w:trHeight w:val="57"/>
        </w:trPr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0FA6C6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Pelvis</w:t>
            </w: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F1F7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Stance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6A46" w14:textId="4099BD34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Rising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trot</w:t>
            </w: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- StanceTDiff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seated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1B53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0.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5BF1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E1FB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8.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904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0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3346F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0.1</w:t>
            </w:r>
          </w:p>
        </w:tc>
      </w:tr>
      <w:tr w:rsidR="00BD4B0B" w:rsidRPr="005E411F" w14:paraId="739B6CB5" w14:textId="77777777" w:rsidTr="00107ABD">
        <w:trPr>
          <w:trHeight w:val="57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61D0F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5A5F6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C9C38" w14:textId="1E20F965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Rising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trot</w:t>
            </w: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- StanceTDiff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stand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1DF9E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5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C90FC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2CC31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8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059EE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5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6C90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6</w:t>
            </w:r>
          </w:p>
        </w:tc>
      </w:tr>
      <w:tr w:rsidR="00BD4B0B" w:rsidRPr="005E411F" w14:paraId="5C8A7647" w14:textId="77777777" w:rsidTr="00107ABD">
        <w:trPr>
          <w:trHeight w:val="57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A6410F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1AA61C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63227C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Two-point - StanceTDif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2EF698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8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B6FADD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C2BB5E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9.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9AB8C6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2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AF638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5</w:t>
            </w:r>
          </w:p>
        </w:tc>
      </w:tr>
      <w:tr w:rsidR="00BD4B0B" w:rsidRPr="005E411F" w14:paraId="6842EF00" w14:textId="77777777" w:rsidTr="00107ABD">
        <w:trPr>
          <w:trHeight w:val="57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87721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2F180F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Flight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AE6F2" w14:textId="2B8ED284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Rising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trot</w:t>
            </w:r>
            <w:r w:rsidR="00BD4B0B"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- FlightTDiff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post-seated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902F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9.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A0C60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9ACA5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113D5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10.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27658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8.3</w:t>
            </w:r>
          </w:p>
        </w:tc>
      </w:tr>
      <w:tr w:rsidR="00BD4B0B" w:rsidRPr="005E411F" w14:paraId="6E791D73" w14:textId="77777777" w:rsidTr="00107ABD">
        <w:trPr>
          <w:trHeight w:val="57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7B574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916E7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8E30" w14:textId="1EFC0939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Rising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trot</w:t>
            </w:r>
            <w:r w:rsidR="00BD4B0B"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- FlightTDiff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post-stand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B7B0F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4.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CF46C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9A462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9.0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41293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3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7C7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5.8</w:t>
            </w:r>
          </w:p>
        </w:tc>
      </w:tr>
      <w:tr w:rsidR="00BD4B0B" w:rsidRPr="005E411F" w14:paraId="5CCDC59A" w14:textId="77777777" w:rsidTr="00107ABD">
        <w:trPr>
          <w:trHeight w:val="57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BA968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4ED286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F2D0E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Two-point - FlightTDif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04BC6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5.5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7D50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044F2C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9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5E3ED2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6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9CF772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5</w:t>
            </w:r>
          </w:p>
        </w:tc>
      </w:tr>
      <w:tr w:rsidR="00BD4B0B" w:rsidRPr="005E411F" w14:paraId="368E97F1" w14:textId="77777777" w:rsidTr="00107ABD">
        <w:trPr>
          <w:trHeight w:val="57"/>
        </w:trPr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228214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Mid-back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3101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Stanc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B0E1" w14:textId="3A1C6A7E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Rising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trot</w:t>
            </w:r>
            <w:r w:rsidR="00BD4B0B"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- StanceTDiff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seat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F8673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0.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5B408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870F9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9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C0AB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0.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65383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0.2</w:t>
            </w:r>
          </w:p>
        </w:tc>
      </w:tr>
      <w:tr w:rsidR="00BD4B0B" w:rsidRPr="005E411F" w14:paraId="69061CDE" w14:textId="77777777" w:rsidTr="00107ABD">
        <w:trPr>
          <w:trHeight w:val="57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67B9BE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D628D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7B5D" w14:textId="5A637433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Rising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trot</w:t>
            </w:r>
            <w:r w:rsidR="00BD4B0B"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- StanceTDiff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stand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B64D8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89170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06B7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9.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EF7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AF21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2</w:t>
            </w:r>
          </w:p>
        </w:tc>
      </w:tr>
      <w:tr w:rsidR="00BD4B0B" w:rsidRPr="005E411F" w14:paraId="69CC4224" w14:textId="77777777" w:rsidTr="00107ABD">
        <w:trPr>
          <w:trHeight w:val="57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E598D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E3517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7760A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Two-point - StanceTDif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1850CD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E082EB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0B3EEB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8.8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79BD7F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67A25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7</w:t>
            </w:r>
          </w:p>
        </w:tc>
      </w:tr>
      <w:tr w:rsidR="00BD4B0B" w:rsidRPr="005E411F" w14:paraId="30112F17" w14:textId="77777777" w:rsidTr="00107ABD">
        <w:trPr>
          <w:trHeight w:val="57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124B33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BC17D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Flight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AA9B5" w14:textId="6F002A8A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Rising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trot</w:t>
            </w:r>
            <w:r w:rsidR="00BD4B0B"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- FlightTDiff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post-seated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D61A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10.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8999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8FFCF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9.3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A8CC1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11.0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698D0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9.7</w:t>
            </w:r>
          </w:p>
        </w:tc>
      </w:tr>
      <w:tr w:rsidR="00BD4B0B" w:rsidRPr="005E411F" w14:paraId="41ADE92A" w14:textId="77777777" w:rsidTr="00107ABD">
        <w:trPr>
          <w:trHeight w:val="57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4862CB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02CCA1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0FE2" w14:textId="104D3C03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Rising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trot</w:t>
            </w:r>
            <w:r w:rsidR="00BD4B0B"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- FlightTDiff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post-stand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B314F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F863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D59CF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9.3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AFB8B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4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0D6D1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6.0</w:t>
            </w:r>
          </w:p>
        </w:tc>
      </w:tr>
      <w:tr w:rsidR="00BD4B0B" w:rsidRPr="005E411F" w14:paraId="6CFC15FB" w14:textId="77777777" w:rsidTr="00107ABD">
        <w:trPr>
          <w:trHeight w:val="57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D6D6E9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F7CA4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D6ACE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Two-point - FlightTDif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D748C2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6.3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F3835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C1B4D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0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02ED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7.0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1CE1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5.6</w:t>
            </w:r>
          </w:p>
        </w:tc>
      </w:tr>
      <w:tr w:rsidR="00BD4B0B" w:rsidRPr="005E411F" w14:paraId="4F50F243" w14:textId="77777777" w:rsidTr="00107ABD">
        <w:trPr>
          <w:trHeight w:val="57"/>
        </w:trPr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41EEB" w14:textId="2E0D7C6D" w:rsidR="00126FA2" w:rsidRPr="005E411F" w:rsidRDefault="00DF5259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Upper</w:t>
            </w:r>
            <w:r w:rsidR="00126FA2"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back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E407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Stanc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C565" w14:textId="7A2CA2F2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Rising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trot</w:t>
            </w:r>
            <w:r w:rsidR="00BD4B0B"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- StanceTDiff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seated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BA043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1.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00BBF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F7D51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791F3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1.5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6E521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0.6</w:t>
            </w:r>
          </w:p>
        </w:tc>
      </w:tr>
      <w:tr w:rsidR="00BD4B0B" w:rsidRPr="005E411F" w14:paraId="373A4C11" w14:textId="77777777" w:rsidTr="00107ABD">
        <w:trPr>
          <w:trHeight w:val="57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6AD4EB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740BE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B9F27" w14:textId="09FC3EED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Rising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trot</w:t>
            </w:r>
            <w:r w:rsidR="00BD4B0B"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- StanceTDiff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stand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564D3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9BB56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48D10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468D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6EBA0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3.5</w:t>
            </w:r>
          </w:p>
        </w:tc>
      </w:tr>
      <w:tr w:rsidR="00BD4B0B" w:rsidRPr="005E411F" w14:paraId="0949728C" w14:textId="77777777" w:rsidTr="00107ABD">
        <w:trPr>
          <w:trHeight w:val="57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4F414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947D2E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3265A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Two-point - StanceTDif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331FF7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5.1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5E1554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5261C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1.5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3DDE9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5.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14F009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4.6</w:t>
            </w:r>
          </w:p>
        </w:tc>
      </w:tr>
      <w:tr w:rsidR="00BD4B0B" w:rsidRPr="005E411F" w14:paraId="3220FA68" w14:textId="77777777" w:rsidTr="00107ABD">
        <w:trPr>
          <w:trHeight w:val="57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BC2033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C3F57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Flight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94EC" w14:textId="76E59F19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Rising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trot</w:t>
            </w:r>
            <w:r w:rsidR="00BD4B0B"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- FlightTDiff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post-seated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CA93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11.0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1CA8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3214E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15503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11.7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7219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10.2</w:t>
            </w:r>
          </w:p>
        </w:tc>
      </w:tr>
      <w:tr w:rsidR="00BD4B0B" w:rsidRPr="005E411F" w14:paraId="0A50E70C" w14:textId="77777777" w:rsidTr="00107ABD">
        <w:trPr>
          <w:trHeight w:val="57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3347B1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5217F5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F6DC" w14:textId="6B6DFC22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Rising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trot</w:t>
            </w:r>
            <w:r w:rsidR="00BD4B0B"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- FlightTDiff </w:t>
            </w:r>
            <w:r w:rsidR="00BD4B0B">
              <w:rPr>
                <w:rFonts w:eastAsia="Times New Roman" w:cs="Times New Roman"/>
                <w:sz w:val="18"/>
                <w:szCs w:val="18"/>
                <w:lang w:eastAsia="en-GB"/>
              </w:rPr>
              <w:t>post-standing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41C22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7.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FF66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DA4A1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0.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16D48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A5739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8.1</w:t>
            </w:r>
          </w:p>
        </w:tc>
      </w:tr>
      <w:tr w:rsidR="00BD4B0B" w:rsidRPr="005E411F" w14:paraId="10190904" w14:textId="77777777" w:rsidTr="00107ABD">
        <w:trPr>
          <w:trHeight w:val="57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C79D2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9A4B8D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12708" w14:textId="77777777" w:rsidR="00126FA2" w:rsidRPr="005E411F" w:rsidRDefault="00126FA2" w:rsidP="00BD4B0B">
            <w:pPr>
              <w:spacing w:line="240" w:lineRule="auto"/>
              <w:jc w:val="left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Two-point - FlightTDiff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532A56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7.0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8BE336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84A6A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10.9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6B8D0B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7.7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0E8BE0" w14:textId="77777777" w:rsidR="00126FA2" w:rsidRPr="005E411F" w:rsidRDefault="00126FA2" w:rsidP="00BD4B0B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E411F">
              <w:rPr>
                <w:rFonts w:eastAsia="Times New Roman" w:cs="Times New Roman"/>
                <w:sz w:val="18"/>
                <w:szCs w:val="18"/>
                <w:lang w:eastAsia="en-GB"/>
              </w:rPr>
              <w:t>-6.2</w:t>
            </w:r>
          </w:p>
        </w:tc>
      </w:tr>
    </w:tbl>
    <w:p w14:paraId="43501EF8" w14:textId="41364717" w:rsidR="004C6F50" w:rsidRDefault="004C6F50" w:rsidP="00126FA2">
      <w:pPr>
        <w:spacing w:before="120"/>
        <w:rPr>
          <w:rFonts w:cs="Times New Roman"/>
          <w:szCs w:val="20"/>
        </w:rPr>
      </w:pPr>
    </w:p>
    <w:p w14:paraId="3AC3A8F9" w14:textId="77777777" w:rsidR="00556301" w:rsidRDefault="00556301" w:rsidP="00126FA2">
      <w:pPr>
        <w:spacing w:before="120"/>
        <w:rPr>
          <w:rFonts w:cs="Times New Roman"/>
          <w:szCs w:val="20"/>
        </w:rPr>
      </w:pPr>
    </w:p>
    <w:p w14:paraId="320BE2A3" w14:textId="0117B78A" w:rsidR="004C6F50" w:rsidRDefault="004C6F50" w:rsidP="004C6F50">
      <w:bookmarkStart w:id="5" w:name="_Hlk172049921"/>
      <w:r w:rsidRPr="00FE6649">
        <w:rPr>
          <w:rFonts w:cs="Times New Roman"/>
          <w:b/>
          <w:szCs w:val="20"/>
        </w:rPr>
        <w:t xml:space="preserve">Table </w:t>
      </w:r>
      <w:r>
        <w:rPr>
          <w:rFonts w:cs="Times New Roman"/>
          <w:b/>
          <w:szCs w:val="20"/>
        </w:rPr>
        <w:t xml:space="preserve">S12 </w:t>
      </w:r>
      <w:r>
        <w:rPr>
          <w:rFonts w:cs="Times New Roman"/>
          <w:szCs w:val="20"/>
        </w:rPr>
        <w:t xml:space="preserve">Estimated Marginal Means for surface and jockey position effects </w:t>
      </w:r>
      <w:r>
        <w:t>on</w:t>
      </w:r>
      <w:r w:rsidRPr="00FE6649">
        <w:t xml:space="preserve"> </w:t>
      </w:r>
      <w:r>
        <w:t xml:space="preserve">time lags between </w:t>
      </w:r>
      <w:r w:rsidRPr="00FE6649">
        <w:t>horse</w:t>
      </w:r>
      <w:r>
        <w:t xml:space="preserve"> and jockey vertical displacements around the stance and flight phases.</w:t>
      </w:r>
    </w:p>
    <w:p w14:paraId="146E506E" w14:textId="77777777" w:rsidR="00556301" w:rsidRPr="00556301" w:rsidRDefault="00556301" w:rsidP="004C6F50">
      <w:pPr>
        <w:rPr>
          <w:rFonts w:cs="Times New Roman"/>
          <w:sz w:val="14"/>
          <w:szCs w:val="16"/>
        </w:rPr>
      </w:pPr>
    </w:p>
    <w:tbl>
      <w:tblPr>
        <w:tblW w:w="10142" w:type="dxa"/>
        <w:tblLook w:val="04A0" w:firstRow="1" w:lastRow="0" w:firstColumn="1" w:lastColumn="0" w:noHBand="0" w:noVBand="1"/>
      </w:tblPr>
      <w:tblGrid>
        <w:gridCol w:w="1066"/>
        <w:gridCol w:w="696"/>
        <w:gridCol w:w="876"/>
        <w:gridCol w:w="2948"/>
        <w:gridCol w:w="680"/>
        <w:gridCol w:w="680"/>
        <w:gridCol w:w="531"/>
        <w:gridCol w:w="1304"/>
        <w:gridCol w:w="1361"/>
      </w:tblGrid>
      <w:tr w:rsidR="00284028" w:rsidRPr="00284028" w14:paraId="7297CFDD" w14:textId="77777777" w:rsidTr="00107ABD">
        <w:trPr>
          <w:trHeight w:val="20"/>
        </w:trPr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5"/>
          <w:p w14:paraId="3ED9664A" w14:textId="77777777" w:rsidR="00126FA2" w:rsidRPr="004C6F50" w:rsidRDefault="00126FA2" w:rsidP="00107AB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Jockey anatomical site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5F056" w14:textId="77777777" w:rsidR="00126FA2" w:rsidRPr="004C6F50" w:rsidRDefault="00126FA2" w:rsidP="00107AB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tride stag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1E9B5" w14:textId="77777777" w:rsidR="00126FA2" w:rsidRPr="004C6F50" w:rsidRDefault="00126FA2" w:rsidP="00107ABD">
            <w:pPr>
              <w:spacing w:line="240" w:lineRule="auto"/>
              <w:jc w:val="left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urface</w:t>
            </w: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7FB61E" w14:textId="7737705E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Jockey</w:t>
            </w:r>
            <w:r w:rsidR="00126FA2"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 posi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A965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70BD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td. Error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DBE0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ED4C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5% Confidence Interval (lower bound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49FE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95% Confidence Interval (upper bound)</w:t>
            </w:r>
          </w:p>
        </w:tc>
      </w:tr>
      <w:tr w:rsidR="00284028" w:rsidRPr="00284028" w14:paraId="3712BCD5" w14:textId="77777777" w:rsidTr="00107ABD">
        <w:trPr>
          <w:trHeight w:val="20"/>
        </w:trPr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0E34CA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Pelvis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C0B9D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ance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64E5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97D61" w14:textId="39183B4F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StanceTDiff seate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EA6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0.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189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125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6.2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99F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.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195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0.3</w:t>
            </w:r>
          </w:p>
        </w:tc>
      </w:tr>
      <w:tr w:rsidR="00284028" w:rsidRPr="00284028" w14:paraId="57516CD8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30C1F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54EBCF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74947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03FC" w14:textId="51E4297B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StanceTDiff 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903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AA1A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7C6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6.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C79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114D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9</w:t>
            </w:r>
          </w:p>
        </w:tc>
      </w:tr>
      <w:tr w:rsidR="00284028" w:rsidRPr="00284028" w14:paraId="44C63D33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C98B4F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F244AA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12E56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B6764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Stance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A527A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AE26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D036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8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7784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E260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3.7</w:t>
            </w:r>
          </w:p>
        </w:tc>
      </w:tr>
      <w:tr w:rsidR="00284028" w:rsidRPr="00284028" w14:paraId="48CA6D27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26B921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98D42B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63C3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0307F" w14:textId="5B0254F7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StanceTDiff seate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26F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0.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BFBA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0EE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5.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511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0.9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EBF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</w:tr>
      <w:tr w:rsidR="00284028" w:rsidRPr="00284028" w14:paraId="74FD5472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CA5101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2530E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902B3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952DC" w14:textId="71A8278E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StanceTDiff 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A6D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C65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07C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5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FC7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5075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6</w:t>
            </w:r>
          </w:p>
        </w:tc>
      </w:tr>
      <w:tr w:rsidR="00284028" w:rsidRPr="00284028" w14:paraId="3B211453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9D7F3E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741AA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F1649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D6CE5A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Stance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738C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3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8E08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9D55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9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071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C8B1A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3.5</w:t>
            </w:r>
          </w:p>
        </w:tc>
      </w:tr>
      <w:tr w:rsidR="00284028" w:rsidRPr="00284028" w14:paraId="02F9091C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15909C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9B66A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B8098E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3489B" w14:textId="70891A9A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- StanceTDiff seate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28B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E7F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CF77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5.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CED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0.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DF7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</w:tr>
      <w:tr w:rsidR="00284028" w:rsidRPr="00284028" w14:paraId="6843C4C3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DF31D8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87E790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B63B8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4C9B" w14:textId="64482485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- StanceTDiff 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AA15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9DF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679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5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FBE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42D5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2</w:t>
            </w:r>
          </w:p>
        </w:tc>
      </w:tr>
      <w:tr w:rsidR="00284028" w:rsidRPr="00284028" w14:paraId="0BB34836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04F73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54A3C0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AE6B2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134B9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Stance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0730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3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8A00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F8B3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1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C03F5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3.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0C57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3.0</w:t>
            </w:r>
          </w:p>
        </w:tc>
      </w:tr>
      <w:tr w:rsidR="00284028" w:rsidRPr="00284028" w14:paraId="58E97E96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E5F005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35D6B1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Flight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A2D46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C2A0" w14:textId="4D00C6F4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eat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590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9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F3B4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569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4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178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0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B8E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8.6</w:t>
            </w:r>
          </w:p>
        </w:tc>
      </w:tr>
      <w:tr w:rsidR="00284028" w:rsidRPr="00284028" w14:paraId="76DCDE22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AA2653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8CEBDB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1291E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47B4" w14:textId="13CF0D8F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9C2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92B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C34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4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A526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8B6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5.6</w:t>
            </w:r>
          </w:p>
        </w:tc>
      </w:tr>
      <w:tr w:rsidR="00284028" w:rsidRPr="00284028" w14:paraId="2BC3654C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42B7E3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954AEB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7EFD7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8D61C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Flight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AC33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F128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6BC2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4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E0335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6.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DE19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8</w:t>
            </w:r>
          </w:p>
        </w:tc>
      </w:tr>
      <w:tr w:rsidR="00284028" w:rsidRPr="00284028" w14:paraId="1AA69777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11E47D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7734A7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A8B7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427E0" w14:textId="1569E368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eate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77D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9.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F21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5E6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5.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886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0.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7236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8.6</w:t>
            </w:r>
          </w:p>
        </w:tc>
      </w:tr>
      <w:tr w:rsidR="00284028" w:rsidRPr="00284028" w14:paraId="34EBAA4D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0D70AC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A8320E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50612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C937" w14:textId="236866B9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134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666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AFA5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5.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11F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7C4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5.6</w:t>
            </w:r>
          </w:p>
        </w:tc>
      </w:tr>
      <w:tr w:rsidR="00284028" w:rsidRPr="00284028" w14:paraId="6E89FAD4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12523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2A8F65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C142D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EA6D7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Flight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34B3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85C6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DF82A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4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6632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6.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6F82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9</w:t>
            </w:r>
          </w:p>
        </w:tc>
      </w:tr>
      <w:tr w:rsidR="00284028" w:rsidRPr="00284028" w14:paraId="0219044F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6885FC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8EED6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1F5CDC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A4AF2" w14:textId="044BCEDB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eate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1CB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8.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CEE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ABEA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4.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F49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9.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403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7.5</w:t>
            </w:r>
          </w:p>
        </w:tc>
      </w:tr>
      <w:tr w:rsidR="00284028" w:rsidRPr="00284028" w14:paraId="20D0C1A6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C6FB41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A1BB11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24C79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C9ADE" w14:textId="741012A3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197A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4D9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6B0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4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8E1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D7F5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6.6</w:t>
            </w:r>
          </w:p>
        </w:tc>
      </w:tr>
      <w:tr w:rsidR="00284028" w:rsidRPr="00284028" w14:paraId="2B0EA487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1C9A9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20F64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5559B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1F2E7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Flight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0485A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ACF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D4F56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6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95F85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263E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3.7</w:t>
            </w:r>
          </w:p>
        </w:tc>
      </w:tr>
      <w:tr w:rsidR="00284028" w:rsidRPr="00284028" w14:paraId="57543E91" w14:textId="77777777" w:rsidTr="00107ABD">
        <w:trPr>
          <w:trHeight w:val="20"/>
        </w:trPr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A9732" w14:textId="65C3541F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Mid</w:t>
            </w:r>
            <w:r w:rsidR="00DF5259">
              <w:rPr>
                <w:rFonts w:eastAsia="Times New Roman" w:cs="Times New Roman"/>
                <w:sz w:val="18"/>
                <w:szCs w:val="18"/>
                <w:lang w:eastAsia="en-GB"/>
              </w:rPr>
              <w:t>-</w:t>
            </w: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back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7564B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ance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6245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E7E8" w14:textId="47A4C387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- StanceTDiff seat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65E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0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38B7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B09A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7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E1F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8327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0.5</w:t>
            </w:r>
          </w:p>
        </w:tc>
      </w:tr>
      <w:tr w:rsidR="00284028" w:rsidRPr="00284028" w14:paraId="3CE1CEC2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F123E1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FA5B76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386DA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90987" w14:textId="31679F3C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- StanceTDiff 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3996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1C8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B286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7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657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700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4</w:t>
            </w:r>
          </w:p>
        </w:tc>
      </w:tr>
      <w:tr w:rsidR="00284028" w:rsidRPr="00284028" w14:paraId="3EE479A3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C5C41D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16BFE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8D8D9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3D40C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Stance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ABAA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89BC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BD5D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9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85335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CDC8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0</w:t>
            </w:r>
          </w:p>
        </w:tc>
      </w:tr>
      <w:tr w:rsidR="00284028" w:rsidRPr="00284028" w14:paraId="378C9D72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B3935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E7BAC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5206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6702C" w14:textId="3DF84BDF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- StanceTDiff seate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001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0.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E786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BFB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6.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C17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.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3CEA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0.2</w:t>
            </w:r>
          </w:p>
        </w:tc>
      </w:tr>
      <w:tr w:rsidR="00284028" w:rsidRPr="00284028" w14:paraId="78D827E9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10059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F71951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32119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9B2D7" w14:textId="1B4FF5CE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- StanceTDiff 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DE7D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28F7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777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6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64C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F25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1</w:t>
            </w:r>
          </w:p>
        </w:tc>
      </w:tr>
      <w:tr w:rsidR="00284028" w:rsidRPr="00284028" w14:paraId="17212345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800A29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128BC1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88422E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FBB18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Stance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9867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99CD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3A54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9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74F5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C3E5D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3.7</w:t>
            </w:r>
          </w:p>
        </w:tc>
      </w:tr>
      <w:tr w:rsidR="00284028" w:rsidRPr="00284028" w14:paraId="49CC4D27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2CB5B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50523B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6F51C3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085BF" w14:textId="464EE964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- StanceTDiff seate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7DD67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0.2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C3A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0A9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7.0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726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0.7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F04A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</w:tr>
      <w:tr w:rsidR="00284028" w:rsidRPr="00284028" w14:paraId="18BB3AF3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8BE30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51C4A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FB2F75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56A0" w14:textId="36A8B114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- StanceTDiff 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F7A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0FC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D33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7.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AD4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882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3.8</w:t>
            </w:r>
          </w:p>
        </w:tc>
      </w:tr>
      <w:tr w:rsidR="00284028" w:rsidRPr="00284028" w14:paraId="22585630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13166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610DF1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0A200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3D6D4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Stance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5748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3.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4665D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7D946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1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723F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131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3.3</w:t>
            </w:r>
          </w:p>
        </w:tc>
      </w:tr>
      <w:tr w:rsidR="00284028" w:rsidRPr="00284028" w14:paraId="6C7DCB98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EF3A71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A1D412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Flight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19A44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819D6" w14:textId="439189B8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eat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1FB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0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F01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F55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0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44A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1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6EE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9.8</w:t>
            </w:r>
          </w:p>
        </w:tc>
      </w:tr>
      <w:tr w:rsidR="00284028" w:rsidRPr="00284028" w14:paraId="6032FD15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F88154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8637C6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692FA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57D0" w14:textId="72D409B8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9BFA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C8B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2145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0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3986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7AE7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6.1</w:t>
            </w:r>
          </w:p>
        </w:tc>
      </w:tr>
      <w:tr w:rsidR="00284028" w:rsidRPr="00284028" w14:paraId="64905A9D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23F090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D0874C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35749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985BD8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Flight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83C8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6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685F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4CA6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29.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C3AF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7.5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E2A0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9</w:t>
            </w:r>
          </w:p>
        </w:tc>
      </w:tr>
      <w:tr w:rsidR="00284028" w:rsidRPr="00284028" w14:paraId="23597216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F118DF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53E2B4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D601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AAA33" w14:textId="2FD1D20A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eate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2517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9.9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D6E5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EC7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1.7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E3A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0.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732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9.0</w:t>
            </w:r>
          </w:p>
        </w:tc>
      </w:tr>
      <w:tr w:rsidR="00284028" w:rsidRPr="00284028" w14:paraId="31F8D01B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7A7934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88971C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9D122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D586" w14:textId="64A4E562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5D27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4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9B7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7567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1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B61A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DA7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5.5</w:t>
            </w:r>
          </w:p>
        </w:tc>
      </w:tr>
      <w:tr w:rsidR="00284028" w:rsidRPr="00284028" w14:paraId="3C61EF37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547859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9AE53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C15E45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A7F23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Flight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C6E8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6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8306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54AE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29.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6C925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7.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F72C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5</w:t>
            </w:r>
          </w:p>
        </w:tc>
      </w:tr>
      <w:tr w:rsidR="00284028" w:rsidRPr="00284028" w14:paraId="6C012C9B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2E50E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9F5EC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1C1C2E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C216" w14:textId="315BF5C1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eate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BAB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0.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719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CAD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1.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3B8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1.4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841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9.7</w:t>
            </w:r>
          </w:p>
        </w:tc>
      </w:tr>
      <w:tr w:rsidR="00284028" w:rsidRPr="00284028" w14:paraId="747650C1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192B80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A68446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2D42CE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965A" w14:textId="2B364D9C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D96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6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350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7456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1.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C775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5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A08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7.0</w:t>
            </w:r>
          </w:p>
        </w:tc>
      </w:tr>
      <w:tr w:rsidR="00284028" w:rsidRPr="00284028" w14:paraId="56A1FDB8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4E3A9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9ECBCC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D1F42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5121F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Flight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525D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ACA8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89A4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35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250B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6.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FFAB7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0</w:t>
            </w:r>
          </w:p>
        </w:tc>
      </w:tr>
      <w:tr w:rsidR="00284028" w:rsidRPr="00284028" w14:paraId="74B0AD49" w14:textId="77777777" w:rsidTr="00107ABD">
        <w:trPr>
          <w:trHeight w:val="20"/>
        </w:trPr>
        <w:tc>
          <w:tcPr>
            <w:tcW w:w="10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8F6160" w14:textId="15688502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Upper</w:t>
            </w:r>
            <w:r w:rsidR="00DF5259">
              <w:rPr>
                <w:rFonts w:eastAsia="Times New Roman" w:cs="Times New Roman"/>
                <w:sz w:val="18"/>
                <w:szCs w:val="18"/>
                <w:lang w:eastAsia="en-GB"/>
              </w:rPr>
              <w:t>-b</w:t>
            </w: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ack</w:t>
            </w: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975812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Stance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A8D37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87FA6" w14:textId="64975F27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- StanceTDiff seat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E92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.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916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AE6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8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95C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.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57F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0.9</w:t>
            </w:r>
          </w:p>
        </w:tc>
      </w:tr>
      <w:tr w:rsidR="00284028" w:rsidRPr="00284028" w14:paraId="500F4922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F4C993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E5D037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19039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67DB4" w14:textId="4EDAE376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- StanceTDiff 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0F3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E2D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CDF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8.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16C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04FD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3.8</w:t>
            </w:r>
          </w:p>
        </w:tc>
      </w:tr>
      <w:tr w:rsidR="00284028" w:rsidRPr="00284028" w14:paraId="5705964D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5746A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000942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700178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F51FEC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Stance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69DF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5EE1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C6D8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3C21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6.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8EC1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0</w:t>
            </w:r>
          </w:p>
        </w:tc>
      </w:tr>
      <w:tr w:rsidR="00284028" w:rsidRPr="00284028" w14:paraId="22B3A429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3FC6A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72C52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C405F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E5CA6" w14:textId="54C49973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- StanceTDiff seate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018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.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8A5A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8C6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AF2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.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F276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0.6</w:t>
            </w:r>
          </w:p>
        </w:tc>
      </w:tr>
      <w:tr w:rsidR="00284028" w:rsidRPr="00284028" w14:paraId="1BEC0AA2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D8625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01DB1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8010DA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35748" w14:textId="5FC58A29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- StanceTDiff 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480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5EA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52D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971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219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3.5</w:t>
            </w:r>
          </w:p>
        </w:tc>
      </w:tr>
      <w:tr w:rsidR="00284028" w:rsidRPr="00284028" w14:paraId="717AFD41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609BBA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43153A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1FFB4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B679E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Stance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3005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0479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76B16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8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3EECD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171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6</w:t>
            </w:r>
          </w:p>
        </w:tc>
      </w:tr>
      <w:tr w:rsidR="00284028" w:rsidRPr="00284028" w14:paraId="27BA1679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52A026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D69D41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5BC372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5B791" w14:textId="46C63DF7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- StanceTDiff seate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16A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0.7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2056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7B2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6C7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.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0185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0.2</w:t>
            </w:r>
          </w:p>
        </w:tc>
      </w:tr>
      <w:tr w:rsidR="00284028" w:rsidRPr="00284028" w14:paraId="7DB15B09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CDA8D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592EB7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1CDA5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AD808" w14:textId="45F48D79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- StanceTDiff 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815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3.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60AE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2CC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8.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F236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AC0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3.0</w:t>
            </w:r>
          </w:p>
        </w:tc>
      </w:tr>
      <w:tr w:rsidR="00284028" w:rsidRPr="00284028" w14:paraId="414F986E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E67F3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E69C89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003A5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89C8B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Stance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A64E7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DB4A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94AF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20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E5BD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3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B747E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4.2</w:t>
            </w:r>
          </w:p>
        </w:tc>
      </w:tr>
      <w:tr w:rsidR="00284028" w:rsidRPr="00284028" w14:paraId="2D68E242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79080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8F3E7D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Flight</w:t>
            </w:r>
          </w:p>
        </w:tc>
        <w:tc>
          <w:tcPr>
            <w:tcW w:w="8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1FE6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Artificial</w:t>
            </w: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6FE7" w14:textId="183E0387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eated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D75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1.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308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56B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7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CD5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2.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8B47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0.5</w:t>
            </w:r>
          </w:p>
        </w:tc>
      </w:tr>
      <w:tr w:rsidR="00284028" w:rsidRPr="00284028" w14:paraId="5EF02BE7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BCD20D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2F410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9AF8B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194A" w14:textId="4A8A1200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E70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40D6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3DE6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7.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953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5825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7.8</w:t>
            </w:r>
          </w:p>
        </w:tc>
      </w:tr>
      <w:tr w:rsidR="00284028" w:rsidRPr="00284028" w14:paraId="626B8679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D11A0E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15C74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A4D862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E0663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Flight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7D53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7.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A686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3383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8.0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F794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8.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8D867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6.5</w:t>
            </w:r>
          </w:p>
        </w:tc>
      </w:tr>
      <w:tr w:rsidR="00284028" w:rsidRPr="00284028" w14:paraId="2CF61BD5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12BF99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4D4326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D83B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Grass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1797" w14:textId="6A5AAE11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eate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D29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1.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04A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DCA3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7.9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27FA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2.0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4EC8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0.3</w:t>
            </w:r>
          </w:p>
        </w:tc>
      </w:tr>
      <w:tr w:rsidR="00284028" w:rsidRPr="00284028" w14:paraId="698CB1E3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697A9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453411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B4BD1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84A06" w14:textId="3C668DC4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8B6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528C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88D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7.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B076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865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8.0</w:t>
            </w:r>
          </w:p>
        </w:tc>
      </w:tr>
      <w:tr w:rsidR="00284028" w:rsidRPr="00284028" w14:paraId="744B482F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13C17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B1B0B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0942ED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592DFA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Flight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5AC4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7.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F258A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001B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8.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F8B00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8.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44297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6.3</w:t>
            </w:r>
          </w:p>
        </w:tc>
      </w:tr>
      <w:tr w:rsidR="00284028" w:rsidRPr="00284028" w14:paraId="0A4CDB1B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1D2F29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A6E395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E757AA2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armac</w:t>
            </w:r>
          </w:p>
        </w:tc>
        <w:tc>
          <w:tcPr>
            <w:tcW w:w="29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78D6" w14:textId="041AD5F3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eated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777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0.5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11C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DB93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7.8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74A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11.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649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9.6</w:t>
            </w:r>
          </w:p>
        </w:tc>
      </w:tr>
      <w:tr w:rsidR="00284028" w:rsidRPr="00284028" w14:paraId="185CB8E1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7E58C6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208616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C4D1E3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4A76B" w14:textId="149B349C" w:rsidR="00126FA2" w:rsidRPr="004C6F50" w:rsidRDefault="00284028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Rising trot - FlightTDiff post-stand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75EF4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A17E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12FF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7.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B1A2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7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440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8.7</w:t>
            </w:r>
          </w:p>
        </w:tc>
      </w:tr>
      <w:tr w:rsidR="00284028" w:rsidRPr="00284028" w14:paraId="529CFBE6" w14:textId="77777777" w:rsidTr="00107ABD">
        <w:trPr>
          <w:trHeight w:val="20"/>
        </w:trPr>
        <w:tc>
          <w:tcPr>
            <w:tcW w:w="10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2D5EA3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947752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2520A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22DE2" w14:textId="77777777" w:rsidR="00126FA2" w:rsidRPr="004C6F50" w:rsidRDefault="00126FA2" w:rsidP="005E411F">
            <w:pPr>
              <w:spacing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Two-point - FlightTDiff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738A7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6.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53AC1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BE105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44DAB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7.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44C39" w14:textId="77777777" w:rsidR="00126FA2" w:rsidRPr="004C6F50" w:rsidRDefault="00126FA2" w:rsidP="005E411F">
            <w:pPr>
              <w:spacing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4C6F50">
              <w:rPr>
                <w:rFonts w:eastAsia="Times New Roman" w:cs="Times New Roman"/>
                <w:sz w:val="18"/>
                <w:szCs w:val="18"/>
                <w:lang w:eastAsia="en-GB"/>
              </w:rPr>
              <w:t>-5.5</w:t>
            </w:r>
          </w:p>
        </w:tc>
      </w:tr>
    </w:tbl>
    <w:p w14:paraId="70ED434B" w14:textId="77777777" w:rsidR="004C6F50" w:rsidRDefault="004C6F50" w:rsidP="00107ABD"/>
    <w:p w14:paraId="7709DA3A" w14:textId="77777777" w:rsidR="004C6F50" w:rsidRPr="000A2D0D" w:rsidRDefault="004C6F50" w:rsidP="004C6F50">
      <w:pPr>
        <w:pStyle w:val="Heading2"/>
      </w:pPr>
      <w:r>
        <w:t xml:space="preserve">S.2 </w:t>
      </w:r>
      <w:r w:rsidRPr="000A2D0D">
        <w:t>Stride time variability</w:t>
      </w:r>
    </w:p>
    <w:p w14:paraId="5005D7E2" w14:textId="3C03FA6C" w:rsidR="004C6F50" w:rsidRDefault="004C6F50" w:rsidP="004C6F50">
      <w:pPr>
        <w:rPr>
          <w:sz w:val="22"/>
        </w:rPr>
      </w:pPr>
      <w:r w:rsidRPr="00D26323">
        <w:rPr>
          <w:sz w:val="22"/>
        </w:rPr>
        <w:t>Figure S</w:t>
      </w:r>
      <w:r w:rsidR="00D26323">
        <w:rPr>
          <w:sz w:val="22"/>
        </w:rPr>
        <w:t>1</w:t>
      </w:r>
      <w:r w:rsidRPr="00D26323">
        <w:rPr>
          <w:sz w:val="22"/>
        </w:rPr>
        <w:t xml:space="preserve"> illustrates the distribution in stride times across conditions.</w:t>
      </w:r>
    </w:p>
    <w:p w14:paraId="09FABADF" w14:textId="77777777" w:rsidR="00D26323" w:rsidRPr="00D26323" w:rsidRDefault="00D26323" w:rsidP="004C6F50">
      <w:pPr>
        <w:rPr>
          <w:sz w:val="22"/>
        </w:rPr>
      </w:pPr>
    </w:p>
    <w:p w14:paraId="0B37D9D6" w14:textId="77777777" w:rsidR="004C6F50" w:rsidRDefault="004C6F50" w:rsidP="004C6F50">
      <w:pPr>
        <w:spacing w:line="360" w:lineRule="auto"/>
        <w:rPr>
          <w:rFonts w:eastAsia="Calibri" w:cs="Times New Roman"/>
          <w:b/>
          <w:szCs w:val="20"/>
        </w:rPr>
      </w:pPr>
      <w:r w:rsidRPr="000A2D0D">
        <w:rPr>
          <w:rFonts w:eastAsia="Calibri" w:cs="Times New Roman"/>
          <w:noProof/>
        </w:rPr>
        <w:drawing>
          <wp:inline distT="0" distB="0" distL="0" distR="0" wp14:anchorId="1382270A" wp14:editId="0320750A">
            <wp:extent cx="2888615" cy="2800350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plot121.pn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56"/>
                    <a:stretch/>
                  </pic:blipFill>
                  <pic:spPr bwMode="auto">
                    <a:xfrm>
                      <a:off x="0" y="0"/>
                      <a:ext cx="2894449" cy="28060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8ACAD52" w14:textId="71D72522" w:rsidR="004C6F50" w:rsidRDefault="004C6F50" w:rsidP="004C6F50">
      <w:pPr>
        <w:spacing w:line="240" w:lineRule="auto"/>
        <w:rPr>
          <w:rFonts w:eastAsia="Calibri" w:cs="Times New Roman"/>
          <w:szCs w:val="20"/>
        </w:rPr>
      </w:pPr>
      <w:bookmarkStart w:id="6" w:name="_Hlk172049928"/>
      <w:r w:rsidRPr="0032723C">
        <w:rPr>
          <w:rFonts w:eastAsia="Calibri" w:cs="Times New Roman"/>
          <w:b/>
          <w:szCs w:val="20"/>
        </w:rPr>
        <w:t xml:space="preserve">Fig </w:t>
      </w:r>
      <w:r w:rsidR="00D26323" w:rsidRPr="0032723C">
        <w:rPr>
          <w:rFonts w:eastAsia="Calibri" w:cs="Times New Roman"/>
          <w:b/>
          <w:szCs w:val="20"/>
        </w:rPr>
        <w:t>S</w:t>
      </w:r>
      <w:r w:rsidRPr="0032723C">
        <w:rPr>
          <w:rFonts w:eastAsia="Calibri" w:cs="Times New Roman"/>
          <w:b/>
          <w:szCs w:val="20"/>
        </w:rPr>
        <w:t>1</w:t>
      </w:r>
      <w:bookmarkStart w:id="7" w:name="_Hlk187768403"/>
      <w:r w:rsidR="0032723C">
        <w:rPr>
          <w:rFonts w:eastAsia="Calibri" w:cs="Times New Roman"/>
          <w:b/>
          <w:szCs w:val="20"/>
        </w:rPr>
        <w:t>.</w:t>
      </w:r>
      <w:r w:rsidRPr="0032723C">
        <w:rPr>
          <w:rFonts w:eastAsia="Calibri" w:cs="Times New Roman"/>
          <w:b/>
          <w:szCs w:val="20"/>
        </w:rPr>
        <w:t xml:space="preserve"> Distribution of stride times across trial conditions</w:t>
      </w:r>
      <w:bookmarkEnd w:id="7"/>
      <w:r w:rsidRPr="0032723C">
        <w:rPr>
          <w:rFonts w:eastAsia="Calibri" w:cs="Times New Roman"/>
          <w:b/>
          <w:szCs w:val="20"/>
        </w:rPr>
        <w:t xml:space="preserve">. </w:t>
      </w:r>
      <w:r w:rsidRPr="000A2D0D">
        <w:rPr>
          <w:rFonts w:eastAsia="Calibri" w:cs="Times New Roman"/>
          <w:szCs w:val="20"/>
        </w:rPr>
        <w:t>LD = left diagonal. RD = right diagonal.</w:t>
      </w:r>
    </w:p>
    <w:bookmarkEnd w:id="6"/>
    <w:p w14:paraId="42BCA36C" w14:textId="77777777" w:rsidR="00D26323" w:rsidRPr="00126FA2" w:rsidRDefault="00D26323" w:rsidP="004C6F50">
      <w:pPr>
        <w:spacing w:line="240" w:lineRule="auto"/>
        <w:rPr>
          <w:rFonts w:eastAsia="Calibri" w:cs="Times New Roman"/>
          <w:b/>
          <w:szCs w:val="20"/>
        </w:rPr>
      </w:pPr>
    </w:p>
    <w:p w14:paraId="0F5370C4" w14:textId="4FFABE90" w:rsidR="001F6577" w:rsidRDefault="001B1653" w:rsidP="004C6F50">
      <w:pPr>
        <w:pStyle w:val="Heading2"/>
      </w:pPr>
      <w:r>
        <w:t>S.</w:t>
      </w:r>
      <w:r w:rsidR="00D26323">
        <w:t>3</w:t>
      </w:r>
      <w:r>
        <w:t xml:space="preserve"> </w:t>
      </w:r>
      <w:r w:rsidR="000A2D0D">
        <w:t xml:space="preserve">Jockey </w:t>
      </w:r>
      <w:r>
        <w:t>trunk roll angles</w:t>
      </w:r>
    </w:p>
    <w:p w14:paraId="0F19C9A7" w14:textId="3CBC42DE" w:rsidR="000A2D0D" w:rsidRDefault="000A2D0D" w:rsidP="000A2D0D">
      <w:pPr>
        <w:spacing w:line="360" w:lineRule="auto"/>
        <w:rPr>
          <w:rFonts w:eastAsia="Calibri" w:cs="Times New Roman"/>
        </w:rPr>
      </w:pPr>
      <w:r w:rsidRPr="000A2D0D">
        <w:rPr>
          <w:rFonts w:eastAsia="Calibri" w:cs="Times New Roman"/>
        </w:rPr>
        <w:t xml:space="preserve">Three linear </w:t>
      </w:r>
      <w:r w:rsidR="001D35B2">
        <w:rPr>
          <w:rFonts w:eastAsia="Calibri" w:cs="Times New Roman"/>
        </w:rPr>
        <w:t>m</w:t>
      </w:r>
      <w:r w:rsidRPr="000A2D0D">
        <w:rPr>
          <w:rFonts w:eastAsia="Calibri" w:cs="Times New Roman"/>
        </w:rPr>
        <w:t xml:space="preserve">ixed </w:t>
      </w:r>
      <w:r w:rsidR="001D35B2">
        <w:rPr>
          <w:rFonts w:eastAsia="Calibri" w:cs="Times New Roman"/>
        </w:rPr>
        <w:t>m</w:t>
      </w:r>
      <w:r w:rsidRPr="000A2D0D">
        <w:rPr>
          <w:rFonts w:eastAsia="Calibri" w:cs="Times New Roman"/>
        </w:rPr>
        <w:t xml:space="preserve">odels were run in SPPS to compare </w:t>
      </w:r>
      <w:r w:rsidR="001B1653">
        <w:rPr>
          <w:rFonts w:eastAsia="Calibri" w:cs="Times New Roman"/>
        </w:rPr>
        <w:t>jockey</w:t>
      </w:r>
      <w:r w:rsidRPr="000A2D0D">
        <w:rPr>
          <w:rFonts w:eastAsia="Calibri" w:cs="Times New Roman"/>
        </w:rPr>
        <w:t xml:space="preserve"> </w:t>
      </w:r>
      <w:r w:rsidR="00F111D8">
        <w:rPr>
          <w:rFonts w:eastAsia="Calibri" w:cs="Times New Roman"/>
        </w:rPr>
        <w:t xml:space="preserve">trunk </w:t>
      </w:r>
      <w:r w:rsidRPr="000A2D0D">
        <w:rPr>
          <w:rFonts w:eastAsia="Calibri" w:cs="Times New Roman"/>
        </w:rPr>
        <w:t>roll angle</w:t>
      </w:r>
      <w:r w:rsidR="00F111D8">
        <w:rPr>
          <w:rFonts w:eastAsia="Calibri" w:cs="Times New Roman"/>
        </w:rPr>
        <w:t>s</w:t>
      </w:r>
      <w:r w:rsidRPr="000A2D0D">
        <w:rPr>
          <w:rFonts w:eastAsia="Calibri" w:cs="Times New Roman"/>
        </w:rPr>
        <w:t xml:space="preserve"> at the pelvis, mid-back and upper-back in rising trot and two-point seat across the three surface types. </w:t>
      </w:r>
      <w:r>
        <w:rPr>
          <w:rFonts w:eastAsia="Calibri" w:cs="Times New Roman"/>
        </w:rPr>
        <w:t xml:space="preserve">Average roll angles were computed across the full stride cycle in each case per condition. </w:t>
      </w:r>
      <w:r w:rsidRPr="000A2D0D">
        <w:rPr>
          <w:rFonts w:eastAsia="Calibri" w:cs="Times New Roman"/>
        </w:rPr>
        <w:t>Surface</w:t>
      </w:r>
      <w:r>
        <w:rPr>
          <w:rFonts w:eastAsia="Calibri" w:cs="Times New Roman"/>
        </w:rPr>
        <w:t xml:space="preserve"> (tarmac, artificial or grass) and</w:t>
      </w:r>
      <w:r w:rsidRPr="000A2D0D">
        <w:rPr>
          <w:rFonts w:eastAsia="Calibri" w:cs="Times New Roman"/>
        </w:rPr>
        <w:t xml:space="preserve"> </w:t>
      </w:r>
      <w:r>
        <w:rPr>
          <w:rFonts w:eastAsia="Calibri" w:cs="Times New Roman"/>
        </w:rPr>
        <w:t>jockey position</w:t>
      </w:r>
      <w:r w:rsidRPr="000A2D0D">
        <w:rPr>
          <w:rFonts w:eastAsia="Calibri" w:cs="Times New Roman"/>
        </w:rPr>
        <w:t xml:space="preserve"> </w:t>
      </w:r>
      <w:r>
        <w:rPr>
          <w:rFonts w:eastAsia="Calibri" w:cs="Times New Roman"/>
        </w:rPr>
        <w:lastRenderedPageBreak/>
        <w:t>(rising or two-point seat)</w:t>
      </w:r>
      <w:r w:rsidR="005A5007">
        <w:rPr>
          <w:rFonts w:eastAsia="Calibri" w:cs="Times New Roman"/>
        </w:rPr>
        <w:t xml:space="preserve"> were included as fixed factors</w:t>
      </w:r>
      <w:r w:rsidRPr="000A2D0D">
        <w:rPr>
          <w:rFonts w:eastAsia="Calibri" w:cs="Times New Roman"/>
        </w:rPr>
        <w:t xml:space="preserve">. Horse was included as a random factor. </w:t>
      </w:r>
      <w:r>
        <w:rPr>
          <w:rFonts w:eastAsia="Calibri" w:cs="Times New Roman"/>
        </w:rPr>
        <w:t>Stride time was included as a covariate. Interaction terms between surface, jockey position and stride time were included also. Data from the two types of rising trial (left and right diagonal) were combined and stride time</w:t>
      </w:r>
      <w:r w:rsidR="005A5007">
        <w:rPr>
          <w:rFonts w:eastAsia="Calibri" w:cs="Times New Roman"/>
        </w:rPr>
        <w:t>s</w:t>
      </w:r>
      <w:r>
        <w:rPr>
          <w:rFonts w:eastAsia="Calibri" w:cs="Times New Roman"/>
        </w:rPr>
        <w:t xml:space="preserve"> for the two conditions averaged in each </w:t>
      </w:r>
      <w:r w:rsidR="005A5007">
        <w:rPr>
          <w:rFonts w:eastAsia="Calibri" w:cs="Times New Roman"/>
        </w:rPr>
        <w:t>instance</w:t>
      </w:r>
      <w:r>
        <w:rPr>
          <w:rFonts w:eastAsia="Calibri" w:cs="Times New Roman"/>
        </w:rPr>
        <w:t xml:space="preserve">. </w:t>
      </w:r>
      <w:r w:rsidRPr="000A2D0D">
        <w:rPr>
          <w:rFonts w:eastAsia="Calibri" w:cs="Times New Roman"/>
        </w:rPr>
        <w:t>The significance threshold in all statistical tests was set at p&lt;0.05.</w:t>
      </w:r>
      <w:r>
        <w:rPr>
          <w:rFonts w:eastAsia="Calibri" w:cs="Times New Roman"/>
        </w:rPr>
        <w:t xml:space="preserve"> Data are summarised in Figure S</w:t>
      </w:r>
      <w:r w:rsidR="00D26323">
        <w:rPr>
          <w:rFonts w:eastAsia="Calibri" w:cs="Times New Roman"/>
        </w:rPr>
        <w:t>2</w:t>
      </w:r>
      <w:r>
        <w:rPr>
          <w:rFonts w:eastAsia="Calibri" w:cs="Times New Roman"/>
        </w:rPr>
        <w:t>.</w:t>
      </w:r>
    </w:p>
    <w:p w14:paraId="6B59B2DA" w14:textId="4CBE4757" w:rsidR="005A5007" w:rsidRPr="0032723C" w:rsidRDefault="005A5007" w:rsidP="00A647A2">
      <w:pPr>
        <w:spacing w:line="240" w:lineRule="auto"/>
        <w:rPr>
          <w:rFonts w:eastAsia="Calibri" w:cs="Times New Roman"/>
          <w:b/>
        </w:rPr>
      </w:pPr>
      <w:r>
        <w:rPr>
          <w:rFonts w:eastAsia="Calibri" w:cs="Times New Roman"/>
          <w:noProof/>
        </w:rPr>
        <w:drawing>
          <wp:inline distT="0" distB="0" distL="0" distR="0" wp14:anchorId="410A0906" wp14:editId="3909058B">
            <wp:extent cx="5731510" cy="2507615"/>
            <wp:effectExtent l="0" t="0" r="254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26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0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8" w:name="_Hlk172049936"/>
      <w:r w:rsidRPr="0032723C">
        <w:rPr>
          <w:rFonts w:eastAsia="Calibri" w:cs="Times New Roman"/>
          <w:b/>
          <w:szCs w:val="20"/>
        </w:rPr>
        <w:t>Fig S</w:t>
      </w:r>
      <w:r w:rsidR="00D26323" w:rsidRPr="0032723C">
        <w:rPr>
          <w:rFonts w:eastAsia="Calibri" w:cs="Times New Roman"/>
          <w:b/>
          <w:szCs w:val="20"/>
        </w:rPr>
        <w:t>2</w:t>
      </w:r>
      <w:r w:rsidR="0032723C" w:rsidRPr="0032723C">
        <w:rPr>
          <w:rFonts w:eastAsia="Calibri" w:cs="Times New Roman"/>
          <w:b/>
          <w:szCs w:val="20"/>
        </w:rPr>
        <w:t>.</w:t>
      </w:r>
      <w:r w:rsidRPr="0032723C">
        <w:rPr>
          <w:rFonts w:eastAsia="Calibri" w:cs="Times New Roman"/>
          <w:b/>
          <w:szCs w:val="20"/>
        </w:rPr>
        <w:t xml:space="preserve"> </w:t>
      </w:r>
      <w:r w:rsidR="00A647A2" w:rsidRPr="0032723C">
        <w:rPr>
          <w:rFonts w:eastAsia="Calibri" w:cs="Times New Roman"/>
          <w:b/>
          <w:szCs w:val="20"/>
        </w:rPr>
        <w:t>Jockey roll angles at the</w:t>
      </w:r>
      <w:r w:rsidR="0032723C" w:rsidRPr="0032723C">
        <w:rPr>
          <w:rFonts w:eastAsia="Calibri" w:cs="Times New Roman"/>
          <w:b/>
          <w:szCs w:val="20"/>
        </w:rPr>
        <w:t>ir</w:t>
      </w:r>
      <w:r w:rsidR="00A647A2" w:rsidRPr="0032723C">
        <w:rPr>
          <w:rFonts w:eastAsia="Calibri" w:cs="Times New Roman"/>
          <w:b/>
          <w:szCs w:val="20"/>
        </w:rPr>
        <w:t xml:space="preserve"> pelvis, mid</w:t>
      </w:r>
      <w:r w:rsidR="00DF5259">
        <w:rPr>
          <w:rFonts w:eastAsia="Calibri" w:cs="Times New Roman"/>
          <w:b/>
          <w:szCs w:val="20"/>
        </w:rPr>
        <w:t>-</w:t>
      </w:r>
      <w:r w:rsidR="00A647A2" w:rsidRPr="0032723C">
        <w:rPr>
          <w:rFonts w:eastAsia="Calibri" w:cs="Times New Roman"/>
          <w:b/>
          <w:szCs w:val="20"/>
        </w:rPr>
        <w:t>back and upper</w:t>
      </w:r>
      <w:r w:rsidR="00DF5259">
        <w:rPr>
          <w:rFonts w:eastAsia="Calibri" w:cs="Times New Roman"/>
          <w:b/>
          <w:szCs w:val="20"/>
        </w:rPr>
        <w:t>-</w:t>
      </w:r>
      <w:r w:rsidR="00A647A2" w:rsidRPr="0032723C">
        <w:rPr>
          <w:rFonts w:eastAsia="Calibri" w:cs="Times New Roman"/>
          <w:b/>
          <w:szCs w:val="20"/>
        </w:rPr>
        <w:t>back, sub-divided according to rid</w:t>
      </w:r>
      <w:r w:rsidR="0046691A" w:rsidRPr="0032723C">
        <w:rPr>
          <w:rFonts w:eastAsia="Calibri" w:cs="Times New Roman"/>
          <w:b/>
          <w:szCs w:val="20"/>
        </w:rPr>
        <w:t>ing</w:t>
      </w:r>
      <w:r w:rsidR="00A647A2" w:rsidRPr="0032723C">
        <w:rPr>
          <w:rFonts w:eastAsia="Calibri" w:cs="Times New Roman"/>
          <w:b/>
          <w:szCs w:val="20"/>
        </w:rPr>
        <w:t xml:space="preserve"> position </w:t>
      </w:r>
      <w:r w:rsidR="00C2389B" w:rsidRPr="0032723C">
        <w:rPr>
          <w:rFonts w:eastAsia="Calibri" w:cs="Times New Roman"/>
          <w:b/>
          <w:szCs w:val="20"/>
        </w:rPr>
        <w:t xml:space="preserve">(rising trot and two-point seat) </w:t>
      </w:r>
      <w:r w:rsidR="00A647A2" w:rsidRPr="0032723C">
        <w:rPr>
          <w:rFonts w:eastAsia="Calibri" w:cs="Times New Roman"/>
          <w:b/>
          <w:szCs w:val="20"/>
        </w:rPr>
        <w:t>and coloured by surface type</w:t>
      </w:r>
      <w:r w:rsidR="00C2389B" w:rsidRPr="0032723C">
        <w:rPr>
          <w:rFonts w:eastAsia="Calibri" w:cs="Times New Roman"/>
          <w:b/>
          <w:szCs w:val="20"/>
        </w:rPr>
        <w:t xml:space="preserve"> (artificial, grass and tarmac)</w:t>
      </w:r>
      <w:r w:rsidR="00A647A2" w:rsidRPr="0032723C">
        <w:rPr>
          <w:rFonts w:eastAsia="Calibri" w:cs="Times New Roman"/>
          <w:b/>
          <w:szCs w:val="20"/>
        </w:rPr>
        <w:t>.</w:t>
      </w:r>
    </w:p>
    <w:bookmarkEnd w:id="8"/>
    <w:p w14:paraId="23338AF4" w14:textId="77777777" w:rsidR="00D26323" w:rsidRDefault="00D26323" w:rsidP="000A2D0D">
      <w:pPr>
        <w:spacing w:line="360" w:lineRule="auto"/>
        <w:rPr>
          <w:rFonts w:eastAsia="Calibri" w:cs="Times New Roman"/>
        </w:rPr>
      </w:pPr>
    </w:p>
    <w:p w14:paraId="5B0933F4" w14:textId="586C3C70" w:rsidR="00126FA2" w:rsidRPr="0032723C" w:rsidRDefault="000A2D0D" w:rsidP="0032723C">
      <w:pPr>
        <w:spacing w:line="360" w:lineRule="auto"/>
        <w:rPr>
          <w:rFonts w:eastAsia="Calibri" w:cs="Times New Roman"/>
        </w:rPr>
      </w:pPr>
      <w:r w:rsidRPr="000A2D0D">
        <w:rPr>
          <w:rFonts w:eastAsia="Calibri" w:cs="Times New Roman"/>
        </w:rPr>
        <w:t xml:space="preserve">The </w:t>
      </w:r>
      <w:r w:rsidR="00BF1C8E">
        <w:rPr>
          <w:rFonts w:eastAsia="Calibri" w:cs="Times New Roman"/>
        </w:rPr>
        <w:t xml:space="preserve">roll angle of </w:t>
      </w:r>
      <w:r w:rsidRPr="000A2D0D">
        <w:rPr>
          <w:rFonts w:eastAsia="Calibri" w:cs="Times New Roman"/>
        </w:rPr>
        <w:t xml:space="preserve">the sensors </w:t>
      </w:r>
      <w:r w:rsidR="00A647A2">
        <w:rPr>
          <w:rFonts w:eastAsia="Calibri" w:cs="Times New Roman"/>
        </w:rPr>
        <w:t xml:space="preserve">positioned </w:t>
      </w:r>
      <w:r w:rsidRPr="000A2D0D">
        <w:rPr>
          <w:rFonts w:eastAsia="Calibri" w:cs="Times New Roman"/>
        </w:rPr>
        <w:t>at the pelvis, mid-back and upper</w:t>
      </w:r>
      <w:r w:rsidR="00DF5259">
        <w:rPr>
          <w:rFonts w:eastAsia="Calibri" w:cs="Times New Roman"/>
        </w:rPr>
        <w:t>-</w:t>
      </w:r>
      <w:r w:rsidRPr="000A2D0D">
        <w:rPr>
          <w:rFonts w:eastAsia="Calibri" w:cs="Times New Roman"/>
        </w:rPr>
        <w:t>back</w:t>
      </w:r>
      <w:r w:rsidR="00BF1C8E">
        <w:rPr>
          <w:rFonts w:eastAsia="Calibri" w:cs="Times New Roman"/>
        </w:rPr>
        <w:t xml:space="preserve"> </w:t>
      </w:r>
      <w:r w:rsidRPr="000A2D0D">
        <w:rPr>
          <w:rFonts w:eastAsia="Calibri" w:cs="Times New Roman"/>
        </w:rPr>
        <w:t xml:space="preserve">were found to be significantly affected by </w:t>
      </w:r>
      <w:r w:rsidR="00BF1C8E">
        <w:rPr>
          <w:rFonts w:eastAsia="Calibri" w:cs="Times New Roman"/>
        </w:rPr>
        <w:t>jockey</w:t>
      </w:r>
      <w:r w:rsidRPr="000A2D0D">
        <w:rPr>
          <w:rFonts w:eastAsia="Calibri" w:cs="Times New Roman"/>
        </w:rPr>
        <w:t xml:space="preserve"> position (</w:t>
      </w:r>
      <w:r w:rsidR="00BF1C8E">
        <w:rPr>
          <w:rFonts w:eastAsia="Calibri" w:cs="Times New Roman"/>
        </w:rPr>
        <w:t xml:space="preserve">all </w:t>
      </w:r>
      <w:r w:rsidRPr="000A2D0D">
        <w:rPr>
          <w:rFonts w:eastAsia="Calibri" w:cs="Times New Roman"/>
        </w:rPr>
        <w:t>p&lt;0.001</w:t>
      </w:r>
      <w:r w:rsidR="00BF1C8E">
        <w:rPr>
          <w:rFonts w:eastAsia="Calibri" w:cs="Times New Roman"/>
        </w:rPr>
        <w:t xml:space="preserve">), with roll angles </w:t>
      </w:r>
      <w:r w:rsidR="00F111D8">
        <w:rPr>
          <w:rFonts w:eastAsia="Calibri" w:cs="Times New Roman"/>
        </w:rPr>
        <w:t>being</w:t>
      </w:r>
      <w:r w:rsidR="00BF1C8E">
        <w:rPr>
          <w:rFonts w:eastAsia="Calibri" w:cs="Times New Roman"/>
        </w:rPr>
        <w:t xml:space="preserve"> 1.4–1.6 times larger for the rising position</w:t>
      </w:r>
      <w:r w:rsidRPr="000A2D0D">
        <w:rPr>
          <w:rFonts w:eastAsia="Calibri" w:cs="Times New Roman"/>
        </w:rPr>
        <w:t>.</w:t>
      </w:r>
      <w:r w:rsidR="00BF1C8E">
        <w:rPr>
          <w:rFonts w:eastAsia="Calibri" w:cs="Times New Roman"/>
        </w:rPr>
        <w:t xml:space="preserve"> Surface had no effect on rider roll angles (all p≥0.059)</w:t>
      </w:r>
      <w:r w:rsidR="00C61043">
        <w:rPr>
          <w:rFonts w:eastAsia="Calibri" w:cs="Times New Roman"/>
        </w:rPr>
        <w:t xml:space="preserve"> and neither did stride time (p≥0.152)</w:t>
      </w:r>
      <w:r w:rsidR="00F111D8">
        <w:rPr>
          <w:rFonts w:eastAsia="Calibri" w:cs="Times New Roman"/>
        </w:rPr>
        <w:t>,</w:t>
      </w:r>
      <w:r w:rsidR="00C61043">
        <w:rPr>
          <w:rFonts w:eastAsia="Calibri" w:cs="Times New Roman"/>
        </w:rPr>
        <w:t xml:space="preserve"> although there was a significant interaction between jockey position and stride time at the upper-back. The broad scale differences between rising and two-point seat positions reflects the more upright posture of the jockey</w:t>
      </w:r>
      <w:r w:rsidR="00F111D8">
        <w:rPr>
          <w:rFonts w:eastAsia="Calibri" w:cs="Times New Roman"/>
        </w:rPr>
        <w:t xml:space="preserve"> in rising trot</w:t>
      </w:r>
      <w:r w:rsidR="00C61043">
        <w:rPr>
          <w:rFonts w:eastAsia="Calibri" w:cs="Times New Roman"/>
        </w:rPr>
        <w:t xml:space="preserve">. There </w:t>
      </w:r>
      <w:r w:rsidR="00F111D8">
        <w:rPr>
          <w:rFonts w:eastAsia="Calibri" w:cs="Times New Roman"/>
        </w:rPr>
        <w:t>wa</w:t>
      </w:r>
      <w:r w:rsidR="00C61043">
        <w:rPr>
          <w:rFonts w:eastAsia="Calibri" w:cs="Times New Roman"/>
        </w:rPr>
        <w:t>s also a trend toward decreasing roll angles</w:t>
      </w:r>
      <w:r w:rsidR="00F111D8">
        <w:rPr>
          <w:rFonts w:eastAsia="Calibri" w:cs="Times New Roman"/>
        </w:rPr>
        <w:t xml:space="preserve"> </w:t>
      </w:r>
      <w:r w:rsidR="00C61043">
        <w:rPr>
          <w:rFonts w:eastAsia="Calibri" w:cs="Times New Roman"/>
        </w:rPr>
        <w:t>from pelvis&gt;mid-back&gt;u</w:t>
      </w:r>
      <w:r w:rsidR="00C61043" w:rsidRPr="000A2D0D">
        <w:rPr>
          <w:rFonts w:eastAsia="Calibri" w:cs="Times New Roman"/>
        </w:rPr>
        <w:t>pper-back</w:t>
      </w:r>
      <w:r w:rsidR="00F111D8">
        <w:rPr>
          <w:rFonts w:eastAsia="Calibri" w:cs="Times New Roman"/>
        </w:rPr>
        <w:t>, indicating the jockey is tipping forwards in their upper body</w:t>
      </w:r>
      <w:r w:rsidR="00C61043">
        <w:rPr>
          <w:rFonts w:eastAsia="Calibri" w:cs="Times New Roman"/>
        </w:rPr>
        <w:t xml:space="preserve">. </w:t>
      </w:r>
      <w:r w:rsidR="00BD4B1B">
        <w:rPr>
          <w:rFonts w:eastAsia="Calibri" w:cs="Times New Roman"/>
        </w:rPr>
        <w:t>In the mid and upper-back positions there is a</w:t>
      </w:r>
      <w:r w:rsidR="00C61043">
        <w:rPr>
          <w:rFonts w:eastAsia="Calibri" w:cs="Times New Roman"/>
        </w:rPr>
        <w:t xml:space="preserve"> greate</w:t>
      </w:r>
      <w:r w:rsidR="00BD4B1B">
        <w:rPr>
          <w:rFonts w:eastAsia="Calibri" w:cs="Times New Roman"/>
        </w:rPr>
        <w:t xml:space="preserve">r </w:t>
      </w:r>
      <w:r w:rsidR="00C61043">
        <w:rPr>
          <w:rFonts w:eastAsia="Calibri" w:cs="Times New Roman"/>
        </w:rPr>
        <w:t xml:space="preserve">spread in the data </w:t>
      </w:r>
      <w:r w:rsidR="00BD4B1B">
        <w:rPr>
          <w:rFonts w:eastAsia="Calibri" w:cs="Times New Roman"/>
        </w:rPr>
        <w:t xml:space="preserve">across all surface types for the two-point seat position, suggesting more instability in jockey position </w:t>
      </w:r>
      <w:r w:rsidR="00F111D8">
        <w:rPr>
          <w:rFonts w:eastAsia="Calibri" w:cs="Times New Roman"/>
        </w:rPr>
        <w:t>for this condition</w:t>
      </w:r>
      <w:r w:rsidR="00BD4B1B">
        <w:rPr>
          <w:rFonts w:eastAsia="Calibri" w:cs="Times New Roman"/>
        </w:rPr>
        <w:t>.</w:t>
      </w:r>
    </w:p>
    <w:sectPr w:rsidR="00126FA2" w:rsidRPr="003272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5FDEF" w14:textId="77777777" w:rsidR="003A7FE9" w:rsidRDefault="003A7FE9" w:rsidP="00D26323">
      <w:pPr>
        <w:spacing w:line="240" w:lineRule="auto"/>
      </w:pPr>
      <w:r>
        <w:separator/>
      </w:r>
    </w:p>
  </w:endnote>
  <w:endnote w:type="continuationSeparator" w:id="0">
    <w:p w14:paraId="4E03B12F" w14:textId="77777777" w:rsidR="003A7FE9" w:rsidRDefault="003A7FE9" w:rsidP="00D2632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55120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D22E24" w14:textId="613D6158" w:rsidR="003A7FE9" w:rsidRDefault="003A7FE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E8705F" w14:textId="77777777" w:rsidR="003A7FE9" w:rsidRDefault="003A7F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7050FB" w14:textId="77777777" w:rsidR="003A7FE9" w:rsidRDefault="003A7FE9" w:rsidP="00D26323">
      <w:pPr>
        <w:spacing w:line="240" w:lineRule="auto"/>
      </w:pPr>
      <w:r>
        <w:separator/>
      </w:r>
    </w:p>
  </w:footnote>
  <w:footnote w:type="continuationSeparator" w:id="0">
    <w:p w14:paraId="5B2656E2" w14:textId="77777777" w:rsidR="003A7FE9" w:rsidRDefault="003A7FE9" w:rsidP="00D2632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E2F"/>
    <w:rsid w:val="00002A96"/>
    <w:rsid w:val="000870FD"/>
    <w:rsid w:val="000A2D0D"/>
    <w:rsid w:val="00103E08"/>
    <w:rsid w:val="00107ABD"/>
    <w:rsid w:val="00110971"/>
    <w:rsid w:val="00126FA2"/>
    <w:rsid w:val="001B1653"/>
    <w:rsid w:val="001D35B2"/>
    <w:rsid w:val="001D708D"/>
    <w:rsid w:val="001F6577"/>
    <w:rsid w:val="0021435C"/>
    <w:rsid w:val="00243164"/>
    <w:rsid w:val="002736BB"/>
    <w:rsid w:val="00277FDF"/>
    <w:rsid w:val="00284028"/>
    <w:rsid w:val="002C043E"/>
    <w:rsid w:val="0032723C"/>
    <w:rsid w:val="003A6597"/>
    <w:rsid w:val="003A7FE9"/>
    <w:rsid w:val="003B6576"/>
    <w:rsid w:val="003E4A78"/>
    <w:rsid w:val="00447645"/>
    <w:rsid w:val="0046691A"/>
    <w:rsid w:val="004C6F50"/>
    <w:rsid w:val="004D5ADB"/>
    <w:rsid w:val="004E5487"/>
    <w:rsid w:val="00556301"/>
    <w:rsid w:val="005A5007"/>
    <w:rsid w:val="005A5185"/>
    <w:rsid w:val="005E411F"/>
    <w:rsid w:val="00606FA1"/>
    <w:rsid w:val="00616275"/>
    <w:rsid w:val="006368E4"/>
    <w:rsid w:val="006730C2"/>
    <w:rsid w:val="00696DFE"/>
    <w:rsid w:val="00717388"/>
    <w:rsid w:val="00890320"/>
    <w:rsid w:val="008F3D3D"/>
    <w:rsid w:val="00943C7E"/>
    <w:rsid w:val="00982AF9"/>
    <w:rsid w:val="00A647A2"/>
    <w:rsid w:val="00BD4B0B"/>
    <w:rsid w:val="00BD4B1B"/>
    <w:rsid w:val="00BF1C8E"/>
    <w:rsid w:val="00C2389B"/>
    <w:rsid w:val="00C61043"/>
    <w:rsid w:val="00CA618D"/>
    <w:rsid w:val="00CD7E2F"/>
    <w:rsid w:val="00D04A5B"/>
    <w:rsid w:val="00D15C6E"/>
    <w:rsid w:val="00D26323"/>
    <w:rsid w:val="00D62026"/>
    <w:rsid w:val="00DE1A36"/>
    <w:rsid w:val="00DF5259"/>
    <w:rsid w:val="00E57269"/>
    <w:rsid w:val="00EE6DD7"/>
    <w:rsid w:val="00F111D8"/>
    <w:rsid w:val="00F4675B"/>
    <w:rsid w:val="00FE6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8A68F"/>
  <w15:chartTrackingRefBased/>
  <w15:docId w15:val="{58158ED9-BDFF-444C-92AE-0AD1577CE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320"/>
    <w:pPr>
      <w:spacing w:after="0"/>
      <w:jc w:val="both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11D8"/>
    <w:pPr>
      <w:keepNext/>
      <w:keepLines/>
      <w:spacing w:after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6FA2"/>
    <w:pPr>
      <w:keepNext/>
      <w:keepLines/>
      <w:spacing w:before="100" w:beforeAutospacing="1" w:after="12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6FA2"/>
    <w:pPr>
      <w:keepNext/>
      <w:keepLines/>
      <w:spacing w:before="40" w:after="40"/>
      <w:outlineLvl w:val="2"/>
    </w:pPr>
    <w:rPr>
      <w:rFonts w:eastAsiaTheme="majorEastAs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2D0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6FA2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2D0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2D0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2D0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A2D0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2D0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D0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10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1043"/>
    <w:rPr>
      <w:rFonts w:ascii="Times New Roman" w:hAnsi="Times New Roman"/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F111D8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26FA2"/>
    <w:rPr>
      <w:rFonts w:ascii="Times New Roman" w:eastAsiaTheme="majorEastAsia" w:hAnsi="Times New Roman" w:cstheme="majorBidi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26323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6323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D26323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6323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3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8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8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8</Pages>
  <Words>2844</Words>
  <Characters>16214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VC</Company>
  <LinksUpToDate>false</LinksUpToDate>
  <CharactersWithSpaces>19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oran</dc:creator>
  <cp:keywords/>
  <dc:description/>
  <cp:lastModifiedBy>Kate Horan</cp:lastModifiedBy>
  <cp:revision>10</cp:revision>
  <dcterms:created xsi:type="dcterms:W3CDTF">2024-10-02T19:48:00Z</dcterms:created>
  <dcterms:modified xsi:type="dcterms:W3CDTF">2025-05-06T13:42:00Z</dcterms:modified>
</cp:coreProperties>
</file>